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CF1F9" w14:textId="5EA8BD5C" w:rsidR="0045066D" w:rsidRPr="00770522" w:rsidRDefault="006B120A" w:rsidP="00770522">
      <w:pPr>
        <w:pStyle w:val="1"/>
        <w:spacing w:after="18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</w:t>
      </w:r>
      <w:r w:rsidR="0045066D" w:rsidRPr="00770522">
        <w:rPr>
          <w:rFonts w:cs="Times New Roman"/>
          <w:szCs w:val="24"/>
        </w:rPr>
        <w:t xml:space="preserve"> Material</w:t>
      </w:r>
      <w:r w:rsidR="00357C1D" w:rsidRPr="00770522">
        <w:rPr>
          <w:rFonts w:cs="Times New Roman"/>
          <w:szCs w:val="24"/>
        </w:rPr>
        <w:t>s</w:t>
      </w:r>
      <w:r w:rsidR="0045066D" w:rsidRPr="00770522">
        <w:rPr>
          <w:rFonts w:cs="Times New Roman"/>
          <w:szCs w:val="24"/>
        </w:rPr>
        <w:t xml:space="preserve"> and Methods</w:t>
      </w:r>
      <w:bookmarkStart w:id="0" w:name="_GoBack"/>
      <w:bookmarkEnd w:id="0"/>
    </w:p>
    <w:p w14:paraId="07859D8D" w14:textId="6D07D8FD" w:rsidR="0045066D" w:rsidRPr="00770522" w:rsidRDefault="0045066D" w:rsidP="00770522">
      <w:pPr>
        <w:pStyle w:val="2"/>
        <w:spacing w:after="180" w:line="480" w:lineRule="auto"/>
        <w:rPr>
          <w:rFonts w:eastAsiaTheme="minorEastAsia" w:cs="Times New Roman"/>
          <w:szCs w:val="24"/>
        </w:rPr>
      </w:pPr>
      <w:r w:rsidRPr="00770522">
        <w:rPr>
          <w:rFonts w:eastAsiaTheme="minorEastAsia" w:cs="Times New Roman"/>
          <w:szCs w:val="24"/>
        </w:rPr>
        <w:t>Ethics</w:t>
      </w:r>
    </w:p>
    <w:p w14:paraId="43875D6C" w14:textId="0F7CD96C" w:rsidR="00542F41" w:rsidRPr="00770522" w:rsidRDefault="0045066D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 w:rsidRPr="00770522">
        <w:rPr>
          <w:sz w:val="24"/>
          <w:szCs w:val="24"/>
        </w:rPr>
        <w:t>The participating institutions include</w:t>
      </w:r>
      <w:r w:rsidR="007577E7">
        <w:rPr>
          <w:sz w:val="24"/>
          <w:szCs w:val="24"/>
        </w:rPr>
        <w:t>d</w:t>
      </w:r>
      <w:r w:rsidRPr="00770522">
        <w:rPr>
          <w:sz w:val="24"/>
          <w:szCs w:val="24"/>
        </w:rPr>
        <w:t xml:space="preserve"> Kyoto Medical Center </w:t>
      </w:r>
      <w:r w:rsidR="00972D83" w:rsidRPr="00770522">
        <w:rPr>
          <w:sz w:val="24"/>
          <w:szCs w:val="24"/>
        </w:rPr>
        <w:t>(</w:t>
      </w:r>
      <w:r w:rsidRPr="00770522">
        <w:rPr>
          <w:sz w:val="24"/>
          <w:szCs w:val="24"/>
        </w:rPr>
        <w:t>IRB approval#: #15-039</w:t>
      </w:r>
      <w:r w:rsidR="00972D83" w:rsidRPr="00770522">
        <w:rPr>
          <w:sz w:val="24"/>
          <w:szCs w:val="24"/>
        </w:rPr>
        <w:t>, n = 39)</w:t>
      </w:r>
      <w:r w:rsidRPr="00770522">
        <w:rPr>
          <w:sz w:val="24"/>
          <w:szCs w:val="24"/>
        </w:rPr>
        <w:t xml:space="preserve">, </w:t>
      </w:r>
      <w:r w:rsidR="001D606D" w:rsidRPr="00770522">
        <w:rPr>
          <w:sz w:val="24"/>
          <w:szCs w:val="24"/>
        </w:rPr>
        <w:t xml:space="preserve">Osaka University (#16163, n = 39), </w:t>
      </w:r>
      <w:r w:rsidRPr="00770522">
        <w:rPr>
          <w:sz w:val="24"/>
          <w:szCs w:val="24"/>
        </w:rPr>
        <w:t xml:space="preserve">St. Marianna University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3165</w:t>
      </w:r>
      <w:r w:rsidR="00972D83" w:rsidRPr="00770522">
        <w:rPr>
          <w:sz w:val="24"/>
          <w:szCs w:val="24"/>
        </w:rPr>
        <w:t xml:space="preserve">, n = 34), </w:t>
      </w:r>
      <w:r w:rsidRPr="00770522">
        <w:rPr>
          <w:sz w:val="24"/>
          <w:szCs w:val="24"/>
        </w:rPr>
        <w:t xml:space="preserve">Oita University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909</w:t>
      </w:r>
      <w:r w:rsidR="00972D83" w:rsidRPr="00770522">
        <w:rPr>
          <w:sz w:val="24"/>
          <w:szCs w:val="24"/>
        </w:rPr>
        <w:t>, n = 26)</w:t>
      </w:r>
      <w:r w:rsidRPr="00770522">
        <w:rPr>
          <w:sz w:val="24"/>
          <w:szCs w:val="24"/>
        </w:rPr>
        <w:t xml:space="preserve">, Kyushu University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29-113</w:t>
      </w:r>
      <w:r w:rsidR="00972D83" w:rsidRPr="00770522">
        <w:rPr>
          <w:sz w:val="24"/>
          <w:szCs w:val="24"/>
        </w:rPr>
        <w:t xml:space="preserve">, n = 22), </w:t>
      </w:r>
      <w:r w:rsidRPr="00770522">
        <w:rPr>
          <w:sz w:val="24"/>
          <w:szCs w:val="24"/>
        </w:rPr>
        <w:t xml:space="preserve">Sapporo City General Hospital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H27-052-268</w:t>
      </w:r>
      <w:r w:rsidR="00972D83" w:rsidRPr="00770522">
        <w:rPr>
          <w:sz w:val="24"/>
          <w:szCs w:val="24"/>
        </w:rPr>
        <w:t xml:space="preserve">, n = 22), </w:t>
      </w:r>
      <w:r w:rsidRPr="00770522">
        <w:rPr>
          <w:sz w:val="24"/>
          <w:szCs w:val="24"/>
        </w:rPr>
        <w:t xml:space="preserve">Kyoto University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R0335</w:t>
      </w:r>
      <w:r w:rsidR="00972D83" w:rsidRPr="00770522">
        <w:rPr>
          <w:sz w:val="24"/>
          <w:szCs w:val="24"/>
        </w:rPr>
        <w:t>, n = 20)</w:t>
      </w:r>
      <w:r w:rsidRPr="00770522">
        <w:rPr>
          <w:sz w:val="24"/>
          <w:szCs w:val="24"/>
        </w:rPr>
        <w:t xml:space="preserve">, Tenri Hospital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811</w:t>
      </w:r>
      <w:r w:rsidR="00972D83" w:rsidRPr="00770522">
        <w:rPr>
          <w:sz w:val="24"/>
          <w:szCs w:val="24"/>
        </w:rPr>
        <w:t xml:space="preserve">, n = 14), </w:t>
      </w:r>
      <w:r w:rsidRPr="00770522">
        <w:rPr>
          <w:sz w:val="24"/>
          <w:szCs w:val="24"/>
        </w:rPr>
        <w:t xml:space="preserve">Tottori University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1608A092</w:t>
      </w:r>
      <w:r w:rsidR="00972D83" w:rsidRPr="00770522">
        <w:rPr>
          <w:sz w:val="24"/>
          <w:szCs w:val="24"/>
        </w:rPr>
        <w:t xml:space="preserve">, n = 11), </w:t>
      </w:r>
      <w:r w:rsidRPr="00770522">
        <w:rPr>
          <w:sz w:val="24"/>
          <w:szCs w:val="24"/>
        </w:rPr>
        <w:t xml:space="preserve">Uwajima City Hospital </w:t>
      </w:r>
      <w:r w:rsidR="00972D83" w:rsidRPr="00770522">
        <w:rPr>
          <w:sz w:val="24"/>
          <w:szCs w:val="24"/>
        </w:rPr>
        <w:t>(#</w:t>
      </w:r>
      <w:r w:rsidRPr="00770522">
        <w:rPr>
          <w:sz w:val="24"/>
          <w:szCs w:val="24"/>
        </w:rPr>
        <w:t>172-90</w:t>
      </w:r>
      <w:r w:rsidR="00972D83" w:rsidRPr="00770522">
        <w:rPr>
          <w:sz w:val="24"/>
          <w:szCs w:val="24"/>
        </w:rPr>
        <w:t xml:space="preserve">, n = 9), </w:t>
      </w:r>
      <w:r w:rsidRPr="00770522">
        <w:rPr>
          <w:sz w:val="24"/>
          <w:szCs w:val="24"/>
        </w:rPr>
        <w:t xml:space="preserve">Tokyo Medical and Dental University </w:t>
      </w:r>
      <w:r w:rsidR="0028669E" w:rsidRPr="00770522">
        <w:rPr>
          <w:sz w:val="24"/>
          <w:szCs w:val="24"/>
        </w:rPr>
        <w:t>(</w:t>
      </w:r>
      <w:r w:rsidRPr="00770522">
        <w:rPr>
          <w:sz w:val="24"/>
          <w:szCs w:val="24"/>
        </w:rPr>
        <w:t>#2198</w:t>
      </w:r>
      <w:r w:rsidR="00972D83" w:rsidRPr="00770522">
        <w:rPr>
          <w:sz w:val="24"/>
          <w:szCs w:val="24"/>
        </w:rPr>
        <w:t>, n = 6</w:t>
      </w:r>
      <w:r w:rsidR="0028669E" w:rsidRPr="00770522">
        <w:rPr>
          <w:sz w:val="24"/>
          <w:szCs w:val="24"/>
        </w:rPr>
        <w:t>)</w:t>
      </w:r>
      <w:r w:rsidR="00FA17E9" w:rsidRPr="00770522">
        <w:rPr>
          <w:sz w:val="24"/>
          <w:szCs w:val="24"/>
        </w:rPr>
        <w:t xml:space="preserve">, and </w:t>
      </w:r>
      <w:r w:rsidR="005C2EE2" w:rsidRPr="00770522">
        <w:rPr>
          <w:sz w:val="24"/>
          <w:szCs w:val="24"/>
        </w:rPr>
        <w:t>Saitama Medical University International Medical Center (</w:t>
      </w:r>
      <w:r w:rsidRPr="00770522">
        <w:rPr>
          <w:sz w:val="24"/>
          <w:szCs w:val="24"/>
        </w:rPr>
        <w:t>SIMC</w:t>
      </w:r>
      <w:r w:rsidR="005C2EE2" w:rsidRPr="00770522">
        <w:rPr>
          <w:sz w:val="24"/>
          <w:szCs w:val="24"/>
        </w:rPr>
        <w:t>)</w:t>
      </w:r>
      <w:r w:rsidRPr="00770522">
        <w:rPr>
          <w:sz w:val="24"/>
          <w:szCs w:val="24"/>
        </w:rPr>
        <w:t xml:space="preserve"> (approval#: 16-093</w:t>
      </w:r>
      <w:r w:rsidR="004957D5" w:rsidRPr="00770522">
        <w:rPr>
          <w:sz w:val="24"/>
          <w:szCs w:val="24"/>
        </w:rPr>
        <w:t xml:space="preserve">, </w:t>
      </w:r>
      <w:r w:rsidR="00FA17E9" w:rsidRPr="00770522">
        <w:rPr>
          <w:sz w:val="24"/>
          <w:szCs w:val="24"/>
        </w:rPr>
        <w:t>pathological analyses</w:t>
      </w:r>
      <w:r w:rsidRPr="00770522">
        <w:rPr>
          <w:sz w:val="24"/>
          <w:szCs w:val="24"/>
        </w:rPr>
        <w:t xml:space="preserve">). </w:t>
      </w:r>
    </w:p>
    <w:p w14:paraId="467E0EBB" w14:textId="77777777" w:rsidR="004F5314" w:rsidRPr="00770522" w:rsidRDefault="004F5314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</w:p>
    <w:p w14:paraId="1DD639BF" w14:textId="79BC43B2" w:rsidR="00FF0FCA" w:rsidRPr="00770522" w:rsidRDefault="00FF0FCA" w:rsidP="00770522">
      <w:pPr>
        <w:pStyle w:val="2"/>
        <w:spacing w:after="180" w:line="480" w:lineRule="auto"/>
        <w:rPr>
          <w:rFonts w:eastAsiaTheme="minorEastAsia" w:cs="Times New Roman"/>
          <w:szCs w:val="24"/>
        </w:rPr>
      </w:pPr>
      <w:r w:rsidRPr="00770522">
        <w:rPr>
          <w:rFonts w:eastAsiaTheme="minorEastAsia" w:cs="Times New Roman"/>
          <w:szCs w:val="24"/>
        </w:rPr>
        <w:t>Case selection</w:t>
      </w:r>
    </w:p>
    <w:p w14:paraId="39768DA5" w14:textId="45C2F107" w:rsidR="004F5314" w:rsidRPr="00770522" w:rsidRDefault="00FF0FCA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 w:rsidRPr="00770522">
        <w:rPr>
          <w:sz w:val="24"/>
          <w:szCs w:val="24"/>
        </w:rPr>
        <w:t>Since available patient information and samples varied among institutions, cases were selected based on each institution’s criteria as follows: all PA</w:t>
      </w:r>
      <w:r w:rsidR="00E910E3" w:rsidRPr="00770522">
        <w:rPr>
          <w:sz w:val="24"/>
          <w:szCs w:val="24"/>
        </w:rPr>
        <w:t xml:space="preserve"> </w:t>
      </w:r>
      <w:r w:rsidRPr="00770522">
        <w:rPr>
          <w:sz w:val="24"/>
          <w:szCs w:val="24"/>
        </w:rPr>
        <w:t xml:space="preserve">patients who were unilaterally adrenalectomized between January 1st, 2006 and December 31st, 2016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</w:t>
      </w:r>
      <w:r w:rsidR="00BE5613" w:rsidRPr="00770522">
        <w:rPr>
          <w:sz w:val="24"/>
          <w:szCs w:val="24"/>
        </w:rPr>
        <w:t xml:space="preserve">the </w:t>
      </w:r>
      <w:r w:rsidR="0037044B" w:rsidRPr="00770522">
        <w:rPr>
          <w:sz w:val="24"/>
          <w:szCs w:val="24"/>
        </w:rPr>
        <w:t>National Hospital Organization Kyoto Medical Center</w:t>
      </w:r>
      <w:r w:rsidRPr="00770522">
        <w:rPr>
          <w:sz w:val="24"/>
          <w:szCs w:val="24"/>
        </w:rPr>
        <w:t xml:space="preserve"> and</w:t>
      </w:r>
      <w:r w:rsidR="0037044B" w:rsidRPr="00770522">
        <w:rPr>
          <w:sz w:val="24"/>
          <w:szCs w:val="24"/>
        </w:rPr>
        <w:t xml:space="preserve"> St. Marianna University</w:t>
      </w:r>
      <w:r w:rsidRPr="00770522">
        <w:rPr>
          <w:sz w:val="24"/>
          <w:szCs w:val="24"/>
        </w:rPr>
        <w:t xml:space="preserve">; </w:t>
      </w:r>
      <w:r w:rsidR="009C59B6" w:rsidRPr="00770522">
        <w:rPr>
          <w:sz w:val="24"/>
          <w:szCs w:val="24"/>
        </w:rPr>
        <w:t xml:space="preserve">those between August 25th, 2006 and September 2nd, 2016 </w:t>
      </w:r>
      <w:r w:rsidR="00BE5613" w:rsidRPr="00770522">
        <w:rPr>
          <w:sz w:val="24"/>
          <w:szCs w:val="24"/>
        </w:rPr>
        <w:t>at</w:t>
      </w:r>
      <w:r w:rsidR="009C59B6" w:rsidRPr="00770522">
        <w:rPr>
          <w:sz w:val="24"/>
          <w:szCs w:val="24"/>
        </w:rPr>
        <w:t xml:space="preserve"> Osaka University; those between </w:t>
      </w:r>
      <w:r w:rsidR="009C59B6" w:rsidRPr="00770522">
        <w:rPr>
          <w:sz w:val="24"/>
          <w:szCs w:val="24"/>
        </w:rPr>
        <w:lastRenderedPageBreak/>
        <w:t xml:space="preserve">September 29th, 2010 and January 20th, 2017 </w:t>
      </w:r>
      <w:r w:rsidR="00BE5613" w:rsidRPr="00770522">
        <w:rPr>
          <w:sz w:val="24"/>
          <w:szCs w:val="24"/>
        </w:rPr>
        <w:t>at</w:t>
      </w:r>
      <w:r w:rsidR="009C59B6" w:rsidRPr="00770522">
        <w:rPr>
          <w:sz w:val="24"/>
          <w:szCs w:val="24"/>
        </w:rPr>
        <w:t xml:space="preserve"> Tenri Hospital; </w:t>
      </w:r>
      <w:r w:rsidRPr="00770522">
        <w:rPr>
          <w:sz w:val="24"/>
          <w:szCs w:val="24"/>
        </w:rPr>
        <w:t xml:space="preserve">those between January 1st, 2006 and December 31st, 2015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Oita University; those between January 1st, 2011 and December 31st, 2016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Tottori University; those between April 1st, 2014 and March 31st, 2016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</w:t>
      </w:r>
      <w:r w:rsidR="009C59B6" w:rsidRPr="00770522">
        <w:rPr>
          <w:sz w:val="24"/>
          <w:szCs w:val="24"/>
        </w:rPr>
        <w:t>Kyushu University</w:t>
      </w:r>
      <w:r w:rsidR="007F5B4D" w:rsidRPr="00770522">
        <w:rPr>
          <w:sz w:val="24"/>
          <w:szCs w:val="24"/>
        </w:rPr>
        <w:t xml:space="preserve">; </w:t>
      </w:r>
      <w:r w:rsidRPr="00770522">
        <w:rPr>
          <w:sz w:val="24"/>
          <w:szCs w:val="24"/>
        </w:rPr>
        <w:t xml:space="preserve">and those between January 1st, 2013 and December 31st, 2017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Uwajima City Hospital as well as randomly selected PA</w:t>
      </w:r>
      <w:r w:rsidR="00E910E3" w:rsidRPr="00770522">
        <w:rPr>
          <w:sz w:val="24"/>
          <w:szCs w:val="24"/>
        </w:rPr>
        <w:t xml:space="preserve"> </w:t>
      </w:r>
      <w:r w:rsidRPr="00770522">
        <w:rPr>
          <w:sz w:val="24"/>
          <w:szCs w:val="24"/>
        </w:rPr>
        <w:t xml:space="preserve">patients who were unilaterally adrenalectomized </w:t>
      </w:r>
      <w:r w:rsidR="009C59B6" w:rsidRPr="00770522">
        <w:rPr>
          <w:sz w:val="24"/>
          <w:szCs w:val="24"/>
        </w:rPr>
        <w:t xml:space="preserve">between January 1st, 2009 and December 31st, 2016 </w:t>
      </w:r>
      <w:r w:rsidR="00BE5613" w:rsidRPr="00770522">
        <w:rPr>
          <w:sz w:val="24"/>
          <w:szCs w:val="24"/>
        </w:rPr>
        <w:t>at</w:t>
      </w:r>
      <w:r w:rsidR="009C59B6" w:rsidRPr="00770522">
        <w:rPr>
          <w:sz w:val="24"/>
          <w:szCs w:val="24"/>
        </w:rPr>
        <w:t xml:space="preserve"> Sapporo City General Hospital</w:t>
      </w:r>
      <w:r w:rsidR="007F5B4D" w:rsidRPr="00770522">
        <w:rPr>
          <w:sz w:val="24"/>
          <w:szCs w:val="24"/>
        </w:rPr>
        <w:t xml:space="preserve">; </w:t>
      </w:r>
      <w:r w:rsidR="009C59B6" w:rsidRPr="00770522">
        <w:rPr>
          <w:sz w:val="24"/>
          <w:szCs w:val="24"/>
        </w:rPr>
        <w:t xml:space="preserve">those </w:t>
      </w:r>
      <w:r w:rsidRPr="00770522">
        <w:rPr>
          <w:sz w:val="24"/>
          <w:szCs w:val="24"/>
        </w:rPr>
        <w:t xml:space="preserve">between January 1st, 2006 and December 31st, 2016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Kyoto Universit</w:t>
      </w:r>
      <w:r w:rsidR="00BE5613" w:rsidRPr="00770522">
        <w:rPr>
          <w:sz w:val="24"/>
          <w:szCs w:val="24"/>
        </w:rPr>
        <w:t>y</w:t>
      </w:r>
      <w:r w:rsidR="007F5B4D" w:rsidRPr="00770522">
        <w:rPr>
          <w:sz w:val="24"/>
          <w:szCs w:val="24"/>
        </w:rPr>
        <w:t xml:space="preserve">; </w:t>
      </w:r>
      <w:r w:rsidRPr="00770522">
        <w:rPr>
          <w:sz w:val="24"/>
          <w:szCs w:val="24"/>
        </w:rPr>
        <w:t xml:space="preserve">and those between January 1st, 2009 and December 31st, 2014 </w:t>
      </w:r>
      <w:r w:rsidR="00BE5613" w:rsidRPr="00770522">
        <w:rPr>
          <w:sz w:val="24"/>
          <w:szCs w:val="24"/>
        </w:rPr>
        <w:t>at</w:t>
      </w:r>
      <w:r w:rsidRPr="00770522">
        <w:rPr>
          <w:sz w:val="24"/>
          <w:szCs w:val="24"/>
        </w:rPr>
        <w:t xml:space="preserve"> Tokyo Medical and Dental University.</w:t>
      </w:r>
      <w:bookmarkStart w:id="1" w:name="_Hlk33887481"/>
    </w:p>
    <w:p w14:paraId="0D42B9FF" w14:textId="77777777" w:rsidR="001041FD" w:rsidRPr="00770522" w:rsidRDefault="001041FD" w:rsidP="00770522">
      <w:pPr>
        <w:spacing w:after="180" w:line="480" w:lineRule="auto"/>
        <w:ind w:firstLineChars="0" w:firstLine="0"/>
        <w:rPr>
          <w:rFonts w:eastAsiaTheme="minorEastAsia"/>
          <w:sz w:val="24"/>
          <w:szCs w:val="24"/>
        </w:rPr>
      </w:pPr>
    </w:p>
    <w:bookmarkEnd w:id="1"/>
    <w:p w14:paraId="4535C26C" w14:textId="3077AF9B" w:rsidR="001041FD" w:rsidRPr="00770522" w:rsidRDefault="001041FD" w:rsidP="00770522">
      <w:pPr>
        <w:pStyle w:val="2"/>
        <w:spacing w:after="180" w:line="480" w:lineRule="auto"/>
        <w:rPr>
          <w:rFonts w:eastAsiaTheme="minorEastAsia"/>
          <w:szCs w:val="24"/>
        </w:rPr>
      </w:pPr>
      <w:r w:rsidRPr="00770522">
        <w:rPr>
          <w:rFonts w:eastAsiaTheme="minorEastAsia"/>
          <w:szCs w:val="24"/>
        </w:rPr>
        <w:t>Removal of 20 pathological samples</w:t>
      </w:r>
    </w:p>
    <w:p w14:paraId="1F929354" w14:textId="7EF7DA5F" w:rsidR="004957D5" w:rsidRPr="00770522" w:rsidRDefault="00BF3B7C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 w:rsidRPr="00770522">
        <w:rPr>
          <w:sz w:val="24"/>
          <w:szCs w:val="24"/>
        </w:rPr>
        <w:t>A</w:t>
      </w:r>
      <w:r w:rsidR="004957D5" w:rsidRPr="00770522">
        <w:rPr>
          <w:sz w:val="24"/>
          <w:szCs w:val="24"/>
        </w:rPr>
        <w:t xml:space="preserve">mong </w:t>
      </w:r>
      <w:r w:rsidR="005C2EE2" w:rsidRPr="00770522">
        <w:rPr>
          <w:sz w:val="24"/>
          <w:szCs w:val="24"/>
        </w:rPr>
        <w:t xml:space="preserve">the </w:t>
      </w:r>
      <w:r w:rsidR="004957D5" w:rsidRPr="00770522">
        <w:rPr>
          <w:sz w:val="24"/>
          <w:szCs w:val="24"/>
        </w:rPr>
        <w:t xml:space="preserve">242 </w:t>
      </w:r>
      <w:r w:rsidR="00BE5613" w:rsidRPr="00770522">
        <w:rPr>
          <w:sz w:val="24"/>
          <w:szCs w:val="24"/>
        </w:rPr>
        <w:t xml:space="preserve">stained </w:t>
      </w:r>
      <w:r w:rsidR="004957D5" w:rsidRPr="00770522">
        <w:rPr>
          <w:sz w:val="24"/>
          <w:szCs w:val="24"/>
        </w:rPr>
        <w:t xml:space="preserve">cases, 20 were excluded </w:t>
      </w:r>
      <w:r w:rsidR="00BE5613" w:rsidRPr="00770522">
        <w:rPr>
          <w:sz w:val="24"/>
          <w:szCs w:val="24"/>
        </w:rPr>
        <w:t>from subsequent</w:t>
      </w:r>
      <w:r w:rsidR="004957D5" w:rsidRPr="00770522">
        <w:rPr>
          <w:sz w:val="24"/>
          <w:szCs w:val="24"/>
        </w:rPr>
        <w:t xml:space="preserve"> statistical analyses due to </w:t>
      </w:r>
      <w:r w:rsidR="005C2EE2" w:rsidRPr="00770522">
        <w:rPr>
          <w:sz w:val="24"/>
          <w:szCs w:val="24"/>
        </w:rPr>
        <w:t xml:space="preserve">poor </w:t>
      </w:r>
      <w:r w:rsidR="004957D5" w:rsidRPr="00770522">
        <w:rPr>
          <w:sz w:val="24"/>
          <w:szCs w:val="24"/>
        </w:rPr>
        <w:t>sample preparation (n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=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9, “</w:t>
      </w:r>
      <w:r w:rsidR="005C2EE2" w:rsidRPr="00770522">
        <w:rPr>
          <w:sz w:val="24"/>
          <w:szCs w:val="24"/>
        </w:rPr>
        <w:t xml:space="preserve">poor </w:t>
      </w:r>
      <w:r w:rsidR="004957D5" w:rsidRPr="00770522">
        <w:rPr>
          <w:sz w:val="24"/>
          <w:szCs w:val="24"/>
        </w:rPr>
        <w:t xml:space="preserve">sample preparation” in </w:t>
      </w:r>
      <w:r w:rsidR="00E910E3" w:rsidRPr="00770522">
        <w:rPr>
          <w:sz w:val="24"/>
          <w:szCs w:val="24"/>
        </w:rPr>
        <w:t xml:space="preserve">the </w:t>
      </w:r>
      <w:r w:rsidR="004957D5" w:rsidRPr="00770522">
        <w:rPr>
          <w:sz w:val="24"/>
          <w:szCs w:val="24"/>
        </w:rPr>
        <w:t xml:space="preserve">column “initial pathological diagnosis” of </w:t>
      </w:r>
      <w:r w:rsidR="008216C4">
        <w:rPr>
          <w:sz w:val="24"/>
          <w:szCs w:val="24"/>
        </w:rPr>
        <w:t xml:space="preserve">Supplementary </w:t>
      </w:r>
      <w:r w:rsidR="004957D5" w:rsidRPr="00770522">
        <w:rPr>
          <w:sz w:val="24"/>
          <w:szCs w:val="24"/>
        </w:rPr>
        <w:t>Table</w:t>
      </w:r>
      <w:r w:rsidR="008216C4">
        <w:rPr>
          <w:sz w:val="24"/>
          <w:szCs w:val="24"/>
        </w:rPr>
        <w:t xml:space="preserve"> 1</w:t>
      </w:r>
      <w:r w:rsidR="004957D5" w:rsidRPr="00770522">
        <w:rPr>
          <w:sz w:val="24"/>
          <w:szCs w:val="24"/>
        </w:rPr>
        <w:t>), PA</w:t>
      </w:r>
      <w:r w:rsidR="00F32958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lesions not present in the section (presumably outside of the sectioned plane, n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=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3), and no CYP11B2</w:t>
      </w:r>
      <w:r w:rsidR="00BE5613" w:rsidRPr="00770522">
        <w:rPr>
          <w:sz w:val="24"/>
          <w:szCs w:val="24"/>
        </w:rPr>
        <w:t>-</w:t>
      </w:r>
      <w:r w:rsidR="004957D5" w:rsidRPr="00770522">
        <w:rPr>
          <w:sz w:val="24"/>
          <w:szCs w:val="24"/>
        </w:rPr>
        <w:t>positive cells on each section (“no CYP11B2</w:t>
      </w:r>
      <w:r w:rsidR="00F32958">
        <w:rPr>
          <w:sz w:val="24"/>
          <w:szCs w:val="24"/>
        </w:rPr>
        <w:t>-</w:t>
      </w:r>
      <w:r w:rsidR="004957D5" w:rsidRPr="00770522">
        <w:rPr>
          <w:sz w:val="24"/>
          <w:szCs w:val="24"/>
        </w:rPr>
        <w:t xml:space="preserve">positive cells”, n=8). </w:t>
      </w:r>
      <w:r w:rsidR="00BE5613" w:rsidRPr="00770522">
        <w:rPr>
          <w:sz w:val="24"/>
          <w:szCs w:val="24"/>
        </w:rPr>
        <w:t>Regarding</w:t>
      </w:r>
      <w:r w:rsidR="004957D5" w:rsidRPr="00770522">
        <w:rPr>
          <w:sz w:val="24"/>
          <w:szCs w:val="24"/>
        </w:rPr>
        <w:t xml:space="preserve"> the 9 </w:t>
      </w:r>
      <w:r w:rsidR="001E2ED1" w:rsidRPr="00770522">
        <w:rPr>
          <w:sz w:val="24"/>
          <w:szCs w:val="24"/>
        </w:rPr>
        <w:t xml:space="preserve">poorly prepared </w:t>
      </w:r>
      <w:r w:rsidR="004957D5" w:rsidRPr="00770522">
        <w:rPr>
          <w:sz w:val="24"/>
          <w:szCs w:val="24"/>
        </w:rPr>
        <w:t>samples, 2 from Institution #WJ-014 (n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=</w:t>
      </w:r>
      <w:r w:rsidR="00533C48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 xml:space="preserve">2, Cases 215 [sup #59] and 239 </w:t>
      </w:r>
      <w:r w:rsidR="004957D5" w:rsidRPr="00770522">
        <w:rPr>
          <w:sz w:val="24"/>
          <w:szCs w:val="24"/>
        </w:rPr>
        <w:lastRenderedPageBreak/>
        <w:t>[</w:t>
      </w:r>
      <w:r w:rsidR="0028669E" w:rsidRPr="00770522">
        <w:rPr>
          <w:sz w:val="24"/>
          <w:szCs w:val="24"/>
        </w:rPr>
        <w:t>#</w:t>
      </w:r>
      <w:r w:rsidR="004957D5" w:rsidRPr="00770522">
        <w:rPr>
          <w:sz w:val="24"/>
          <w:szCs w:val="24"/>
        </w:rPr>
        <w:t xml:space="preserve">146]) showed severely fragmented adrenals, which was presumably caused at the time of surgery, </w:t>
      </w:r>
      <w:r w:rsidR="00F32958">
        <w:rPr>
          <w:sz w:val="24"/>
          <w:szCs w:val="24"/>
        </w:rPr>
        <w:t>and were</w:t>
      </w:r>
      <w:r w:rsidR="004957D5" w:rsidRPr="00770522">
        <w:rPr>
          <w:sz w:val="24"/>
          <w:szCs w:val="24"/>
        </w:rPr>
        <w:t xml:space="preserve"> </w:t>
      </w:r>
      <w:r w:rsidR="001E2ED1" w:rsidRPr="00770522">
        <w:rPr>
          <w:sz w:val="24"/>
          <w:szCs w:val="24"/>
        </w:rPr>
        <w:t>incompatible</w:t>
      </w:r>
      <w:r w:rsidR="004957D5" w:rsidRPr="00770522">
        <w:rPr>
          <w:sz w:val="24"/>
          <w:szCs w:val="24"/>
        </w:rPr>
        <w:t xml:space="preserve"> </w:t>
      </w:r>
      <w:r w:rsidR="00F32958">
        <w:rPr>
          <w:sz w:val="24"/>
          <w:szCs w:val="24"/>
        </w:rPr>
        <w:t>for</w:t>
      </w:r>
      <w:r w:rsidR="004957D5" w:rsidRPr="00770522">
        <w:rPr>
          <w:sz w:val="24"/>
          <w:szCs w:val="24"/>
        </w:rPr>
        <w:t xml:space="preserve"> re-</w:t>
      </w:r>
      <w:r w:rsidR="001E2ED1" w:rsidRPr="00770522">
        <w:rPr>
          <w:sz w:val="24"/>
          <w:szCs w:val="24"/>
        </w:rPr>
        <w:t>sampl</w:t>
      </w:r>
      <w:r w:rsidR="00F32958">
        <w:rPr>
          <w:sz w:val="24"/>
          <w:szCs w:val="24"/>
        </w:rPr>
        <w:t>ing</w:t>
      </w:r>
      <w:r w:rsidR="004957D5" w:rsidRPr="00770522">
        <w:rPr>
          <w:sz w:val="24"/>
          <w:szCs w:val="24"/>
        </w:rPr>
        <w:t>. Seven samples from Institution #035 (n</w:t>
      </w:r>
      <w:r w:rsidR="00BE7D10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>=</w:t>
      </w:r>
      <w:r w:rsidR="00BE7D10" w:rsidRPr="00770522">
        <w:rPr>
          <w:sz w:val="24"/>
          <w:szCs w:val="24"/>
        </w:rPr>
        <w:t xml:space="preserve"> </w:t>
      </w:r>
      <w:r w:rsidR="004957D5" w:rsidRPr="00770522">
        <w:rPr>
          <w:sz w:val="24"/>
          <w:szCs w:val="24"/>
        </w:rPr>
        <w:t xml:space="preserve">7, Cases 194 [sup #191], 195 [#192], 198 [#195], 199 [#196], 207 [#204], 208 [#205], and 209 [#206]) showed cracking, folds, and peeling, which </w:t>
      </w:r>
      <w:r w:rsidR="00BE5613" w:rsidRPr="00770522">
        <w:rPr>
          <w:sz w:val="24"/>
          <w:szCs w:val="24"/>
        </w:rPr>
        <w:t xml:space="preserve">were </w:t>
      </w:r>
      <w:r w:rsidR="004957D5" w:rsidRPr="00770522">
        <w:rPr>
          <w:sz w:val="24"/>
          <w:szCs w:val="24"/>
        </w:rPr>
        <w:t xml:space="preserve">presumably due to </w:t>
      </w:r>
      <w:r w:rsidR="00BE5613" w:rsidRPr="00770522">
        <w:rPr>
          <w:sz w:val="24"/>
          <w:szCs w:val="24"/>
        </w:rPr>
        <w:t xml:space="preserve">a </w:t>
      </w:r>
      <w:r w:rsidR="001E2ED1" w:rsidRPr="00770522">
        <w:rPr>
          <w:sz w:val="24"/>
          <w:szCs w:val="24"/>
        </w:rPr>
        <w:t>substandard</w:t>
      </w:r>
      <w:r w:rsidR="004957D5" w:rsidRPr="00770522">
        <w:rPr>
          <w:sz w:val="24"/>
          <w:szCs w:val="24"/>
        </w:rPr>
        <w:t xml:space="preserve"> sectioning </w:t>
      </w:r>
      <w:r w:rsidR="001E2ED1" w:rsidRPr="00770522">
        <w:rPr>
          <w:sz w:val="24"/>
          <w:szCs w:val="24"/>
        </w:rPr>
        <w:t>procedure</w:t>
      </w:r>
      <w:r w:rsidR="004957D5" w:rsidRPr="00770522">
        <w:rPr>
          <w:sz w:val="24"/>
          <w:szCs w:val="24"/>
        </w:rPr>
        <w:t xml:space="preserve">. </w:t>
      </w:r>
      <w:r w:rsidR="00F32958">
        <w:rPr>
          <w:sz w:val="24"/>
          <w:szCs w:val="24"/>
        </w:rPr>
        <w:t>T</w:t>
      </w:r>
      <w:r w:rsidR="004957D5" w:rsidRPr="00770522">
        <w:rPr>
          <w:sz w:val="24"/>
          <w:szCs w:val="24"/>
        </w:rPr>
        <w:t xml:space="preserve">hese samples </w:t>
      </w:r>
      <w:r w:rsidR="001E2ED1" w:rsidRPr="00770522">
        <w:rPr>
          <w:sz w:val="24"/>
          <w:szCs w:val="24"/>
        </w:rPr>
        <w:t xml:space="preserve">were not re-sectioned </w:t>
      </w:r>
      <w:r w:rsidR="004957D5" w:rsidRPr="00770522">
        <w:rPr>
          <w:sz w:val="24"/>
          <w:szCs w:val="24"/>
        </w:rPr>
        <w:t xml:space="preserve">and </w:t>
      </w:r>
      <w:r w:rsidR="00BE5613" w:rsidRPr="00770522">
        <w:rPr>
          <w:sz w:val="24"/>
          <w:szCs w:val="24"/>
        </w:rPr>
        <w:t xml:space="preserve">were </w:t>
      </w:r>
      <w:r w:rsidR="004957D5" w:rsidRPr="00770522">
        <w:rPr>
          <w:sz w:val="24"/>
          <w:szCs w:val="24"/>
        </w:rPr>
        <w:t>simply excluded from analyses</w:t>
      </w:r>
      <w:r w:rsidR="001E2ED1" w:rsidRPr="00770522">
        <w:rPr>
          <w:sz w:val="24"/>
          <w:szCs w:val="24"/>
        </w:rPr>
        <w:t xml:space="preserve"> to avoid possible experimental bias due to </w:t>
      </w:r>
      <w:r w:rsidR="00BE7D10" w:rsidRPr="00770522">
        <w:rPr>
          <w:sz w:val="24"/>
          <w:szCs w:val="24"/>
        </w:rPr>
        <w:t xml:space="preserve">a </w:t>
      </w:r>
      <w:r w:rsidR="001E2ED1" w:rsidRPr="00770522">
        <w:rPr>
          <w:sz w:val="24"/>
          <w:szCs w:val="24"/>
        </w:rPr>
        <w:t xml:space="preserve">non-concurrent </w:t>
      </w:r>
      <w:r w:rsidR="004957D5" w:rsidRPr="00770522">
        <w:rPr>
          <w:sz w:val="24"/>
          <w:szCs w:val="24"/>
        </w:rPr>
        <w:t>staining</w:t>
      </w:r>
      <w:r w:rsidR="001E2ED1" w:rsidRPr="00770522">
        <w:rPr>
          <w:sz w:val="24"/>
          <w:szCs w:val="24"/>
        </w:rPr>
        <w:t xml:space="preserve"> process</w:t>
      </w:r>
      <w:r w:rsidR="004957D5" w:rsidRPr="00770522">
        <w:rPr>
          <w:sz w:val="24"/>
          <w:szCs w:val="24"/>
        </w:rPr>
        <w:t>.</w:t>
      </w:r>
    </w:p>
    <w:p w14:paraId="57D0400D" w14:textId="77777777" w:rsidR="004F5314" w:rsidRPr="00770522" w:rsidRDefault="004F5314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</w:p>
    <w:p w14:paraId="101339F3" w14:textId="77777777" w:rsidR="007F5B4D" w:rsidRPr="00770522" w:rsidRDefault="007F5B4D" w:rsidP="00770522">
      <w:pPr>
        <w:pStyle w:val="2"/>
        <w:spacing w:after="180" w:line="480" w:lineRule="auto"/>
        <w:rPr>
          <w:rFonts w:eastAsiaTheme="minorEastAsia"/>
          <w:szCs w:val="24"/>
        </w:rPr>
      </w:pPr>
      <w:r w:rsidRPr="00770522">
        <w:rPr>
          <w:rFonts w:eastAsiaTheme="minorEastAsia"/>
          <w:szCs w:val="24"/>
        </w:rPr>
        <w:t>Initial pathological diagnosis</w:t>
      </w:r>
    </w:p>
    <w:p w14:paraId="033F03DB" w14:textId="7FB8E5F9" w:rsidR="007F5B4D" w:rsidRPr="00770522" w:rsidRDefault="007F5B4D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 w:rsidRPr="00770522">
        <w:rPr>
          <w:rFonts w:eastAsiaTheme="minorEastAsia"/>
          <w:sz w:val="24"/>
          <w:szCs w:val="24"/>
        </w:rPr>
        <w:t>Initial pathological diagnoses of the remaining cases (n = 222) were performed by an author (KN) as follows</w:t>
      </w:r>
      <w:r w:rsidR="00626ACF">
        <w:rPr>
          <w:rFonts w:eastAsiaTheme="minorEastAsia"/>
          <w:sz w:val="24"/>
          <w:szCs w:val="24"/>
        </w:rPr>
        <w:t xml:space="preserve"> (the 2</w:t>
      </w:r>
      <w:r w:rsidR="00626ACF" w:rsidRPr="00626ACF">
        <w:rPr>
          <w:rFonts w:eastAsiaTheme="minorEastAsia"/>
          <w:sz w:val="24"/>
          <w:szCs w:val="24"/>
          <w:vertAlign w:val="superscript"/>
        </w:rPr>
        <w:t>nd</w:t>
      </w:r>
      <w:r w:rsidR="00626ACF">
        <w:rPr>
          <w:rFonts w:eastAsiaTheme="minorEastAsia"/>
          <w:sz w:val="24"/>
          <w:szCs w:val="24"/>
        </w:rPr>
        <w:t xml:space="preserve"> and 3</w:t>
      </w:r>
      <w:r w:rsidR="00626ACF" w:rsidRPr="00626ACF">
        <w:rPr>
          <w:rFonts w:eastAsiaTheme="minorEastAsia"/>
          <w:sz w:val="24"/>
          <w:szCs w:val="24"/>
          <w:vertAlign w:val="superscript"/>
        </w:rPr>
        <w:t>rd</w:t>
      </w:r>
      <w:r w:rsidR="00626ACF">
        <w:rPr>
          <w:rFonts w:eastAsiaTheme="minorEastAsia"/>
          <w:sz w:val="24"/>
          <w:szCs w:val="24"/>
        </w:rPr>
        <w:t xml:space="preserve"> columns of </w:t>
      </w:r>
      <w:r w:rsidR="006B120A">
        <w:rPr>
          <w:rFonts w:eastAsiaTheme="minorEastAsia"/>
          <w:sz w:val="24"/>
          <w:szCs w:val="24"/>
        </w:rPr>
        <w:t>Supplementary</w:t>
      </w:r>
      <w:r w:rsidR="00626ACF">
        <w:rPr>
          <w:rFonts w:eastAsiaTheme="minorEastAsia"/>
          <w:sz w:val="24"/>
          <w:szCs w:val="24"/>
        </w:rPr>
        <w:t xml:space="preserve"> Figure 1)</w:t>
      </w:r>
      <w:r w:rsidRPr="00770522">
        <w:rPr>
          <w:rFonts w:eastAsiaTheme="minorEastAsia"/>
          <w:sz w:val="24"/>
          <w:szCs w:val="24"/>
        </w:rPr>
        <w:t>: (</w:t>
      </w:r>
      <w:proofErr w:type="spellStart"/>
      <w:r w:rsidRPr="00770522">
        <w:rPr>
          <w:rFonts w:eastAsiaTheme="minorEastAsia"/>
          <w:sz w:val="24"/>
          <w:szCs w:val="24"/>
        </w:rPr>
        <w:t>i</w:t>
      </w:r>
      <w:proofErr w:type="spellEnd"/>
      <w:r w:rsidRPr="00770522">
        <w:rPr>
          <w:rFonts w:eastAsiaTheme="minorEastAsia"/>
          <w:sz w:val="24"/>
          <w:szCs w:val="24"/>
        </w:rPr>
        <w:t xml:space="preserve">) apparent CYP11B2-positive tumors larger than 6 mm were diagnosed as APA, (ii) subcapsular CYP11B2-positive cell clusters </w:t>
      </w:r>
      <w:r w:rsidR="00F32958">
        <w:rPr>
          <w:rFonts w:eastAsiaTheme="minorEastAsia"/>
          <w:sz w:val="24"/>
          <w:szCs w:val="24"/>
        </w:rPr>
        <w:t>smaller</w:t>
      </w:r>
      <w:r w:rsidRPr="00770522">
        <w:rPr>
          <w:rFonts w:eastAsiaTheme="minorEastAsia"/>
          <w:sz w:val="24"/>
          <w:szCs w:val="24"/>
        </w:rPr>
        <w:t xml:space="preserve"> than 1.5 mm were diagnosed as APCCs, (iii) apparent tumors in H&amp;E, which did not contain CYP11B2-positive cells, were diagnosed as non-functional tumors (although they may be CYP11B1-expressing tumors), (iv) CYP11B2-positive lesions between 1.5 – 6 mm were diagnosed as APCC, </w:t>
      </w:r>
      <w:proofErr w:type="spellStart"/>
      <w:r w:rsidRPr="00770522">
        <w:rPr>
          <w:rFonts w:eastAsiaTheme="minorEastAsia"/>
          <w:sz w:val="24"/>
          <w:szCs w:val="24"/>
        </w:rPr>
        <w:t>pAATL</w:t>
      </w:r>
      <w:proofErr w:type="spellEnd"/>
      <w:r w:rsidRPr="00770522">
        <w:rPr>
          <w:rFonts w:eastAsiaTheme="minorEastAsia"/>
          <w:sz w:val="24"/>
          <w:szCs w:val="24"/>
        </w:rPr>
        <w:t xml:space="preserve">, or APA based on their morphology, (v) lesions with intermediate characteristics </w:t>
      </w:r>
      <w:r w:rsidRPr="00770522">
        <w:rPr>
          <w:rFonts w:eastAsiaTheme="minorEastAsia"/>
          <w:sz w:val="24"/>
          <w:szCs w:val="24"/>
        </w:rPr>
        <w:lastRenderedPageBreak/>
        <w:t xml:space="preserve">were designated with both types of lesions with a slash in between, e.g., </w:t>
      </w:r>
      <w:proofErr w:type="spellStart"/>
      <w:r w:rsidRPr="00770522">
        <w:rPr>
          <w:rFonts w:eastAsiaTheme="minorEastAsia"/>
          <w:sz w:val="24"/>
          <w:szCs w:val="24"/>
        </w:rPr>
        <w:t>pAATL</w:t>
      </w:r>
      <w:proofErr w:type="spellEnd"/>
      <w:r w:rsidRPr="00770522">
        <w:rPr>
          <w:rFonts w:eastAsiaTheme="minorEastAsia"/>
          <w:sz w:val="24"/>
          <w:szCs w:val="24"/>
        </w:rPr>
        <w:t xml:space="preserve">/APA and </w:t>
      </w:r>
      <w:proofErr w:type="spellStart"/>
      <w:r w:rsidRPr="00770522">
        <w:rPr>
          <w:rFonts w:eastAsiaTheme="minorEastAsia"/>
          <w:sz w:val="24"/>
          <w:szCs w:val="24"/>
        </w:rPr>
        <w:t>pAATL</w:t>
      </w:r>
      <w:proofErr w:type="spellEnd"/>
      <w:r w:rsidRPr="00770522">
        <w:rPr>
          <w:rFonts w:eastAsiaTheme="minorEastAsia"/>
          <w:sz w:val="24"/>
          <w:szCs w:val="24"/>
        </w:rPr>
        <w:t>/APCCs, (vi) if multiple lesions were identified in a section, all were listed with separation using semi-colons, and (vii) the zona glomerulosa, which was apparently normal and without a lesion, was shown as ZG if layered CYP11B2 expression was present (</w:t>
      </w:r>
      <w:r w:rsidR="006B120A">
        <w:rPr>
          <w:rFonts w:eastAsiaTheme="minorEastAsia"/>
          <w:sz w:val="24"/>
          <w:szCs w:val="24"/>
        </w:rPr>
        <w:t>Supplementary</w:t>
      </w:r>
      <w:r w:rsidRPr="00770522">
        <w:rPr>
          <w:rFonts w:eastAsiaTheme="minorEastAsia"/>
          <w:sz w:val="24"/>
          <w:szCs w:val="24"/>
        </w:rPr>
        <w:t xml:space="preserve"> Table 1). All stained images were labeled with </w:t>
      </w:r>
      <w:r w:rsidR="00F32958">
        <w:rPr>
          <w:rFonts w:eastAsiaTheme="minorEastAsia"/>
          <w:sz w:val="24"/>
          <w:szCs w:val="24"/>
        </w:rPr>
        <w:t xml:space="preserve">a </w:t>
      </w:r>
      <w:r w:rsidRPr="00770522">
        <w:rPr>
          <w:rFonts w:eastAsiaTheme="minorEastAsia"/>
          <w:sz w:val="24"/>
          <w:szCs w:val="24"/>
        </w:rPr>
        <w:t>SIMC urology pathology identification number (sup #); staining methods, i.e., H&amp;E (labeled as HE) or CYP11B2 (labeled as B2); and five-digit image identification number at SIMC.</w:t>
      </w:r>
    </w:p>
    <w:p w14:paraId="42167E4E" w14:textId="77777777" w:rsidR="007F5B4D" w:rsidRPr="00770522" w:rsidRDefault="007F5B4D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</w:p>
    <w:p w14:paraId="6C5E6664" w14:textId="49D66CBE" w:rsidR="0045066D" w:rsidRPr="00770522" w:rsidRDefault="0045066D" w:rsidP="00770522">
      <w:pPr>
        <w:pStyle w:val="2"/>
        <w:spacing w:after="180" w:line="480" w:lineRule="auto"/>
        <w:rPr>
          <w:rFonts w:eastAsiaTheme="minorEastAsia" w:cs="Times New Roman"/>
          <w:szCs w:val="24"/>
        </w:rPr>
      </w:pPr>
      <w:r w:rsidRPr="00770522">
        <w:rPr>
          <w:rFonts w:eastAsiaTheme="minorEastAsia" w:cs="Times New Roman"/>
          <w:szCs w:val="24"/>
        </w:rPr>
        <w:t>Intensity calculation of hypertensive agents in each patient</w:t>
      </w:r>
    </w:p>
    <w:p w14:paraId="7044A76C" w14:textId="05815F5C" w:rsidR="0045066D" w:rsidRPr="00770522" w:rsidRDefault="00BE5613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 w:rsidRPr="00770522">
        <w:rPr>
          <w:rFonts w:eastAsiaTheme="minorEastAsia"/>
          <w:sz w:val="24"/>
          <w:szCs w:val="24"/>
        </w:rPr>
        <w:t>The p</w:t>
      </w:r>
      <w:r w:rsidR="0045066D" w:rsidRPr="00770522">
        <w:rPr>
          <w:rFonts w:eastAsiaTheme="minorEastAsia"/>
          <w:sz w:val="24"/>
          <w:szCs w:val="24"/>
        </w:rPr>
        <w:t xml:space="preserve">reoperative usage of anti-hypertensive agents was quantified as </w:t>
      </w:r>
      <w:r w:rsidRPr="00770522">
        <w:rPr>
          <w:rFonts w:eastAsiaTheme="minorEastAsia"/>
          <w:sz w:val="24"/>
          <w:szCs w:val="24"/>
        </w:rPr>
        <w:t xml:space="preserve">the </w:t>
      </w:r>
      <w:r w:rsidR="0045066D" w:rsidRPr="00770522">
        <w:rPr>
          <w:rFonts w:eastAsiaTheme="minorEastAsia"/>
          <w:sz w:val="24"/>
          <w:szCs w:val="24"/>
        </w:rPr>
        <w:t>intensity of antihypertensives, which was calculated as previously reported (</w:t>
      </w:r>
      <w:r w:rsidR="008216C4">
        <w:rPr>
          <w:sz w:val="24"/>
          <w:szCs w:val="24"/>
        </w:rPr>
        <w:t xml:space="preserve">Supplementary </w:t>
      </w:r>
      <w:r w:rsidR="004957D5" w:rsidRPr="00770522">
        <w:rPr>
          <w:rFonts w:eastAsiaTheme="minorEastAsia"/>
          <w:sz w:val="24"/>
          <w:szCs w:val="24"/>
        </w:rPr>
        <w:t>Table</w:t>
      </w:r>
      <w:r w:rsidR="008216C4">
        <w:rPr>
          <w:rFonts w:eastAsiaTheme="minorEastAsia"/>
          <w:sz w:val="24"/>
          <w:szCs w:val="24"/>
        </w:rPr>
        <w:t xml:space="preserve"> </w:t>
      </w:r>
      <w:r w:rsidR="0045066D" w:rsidRPr="00770522">
        <w:rPr>
          <w:rFonts w:eastAsiaTheme="minorEastAsia"/>
          <w:sz w:val="24"/>
          <w:szCs w:val="24"/>
        </w:rPr>
        <w:t>2)</w:t>
      </w:r>
      <w:r w:rsidR="00ED2C93" w:rsidRPr="00770522">
        <w:rPr>
          <w:rFonts w:eastAsiaTheme="minorEastAsia"/>
          <w:sz w:val="24"/>
          <w:szCs w:val="24"/>
        </w:rPr>
        <w:t xml:space="preserve"> </w:t>
      </w:r>
      <w:r w:rsidR="0045066D" w:rsidRPr="00770522">
        <w:rPr>
          <w:rFonts w:eastAsiaTheme="minorEastAsia"/>
          <w:sz w:val="24"/>
          <w:szCs w:val="24"/>
        </w:rPr>
        <w:fldChar w:fldCharType="begin">
          <w:fldData xml:space="preserve">PEVuZE5vdGU+PENpdGU+PEF1dGhvcj5XaWxsaWFtczwvQXV0aG9yPjxZZWFyPjIwMTc8L1llYXI+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</w:fldData>
        </w:fldChar>
      </w:r>
      <w:r w:rsidR="0029692B" w:rsidRPr="00770522">
        <w:rPr>
          <w:rFonts w:eastAsiaTheme="minorEastAsia"/>
          <w:sz w:val="24"/>
          <w:szCs w:val="24"/>
        </w:rPr>
        <w:instrText xml:space="preserve"> ADDIN EN.CITE </w:instrText>
      </w:r>
      <w:r w:rsidR="0029692B" w:rsidRPr="00770522">
        <w:rPr>
          <w:rFonts w:eastAsiaTheme="minorEastAsia"/>
          <w:sz w:val="24"/>
          <w:szCs w:val="24"/>
        </w:rPr>
        <w:fldChar w:fldCharType="begin">
          <w:fldData xml:space="preserve">PEVuZE5vdGU+PENpdGU+PEF1dGhvcj5XaWxsaWFtczwvQXV0aG9yPjxZZWFyPjIwMTc8L1llYXI+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</w:fldData>
        </w:fldChar>
      </w:r>
      <w:r w:rsidR="0029692B" w:rsidRPr="00770522">
        <w:rPr>
          <w:rFonts w:eastAsiaTheme="minorEastAsia"/>
          <w:sz w:val="24"/>
          <w:szCs w:val="24"/>
        </w:rPr>
        <w:instrText xml:space="preserve"> ADDIN EN.CITE.DATA </w:instrText>
      </w:r>
      <w:r w:rsidR="0029692B" w:rsidRPr="00770522">
        <w:rPr>
          <w:rFonts w:eastAsiaTheme="minorEastAsia"/>
          <w:sz w:val="24"/>
          <w:szCs w:val="24"/>
        </w:rPr>
      </w:r>
      <w:r w:rsidR="0029692B" w:rsidRPr="00770522">
        <w:rPr>
          <w:rFonts w:eastAsiaTheme="minorEastAsia"/>
          <w:sz w:val="24"/>
          <w:szCs w:val="24"/>
        </w:rPr>
        <w:fldChar w:fldCharType="end"/>
      </w:r>
      <w:r w:rsidR="0045066D" w:rsidRPr="00770522">
        <w:rPr>
          <w:rFonts w:eastAsiaTheme="minorEastAsia"/>
          <w:sz w:val="24"/>
          <w:szCs w:val="24"/>
        </w:rPr>
      </w:r>
      <w:r w:rsidR="0045066D" w:rsidRPr="00770522">
        <w:rPr>
          <w:rFonts w:eastAsiaTheme="minorEastAsia"/>
          <w:sz w:val="24"/>
          <w:szCs w:val="24"/>
        </w:rPr>
        <w:fldChar w:fldCharType="separate"/>
      </w:r>
      <w:r w:rsidR="003137CE" w:rsidRPr="00770522">
        <w:rPr>
          <w:rFonts w:eastAsiaTheme="minorEastAsia"/>
          <w:sz w:val="24"/>
          <w:szCs w:val="24"/>
        </w:rPr>
        <w:t>(Williams, et al. 2017)</w:t>
      </w:r>
      <w:r w:rsidR="0045066D" w:rsidRPr="00770522">
        <w:rPr>
          <w:rFonts w:eastAsiaTheme="minorEastAsia"/>
          <w:sz w:val="24"/>
          <w:szCs w:val="24"/>
        </w:rPr>
        <w:fldChar w:fldCharType="end"/>
      </w:r>
      <w:r w:rsidR="00ED2C93" w:rsidRPr="00770522">
        <w:rPr>
          <w:rFonts w:eastAsiaTheme="minorEastAsia"/>
          <w:sz w:val="24"/>
          <w:szCs w:val="24"/>
        </w:rPr>
        <w:t>.</w:t>
      </w:r>
      <w:r w:rsidR="0045066D" w:rsidRPr="00770522">
        <w:rPr>
          <w:rFonts w:eastAsiaTheme="minorEastAsia"/>
          <w:sz w:val="24"/>
          <w:szCs w:val="24"/>
        </w:rPr>
        <w:t xml:space="preserve"> </w:t>
      </w:r>
      <w:r w:rsidR="008F2D54" w:rsidRPr="00770522">
        <w:rPr>
          <w:rFonts w:eastAsiaTheme="minorEastAsia"/>
          <w:sz w:val="24"/>
          <w:szCs w:val="24"/>
        </w:rPr>
        <w:t>Briefly</w:t>
      </w:r>
      <w:r w:rsidR="0045066D" w:rsidRPr="00770522">
        <w:rPr>
          <w:rFonts w:eastAsiaTheme="minorEastAsia"/>
          <w:sz w:val="24"/>
          <w:szCs w:val="24"/>
        </w:rPr>
        <w:t xml:space="preserve">, </w:t>
      </w:r>
      <w:r w:rsidRPr="00770522">
        <w:rPr>
          <w:rFonts w:eastAsiaTheme="minorEastAsia"/>
          <w:sz w:val="24"/>
          <w:szCs w:val="24"/>
        </w:rPr>
        <w:t xml:space="preserve">the </w:t>
      </w:r>
      <w:r w:rsidR="0045066D" w:rsidRPr="00770522">
        <w:rPr>
          <w:rFonts w:eastAsiaTheme="minorEastAsia"/>
          <w:sz w:val="24"/>
          <w:szCs w:val="24"/>
        </w:rPr>
        <w:t xml:space="preserve">amount of each anti-hypertensive agent taken per day </w:t>
      </w:r>
      <w:r w:rsidRPr="00770522">
        <w:rPr>
          <w:rFonts w:eastAsiaTheme="minorEastAsia"/>
          <w:sz w:val="24"/>
          <w:szCs w:val="24"/>
        </w:rPr>
        <w:t>was</w:t>
      </w:r>
      <w:r w:rsidR="0045066D" w:rsidRPr="00770522">
        <w:rPr>
          <w:rFonts w:eastAsiaTheme="minorEastAsia"/>
          <w:sz w:val="24"/>
          <w:szCs w:val="24"/>
        </w:rPr>
        <w:t xml:space="preserve"> divided by the defined daily dose for the agent indicated in </w:t>
      </w:r>
      <w:r w:rsidR="00CB6667" w:rsidRPr="00770522">
        <w:rPr>
          <w:rFonts w:eastAsiaTheme="minorEastAsia"/>
          <w:sz w:val="24"/>
          <w:szCs w:val="24"/>
        </w:rPr>
        <w:t xml:space="preserve">the </w:t>
      </w:r>
      <w:r w:rsidR="0045066D" w:rsidRPr="00770522">
        <w:rPr>
          <w:rFonts w:eastAsiaTheme="minorEastAsia"/>
          <w:sz w:val="24"/>
          <w:szCs w:val="24"/>
        </w:rPr>
        <w:t>Anatomical Therapeutic Chemical classification system and the Defined Daily Dose index (ATC/DDD index 2018,</w:t>
      </w:r>
      <w:r w:rsidR="00A91317">
        <w:rPr>
          <w:rFonts w:eastAsiaTheme="minorEastAsia"/>
          <w:sz w:val="24"/>
          <w:szCs w:val="24"/>
        </w:rPr>
        <w:t xml:space="preserve"> </w:t>
      </w:r>
      <w:hyperlink r:id="rId8" w:history="1">
        <w:r w:rsidR="00A91317" w:rsidRPr="00A60E8C">
          <w:rPr>
            <w:rStyle w:val="af2"/>
            <w:rFonts w:eastAsiaTheme="minorEastAsia"/>
            <w:sz w:val="24"/>
            <w:szCs w:val="24"/>
          </w:rPr>
          <w:t>https://www.whocc.no/atc_ddd_index</w:t>
        </w:r>
      </w:hyperlink>
      <w:r w:rsidR="0045066D" w:rsidRPr="00770522">
        <w:rPr>
          <w:rFonts w:eastAsiaTheme="minorEastAsia"/>
          <w:sz w:val="24"/>
          <w:szCs w:val="24"/>
        </w:rPr>
        <w:t xml:space="preserve">, Last updated: 2017-12-20, underlined numbers in </w:t>
      </w:r>
      <w:r w:rsidR="008216C4">
        <w:rPr>
          <w:sz w:val="24"/>
          <w:szCs w:val="24"/>
        </w:rPr>
        <w:t xml:space="preserve">Supplementary </w:t>
      </w:r>
      <w:r w:rsidR="004957D5" w:rsidRPr="00240F5C">
        <w:rPr>
          <w:rFonts w:eastAsiaTheme="minorEastAsia"/>
          <w:sz w:val="24"/>
          <w:szCs w:val="24"/>
        </w:rPr>
        <w:t>Table</w:t>
      </w:r>
      <w:r w:rsidR="008216C4">
        <w:rPr>
          <w:rFonts w:eastAsiaTheme="minorEastAsia"/>
          <w:sz w:val="24"/>
          <w:szCs w:val="24"/>
        </w:rPr>
        <w:t xml:space="preserve"> </w:t>
      </w:r>
      <w:r w:rsidR="0045066D" w:rsidRPr="00240F5C">
        <w:rPr>
          <w:rFonts w:eastAsiaTheme="minorEastAsia"/>
          <w:sz w:val="24"/>
          <w:szCs w:val="24"/>
        </w:rPr>
        <w:t xml:space="preserve">2). The sum of the divided values of all anti-hypertensives in each patient was </w:t>
      </w:r>
      <w:r w:rsidRPr="00E87B9C">
        <w:rPr>
          <w:rFonts w:eastAsiaTheme="minorEastAsia"/>
          <w:sz w:val="24"/>
          <w:szCs w:val="24"/>
        </w:rPr>
        <w:t xml:space="preserve">then </w:t>
      </w:r>
      <w:r w:rsidR="0045066D" w:rsidRPr="00E87B9C">
        <w:rPr>
          <w:rFonts w:eastAsiaTheme="minorEastAsia"/>
          <w:sz w:val="24"/>
          <w:szCs w:val="24"/>
        </w:rPr>
        <w:t xml:space="preserve">calculated (intensity of antihypertensives). </w:t>
      </w:r>
      <w:r w:rsidR="0045066D" w:rsidRPr="00E87B9C">
        <w:rPr>
          <w:rFonts w:eastAsiaTheme="minorEastAsia"/>
          <w:sz w:val="24"/>
          <w:szCs w:val="24"/>
        </w:rPr>
        <w:lastRenderedPageBreak/>
        <w:t xml:space="preserve">For example, Case 10 was administered 40 mg/day of </w:t>
      </w:r>
      <w:proofErr w:type="spellStart"/>
      <w:r w:rsidR="0045066D" w:rsidRPr="00E87B9C">
        <w:rPr>
          <w:rFonts w:eastAsiaTheme="minorEastAsia"/>
          <w:sz w:val="24"/>
          <w:szCs w:val="24"/>
        </w:rPr>
        <w:t>azilsartan</w:t>
      </w:r>
      <w:proofErr w:type="spellEnd"/>
      <w:r w:rsidR="0045066D" w:rsidRPr="00E87B9C">
        <w:rPr>
          <w:rFonts w:eastAsiaTheme="minorEastAsia"/>
          <w:sz w:val="24"/>
          <w:szCs w:val="24"/>
        </w:rPr>
        <w:t xml:space="preserve"> </w:t>
      </w:r>
      <w:proofErr w:type="spellStart"/>
      <w:r w:rsidR="0045066D" w:rsidRPr="00E87B9C">
        <w:rPr>
          <w:rFonts w:eastAsiaTheme="minorEastAsia"/>
          <w:sz w:val="24"/>
          <w:szCs w:val="24"/>
        </w:rPr>
        <w:t>medoxomil</w:t>
      </w:r>
      <w:proofErr w:type="spellEnd"/>
      <w:r w:rsidR="0045066D" w:rsidRPr="00E87B9C">
        <w:rPr>
          <w:rFonts w:eastAsiaTheme="minorEastAsia"/>
          <w:sz w:val="24"/>
          <w:szCs w:val="24"/>
        </w:rPr>
        <w:t xml:space="preserve"> (defined daily dose: 40</w:t>
      </w:r>
      <w:r w:rsidR="00654422" w:rsidRPr="00770522">
        <w:rPr>
          <w:rFonts w:eastAsiaTheme="minorEastAsia"/>
          <w:sz w:val="24"/>
          <w:szCs w:val="24"/>
        </w:rPr>
        <w:t xml:space="preserve"> </w:t>
      </w:r>
      <w:r w:rsidR="0045066D" w:rsidRPr="00770522">
        <w:rPr>
          <w:rFonts w:eastAsiaTheme="minorEastAsia"/>
          <w:sz w:val="24"/>
          <w:szCs w:val="24"/>
        </w:rPr>
        <w:t>mg), 10 mg/day of amlodipine (5 mg), 1 mg/day of indapamide (2.5 mg), and 2 mg/day of doxazosin (4 mg), and</w:t>
      </w:r>
      <w:r w:rsidRPr="00770522">
        <w:rPr>
          <w:rFonts w:eastAsiaTheme="minorEastAsia"/>
          <w:sz w:val="24"/>
          <w:szCs w:val="24"/>
        </w:rPr>
        <w:t>,</w:t>
      </w:r>
      <w:r w:rsidR="0045066D" w:rsidRPr="00770522">
        <w:rPr>
          <w:rFonts w:eastAsiaTheme="minorEastAsia"/>
          <w:sz w:val="24"/>
          <w:szCs w:val="24"/>
        </w:rPr>
        <w:t xml:space="preserve"> thus</w:t>
      </w:r>
      <w:r w:rsidRPr="00770522">
        <w:rPr>
          <w:rFonts w:eastAsiaTheme="minorEastAsia"/>
          <w:sz w:val="24"/>
          <w:szCs w:val="24"/>
        </w:rPr>
        <w:t>,</w:t>
      </w:r>
      <w:r w:rsidR="0045066D" w:rsidRPr="00770522">
        <w:rPr>
          <w:rFonts w:eastAsiaTheme="minorEastAsia"/>
          <w:sz w:val="24"/>
          <w:szCs w:val="24"/>
        </w:rPr>
        <w:t xml:space="preserve"> the intensity of antihypertensives </w:t>
      </w:r>
      <w:r w:rsidR="00E910E3" w:rsidRPr="00770522">
        <w:rPr>
          <w:rFonts w:eastAsiaTheme="minorEastAsia"/>
          <w:sz w:val="24"/>
          <w:szCs w:val="24"/>
        </w:rPr>
        <w:t>for</w:t>
      </w:r>
      <w:r w:rsidR="0045066D" w:rsidRPr="00770522">
        <w:rPr>
          <w:rFonts w:eastAsiaTheme="minorEastAsia"/>
          <w:sz w:val="24"/>
          <w:szCs w:val="24"/>
        </w:rPr>
        <w:t xml:space="preserve"> Case 10 was calculated as 40/40 + 10/5 +1/2.5 + 2/4</w:t>
      </w:r>
      <w:r w:rsidR="00ED2C93" w:rsidRPr="00770522">
        <w:rPr>
          <w:rFonts w:eastAsiaTheme="minorEastAsia"/>
          <w:sz w:val="24"/>
          <w:szCs w:val="24"/>
        </w:rPr>
        <w:t xml:space="preserve"> = 3.9</w:t>
      </w:r>
      <w:r w:rsidR="0045066D" w:rsidRPr="00770522">
        <w:rPr>
          <w:rFonts w:eastAsiaTheme="minorEastAsia"/>
          <w:sz w:val="24"/>
          <w:szCs w:val="24"/>
        </w:rPr>
        <w:t xml:space="preserve">. </w:t>
      </w:r>
      <w:r w:rsidRPr="00770522">
        <w:rPr>
          <w:rFonts w:eastAsiaTheme="minorEastAsia"/>
          <w:sz w:val="24"/>
          <w:szCs w:val="24"/>
        </w:rPr>
        <w:t>The</w:t>
      </w:r>
      <w:r w:rsidR="0045066D" w:rsidRPr="00770522">
        <w:rPr>
          <w:rFonts w:eastAsiaTheme="minorEastAsia"/>
          <w:sz w:val="24"/>
          <w:szCs w:val="24"/>
        </w:rPr>
        <w:t xml:space="preserve"> defined daily dose</w:t>
      </w:r>
      <w:r w:rsidR="00654422" w:rsidRPr="00770522">
        <w:rPr>
          <w:rFonts w:eastAsiaTheme="minorEastAsia"/>
          <w:sz w:val="24"/>
          <w:szCs w:val="24"/>
        </w:rPr>
        <w:t>s</w:t>
      </w:r>
      <w:r w:rsidR="0045066D" w:rsidRPr="00770522">
        <w:rPr>
          <w:rFonts w:eastAsiaTheme="minorEastAsia"/>
          <w:sz w:val="24"/>
          <w:szCs w:val="24"/>
        </w:rPr>
        <w:t xml:space="preserve"> of </w:t>
      </w:r>
      <w:proofErr w:type="spellStart"/>
      <w:r w:rsidR="0045066D" w:rsidRPr="00770522">
        <w:rPr>
          <w:rFonts w:eastAsiaTheme="minorEastAsia"/>
          <w:sz w:val="24"/>
          <w:szCs w:val="24"/>
        </w:rPr>
        <w:t>azelnidipine</w:t>
      </w:r>
      <w:proofErr w:type="spellEnd"/>
      <w:r w:rsidR="0045066D" w:rsidRPr="00770522">
        <w:rPr>
          <w:rFonts w:eastAsiaTheme="minorEastAsia"/>
          <w:sz w:val="24"/>
          <w:szCs w:val="24"/>
        </w:rPr>
        <w:t xml:space="preserve">, </w:t>
      </w:r>
      <w:proofErr w:type="spellStart"/>
      <w:r w:rsidR="0045066D" w:rsidRPr="00770522">
        <w:rPr>
          <w:rFonts w:eastAsiaTheme="minorEastAsia"/>
          <w:sz w:val="24"/>
          <w:szCs w:val="24"/>
        </w:rPr>
        <w:t>alacepril</w:t>
      </w:r>
      <w:proofErr w:type="spellEnd"/>
      <w:r w:rsidR="0045066D" w:rsidRPr="00770522">
        <w:rPr>
          <w:rFonts w:eastAsiaTheme="minorEastAsia"/>
          <w:sz w:val="24"/>
          <w:szCs w:val="24"/>
        </w:rPr>
        <w:t xml:space="preserve">, </w:t>
      </w:r>
      <w:proofErr w:type="spellStart"/>
      <w:r w:rsidR="0045066D" w:rsidRPr="00770522">
        <w:rPr>
          <w:rFonts w:eastAsiaTheme="minorEastAsia"/>
          <w:sz w:val="24"/>
          <w:szCs w:val="24"/>
        </w:rPr>
        <w:t>bunazosin</w:t>
      </w:r>
      <w:proofErr w:type="spellEnd"/>
      <w:r w:rsidR="0045066D" w:rsidRPr="00770522">
        <w:rPr>
          <w:rFonts w:eastAsiaTheme="minorEastAsia"/>
          <w:sz w:val="24"/>
          <w:szCs w:val="24"/>
        </w:rPr>
        <w:t xml:space="preserve">, and </w:t>
      </w:r>
      <w:proofErr w:type="spellStart"/>
      <w:r w:rsidR="0045066D" w:rsidRPr="00770522">
        <w:rPr>
          <w:rFonts w:eastAsiaTheme="minorEastAsia"/>
          <w:sz w:val="24"/>
          <w:szCs w:val="24"/>
        </w:rPr>
        <w:t>guanabenz</w:t>
      </w:r>
      <w:proofErr w:type="spellEnd"/>
      <w:r w:rsidR="0045066D" w:rsidRPr="00770522">
        <w:rPr>
          <w:rFonts w:eastAsiaTheme="minorEastAsia"/>
          <w:sz w:val="24"/>
          <w:szCs w:val="24"/>
        </w:rPr>
        <w:t xml:space="preserve"> were not available in the ATC/DDD index 2018</w:t>
      </w:r>
      <w:r w:rsidRPr="00770522">
        <w:rPr>
          <w:rFonts w:eastAsiaTheme="minorEastAsia"/>
          <w:sz w:val="24"/>
          <w:szCs w:val="24"/>
        </w:rPr>
        <w:t>;</w:t>
      </w:r>
      <w:r w:rsidR="0045066D" w:rsidRPr="00770522">
        <w:rPr>
          <w:rFonts w:eastAsiaTheme="minorEastAsia"/>
          <w:sz w:val="24"/>
          <w:szCs w:val="24"/>
        </w:rPr>
        <w:t xml:space="preserve"> therefore</w:t>
      </w:r>
      <w:r w:rsidRPr="00770522">
        <w:rPr>
          <w:rFonts w:eastAsiaTheme="minorEastAsia"/>
          <w:sz w:val="24"/>
          <w:szCs w:val="24"/>
        </w:rPr>
        <w:t>,</w:t>
      </w:r>
      <w:r w:rsidR="0045066D" w:rsidRPr="00770522">
        <w:rPr>
          <w:rFonts w:eastAsiaTheme="minorEastAsia"/>
          <w:sz w:val="24"/>
          <w:szCs w:val="24"/>
        </w:rPr>
        <w:t xml:space="preserve"> we defined their daily doses as the median values of the recommended doses described in their package inserts in Japan (</w:t>
      </w:r>
      <w:r w:rsidR="006B120A">
        <w:rPr>
          <w:rFonts w:eastAsiaTheme="minorEastAsia"/>
          <w:sz w:val="24"/>
          <w:szCs w:val="24"/>
        </w:rPr>
        <w:t>Supplementary</w:t>
      </w:r>
      <w:r w:rsidR="0045066D" w:rsidRPr="00770522">
        <w:rPr>
          <w:rFonts w:eastAsiaTheme="minorEastAsia"/>
          <w:sz w:val="24"/>
          <w:szCs w:val="24"/>
        </w:rPr>
        <w:t xml:space="preserve"> Data </w:t>
      </w:r>
      <w:r w:rsidR="00670B5B" w:rsidRPr="00770522">
        <w:rPr>
          <w:rFonts w:eastAsiaTheme="minorEastAsia"/>
          <w:sz w:val="24"/>
          <w:szCs w:val="24"/>
        </w:rPr>
        <w:t>2</w:t>
      </w:r>
      <w:r w:rsidR="0045066D" w:rsidRPr="00770522">
        <w:rPr>
          <w:rFonts w:eastAsiaTheme="minorEastAsia"/>
          <w:sz w:val="24"/>
          <w:szCs w:val="24"/>
        </w:rPr>
        <w:t xml:space="preserve">, </w:t>
      </w:r>
      <w:bookmarkStart w:id="2" w:name="_Hlk48203246"/>
      <w:r w:rsidR="002708BE">
        <w:rPr>
          <w:rFonts w:eastAsiaTheme="minorEastAsia"/>
          <w:sz w:val="24"/>
          <w:szCs w:val="24"/>
        </w:rPr>
        <w:t xml:space="preserve">available in </w:t>
      </w:r>
      <w:r w:rsidR="0045066D" w:rsidRPr="00770522">
        <w:rPr>
          <w:rFonts w:eastAsiaTheme="minorEastAsia"/>
          <w:sz w:val="24"/>
          <w:szCs w:val="24"/>
        </w:rPr>
        <w:t>Japanese only</w:t>
      </w:r>
      <w:r w:rsidR="000F462B" w:rsidRPr="00770522">
        <w:rPr>
          <w:rFonts w:eastAsiaTheme="minorEastAsia"/>
          <w:sz w:val="24"/>
          <w:szCs w:val="24"/>
        </w:rPr>
        <w:t xml:space="preserve"> [</w:t>
      </w:r>
      <w:r w:rsidR="002708BE">
        <w:rPr>
          <w:rFonts w:eastAsiaTheme="minorEastAsia"/>
          <w:sz w:val="24"/>
          <w:szCs w:val="24"/>
        </w:rPr>
        <w:t>parts describing suggested daily</w:t>
      </w:r>
      <w:r w:rsidR="000F462B" w:rsidRPr="00770522">
        <w:rPr>
          <w:rFonts w:eastAsiaTheme="minorEastAsia"/>
          <w:sz w:val="24"/>
          <w:szCs w:val="24"/>
        </w:rPr>
        <w:t xml:space="preserve"> doses are marked by blue </w:t>
      </w:r>
      <w:r w:rsidR="002708BE">
        <w:rPr>
          <w:rFonts w:eastAsiaTheme="minorEastAsia"/>
          <w:sz w:val="24"/>
          <w:szCs w:val="24"/>
        </w:rPr>
        <w:t>boxes</w:t>
      </w:r>
      <w:r w:rsidR="000F462B" w:rsidRPr="00770522">
        <w:rPr>
          <w:rFonts w:eastAsiaTheme="minorEastAsia"/>
          <w:sz w:val="24"/>
          <w:szCs w:val="24"/>
        </w:rPr>
        <w:t xml:space="preserve"> and </w:t>
      </w:r>
      <w:r w:rsidR="00F32958">
        <w:rPr>
          <w:rFonts w:eastAsiaTheme="minorEastAsia"/>
          <w:sz w:val="24"/>
          <w:szCs w:val="24"/>
        </w:rPr>
        <w:t xml:space="preserve">the </w:t>
      </w:r>
      <w:r w:rsidR="002708BE">
        <w:rPr>
          <w:rFonts w:eastAsiaTheme="minorEastAsia"/>
          <w:sz w:val="24"/>
          <w:szCs w:val="24"/>
        </w:rPr>
        <w:t>translation is provided</w:t>
      </w:r>
      <w:r w:rsidR="000F462B" w:rsidRPr="00770522">
        <w:rPr>
          <w:rFonts w:eastAsiaTheme="minorEastAsia"/>
          <w:sz w:val="24"/>
          <w:szCs w:val="24"/>
        </w:rPr>
        <w:t>]</w:t>
      </w:r>
      <w:bookmarkEnd w:id="2"/>
      <w:r w:rsidR="0045066D" w:rsidRPr="00770522">
        <w:rPr>
          <w:rFonts w:eastAsiaTheme="minorEastAsia"/>
          <w:sz w:val="24"/>
          <w:szCs w:val="24"/>
        </w:rPr>
        <w:t xml:space="preserve">; find the median values, i.e., their daily doses, in </w:t>
      </w:r>
      <w:r w:rsidR="006B120A">
        <w:rPr>
          <w:rFonts w:eastAsiaTheme="minorEastAsia"/>
          <w:sz w:val="24"/>
          <w:szCs w:val="24"/>
        </w:rPr>
        <w:t>Supplementary</w:t>
      </w:r>
      <w:r w:rsidR="000F462B" w:rsidRPr="00770522">
        <w:rPr>
          <w:rFonts w:eastAsiaTheme="minorEastAsia"/>
          <w:sz w:val="24"/>
          <w:szCs w:val="24"/>
        </w:rPr>
        <w:t xml:space="preserve"> </w:t>
      </w:r>
      <w:r w:rsidR="004957D5" w:rsidRPr="00770522">
        <w:rPr>
          <w:rFonts w:eastAsiaTheme="minorEastAsia"/>
          <w:sz w:val="24"/>
          <w:szCs w:val="24"/>
        </w:rPr>
        <w:t xml:space="preserve">Table </w:t>
      </w:r>
      <w:r w:rsidR="0045066D" w:rsidRPr="00770522">
        <w:rPr>
          <w:rFonts w:eastAsiaTheme="minorEastAsia"/>
          <w:sz w:val="24"/>
          <w:szCs w:val="24"/>
        </w:rPr>
        <w:t>2).</w:t>
      </w:r>
    </w:p>
    <w:p w14:paraId="09748CA2" w14:textId="77777777" w:rsidR="00770522" w:rsidRPr="002708BE" w:rsidRDefault="00770522" w:rsidP="002838FB">
      <w:pPr>
        <w:spacing w:after="180"/>
        <w:ind w:firstLine="500"/>
        <w:rPr>
          <w:rFonts w:eastAsiaTheme="minorEastAsia"/>
        </w:rPr>
      </w:pPr>
    </w:p>
    <w:p w14:paraId="03732B52" w14:textId="47A1DD32" w:rsidR="00770522" w:rsidRPr="00770522" w:rsidRDefault="00770522" w:rsidP="00770522">
      <w:pPr>
        <w:pStyle w:val="2"/>
        <w:spacing w:after="180" w:line="480" w:lineRule="auto"/>
        <w:rPr>
          <w:rFonts w:eastAsiaTheme="minorEastAsia" w:cs="Times New Roman"/>
          <w:szCs w:val="24"/>
        </w:rPr>
      </w:pPr>
      <w:r w:rsidRPr="00770522">
        <w:rPr>
          <w:rFonts w:eastAsiaTheme="minorEastAsia" w:cs="Times New Roman"/>
          <w:szCs w:val="24"/>
        </w:rPr>
        <w:t>CYP11B2</w:t>
      </w:r>
      <w:r w:rsidR="00F32958">
        <w:rPr>
          <w:rFonts w:eastAsiaTheme="minorEastAsia" w:cs="Times New Roman"/>
          <w:szCs w:val="24"/>
        </w:rPr>
        <w:t xml:space="preserve"> </w:t>
      </w:r>
      <w:r w:rsidRPr="00770522">
        <w:rPr>
          <w:rFonts w:eastAsiaTheme="minorEastAsia" w:cs="Times New Roman"/>
          <w:szCs w:val="24"/>
        </w:rPr>
        <w:t>positivity</w:t>
      </w:r>
    </w:p>
    <w:p w14:paraId="7C93AF76" w14:textId="74F315DF" w:rsidR="00770522" w:rsidRPr="00770522" w:rsidRDefault="00626ACF" w:rsidP="002838FB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>CYP11B2</w:t>
      </w:r>
      <w:r w:rsidR="00F3295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ositivity was calculated using </w:t>
      </w:r>
      <w:r w:rsidR="00F32958">
        <w:rPr>
          <w:sz w:val="24"/>
          <w:szCs w:val="24"/>
        </w:rPr>
        <w:t xml:space="preserve">the </w:t>
      </w:r>
      <w:r w:rsidR="00770522" w:rsidRPr="00770522">
        <w:rPr>
          <w:sz w:val="24"/>
          <w:szCs w:val="24"/>
        </w:rPr>
        <w:t>Positive Pixel Count Algorithm</w:t>
      </w:r>
      <w:r w:rsidR="00240F5C" w:rsidRPr="00240F5C">
        <w:rPr>
          <w:sz w:val="24"/>
          <w:szCs w:val="24"/>
        </w:rPr>
        <w:t xml:space="preserve"> </w:t>
      </w:r>
      <w:r w:rsidR="00240F5C">
        <w:rPr>
          <w:sz w:val="24"/>
          <w:szCs w:val="24"/>
        </w:rPr>
        <w:t>(</w:t>
      </w:r>
      <w:r w:rsidR="00240F5C" w:rsidRPr="00626ACF">
        <w:rPr>
          <w:sz w:val="24"/>
          <w:szCs w:val="24"/>
        </w:rPr>
        <w:t xml:space="preserve">also see </w:t>
      </w:r>
      <w:hyperlink r:id="rId9" w:history="1">
        <w:r w:rsidR="00240F5C" w:rsidRPr="004D208A">
          <w:rPr>
            <w:rStyle w:val="af2"/>
            <w:sz w:val="24"/>
            <w:szCs w:val="24"/>
          </w:rPr>
          <w:t>https://www.leicabiosystems.com/digital-pathology/analyze/ihc/aperio-positive-pixel-count-algorithm</w:t>
        </w:r>
      </w:hyperlink>
      <w:r w:rsidR="00240F5C" w:rsidRPr="00626ACF">
        <w:rPr>
          <w:sz w:val="24"/>
          <w:szCs w:val="24"/>
        </w:rPr>
        <w:t>)</w:t>
      </w:r>
      <w:r w:rsidR="00240F5C">
        <w:rPr>
          <w:sz w:val="24"/>
          <w:szCs w:val="24"/>
        </w:rPr>
        <w:t>. B</w:t>
      </w:r>
      <w:r w:rsidRPr="00626ACF">
        <w:rPr>
          <w:sz w:val="24"/>
          <w:szCs w:val="24"/>
        </w:rPr>
        <w:t>lue, yellow, orange, and red pixels</w:t>
      </w:r>
      <w:r w:rsidR="00240F5C">
        <w:rPr>
          <w:sz w:val="24"/>
          <w:szCs w:val="24"/>
        </w:rPr>
        <w:t xml:space="preserve"> indicate</w:t>
      </w:r>
      <w:r w:rsidRPr="00626ACF">
        <w:rPr>
          <w:sz w:val="24"/>
          <w:szCs w:val="24"/>
        </w:rPr>
        <w:t xml:space="preserve"> negative, weak-positive, positive, and strong-positive pixels</w:t>
      </w:r>
      <w:r w:rsidR="00240F5C">
        <w:rPr>
          <w:sz w:val="24"/>
          <w:szCs w:val="24"/>
        </w:rPr>
        <w:t xml:space="preserve"> of CYP11B2</w:t>
      </w:r>
      <w:r w:rsidR="00F32958">
        <w:rPr>
          <w:sz w:val="24"/>
          <w:szCs w:val="24"/>
        </w:rPr>
        <w:t xml:space="preserve"> </w:t>
      </w:r>
      <w:r w:rsidR="00240F5C">
        <w:rPr>
          <w:sz w:val="24"/>
          <w:szCs w:val="24"/>
        </w:rPr>
        <w:t>immunohistochemistry (2</w:t>
      </w:r>
      <w:r w:rsidR="00240F5C" w:rsidRPr="002838FB">
        <w:rPr>
          <w:sz w:val="24"/>
          <w:szCs w:val="24"/>
          <w:vertAlign w:val="superscript"/>
        </w:rPr>
        <w:t>nd</w:t>
      </w:r>
      <w:r w:rsidR="00240F5C">
        <w:rPr>
          <w:sz w:val="24"/>
          <w:szCs w:val="24"/>
        </w:rPr>
        <w:t xml:space="preserve"> column of </w:t>
      </w:r>
      <w:r w:rsidR="006B120A">
        <w:rPr>
          <w:sz w:val="24"/>
          <w:szCs w:val="24"/>
        </w:rPr>
        <w:t>Supplementary</w:t>
      </w:r>
      <w:r w:rsidR="00240F5C">
        <w:rPr>
          <w:sz w:val="24"/>
          <w:szCs w:val="24"/>
        </w:rPr>
        <w:t xml:space="preserve"> Figure 1)</w:t>
      </w:r>
      <w:r w:rsidR="00784FF2">
        <w:rPr>
          <w:sz w:val="24"/>
          <w:szCs w:val="24"/>
        </w:rPr>
        <w:t>.</w:t>
      </w:r>
      <w:r w:rsidR="00240F5C">
        <w:rPr>
          <w:sz w:val="24"/>
          <w:szCs w:val="24"/>
        </w:rPr>
        <w:t xml:space="preserve"> </w:t>
      </w:r>
      <w:r w:rsidR="00F32958">
        <w:rPr>
          <w:sz w:val="24"/>
          <w:szCs w:val="24"/>
        </w:rPr>
        <w:t>The c</w:t>
      </w:r>
      <w:r w:rsidR="00240F5C">
        <w:rPr>
          <w:sz w:val="24"/>
          <w:szCs w:val="24"/>
        </w:rPr>
        <w:t xml:space="preserve">alculated positivity </w:t>
      </w:r>
      <w:r w:rsidR="00784FF2">
        <w:rPr>
          <w:sz w:val="24"/>
          <w:szCs w:val="24"/>
        </w:rPr>
        <w:t xml:space="preserve">of each case </w:t>
      </w:r>
      <w:r w:rsidR="00240F5C">
        <w:rPr>
          <w:sz w:val="24"/>
          <w:szCs w:val="24"/>
        </w:rPr>
        <w:t xml:space="preserve">is shown in </w:t>
      </w:r>
      <w:r w:rsidR="006B120A">
        <w:rPr>
          <w:sz w:val="24"/>
          <w:szCs w:val="24"/>
        </w:rPr>
        <w:t>Supplementary</w:t>
      </w:r>
      <w:r w:rsidR="00784FF2">
        <w:rPr>
          <w:sz w:val="24"/>
          <w:szCs w:val="24"/>
        </w:rPr>
        <w:t xml:space="preserve"> Table 1.</w:t>
      </w:r>
    </w:p>
    <w:p w14:paraId="3365249C" w14:textId="77777777" w:rsidR="00770522" w:rsidRPr="00770522" w:rsidRDefault="00770522" w:rsidP="00770522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</w:p>
    <w:p w14:paraId="1BD7CF73" w14:textId="4F64D770" w:rsidR="004957D5" w:rsidRPr="00F1310D" w:rsidRDefault="003A1E5A" w:rsidP="00F1310D">
      <w:pPr>
        <w:widowControl/>
        <w:spacing w:afterLines="0" w:after="0" w:line="480" w:lineRule="auto"/>
        <w:ind w:firstLineChars="0" w:firstLine="0"/>
        <w:jc w:val="left"/>
        <w:rPr>
          <w:rFonts w:eastAsia="ＭＳ Ｐゴシック"/>
          <w:b/>
          <w:bCs/>
          <w:kern w:val="36"/>
          <w:sz w:val="24"/>
          <w:szCs w:val="24"/>
        </w:rPr>
      </w:pPr>
      <w:r w:rsidRPr="00770522">
        <w:rPr>
          <w:sz w:val="24"/>
          <w:szCs w:val="24"/>
        </w:rPr>
        <w:br w:type="page"/>
      </w:r>
      <w:r w:rsidR="006B120A">
        <w:rPr>
          <w:b/>
          <w:bCs/>
          <w:sz w:val="24"/>
          <w:szCs w:val="24"/>
        </w:rPr>
        <w:lastRenderedPageBreak/>
        <w:t>Supplementary</w:t>
      </w:r>
      <w:r w:rsidR="004957D5" w:rsidRPr="00F1310D">
        <w:rPr>
          <w:b/>
          <w:bCs/>
          <w:sz w:val="24"/>
          <w:szCs w:val="24"/>
        </w:rPr>
        <w:t xml:space="preserve"> References</w:t>
      </w:r>
    </w:p>
    <w:p w14:paraId="3FD6121E" w14:textId="77777777" w:rsidR="00F3521F" w:rsidRPr="00E87B9C" w:rsidRDefault="004957D5" w:rsidP="006775CE">
      <w:pPr>
        <w:pStyle w:val="EndNoteBibliography"/>
        <w:spacing w:after="180" w:line="480" w:lineRule="auto"/>
        <w:ind w:firstLineChars="0" w:firstLine="0"/>
        <w:rPr>
          <w:noProof w:val="0"/>
          <w:sz w:val="24"/>
          <w:szCs w:val="24"/>
        </w:rPr>
      </w:pPr>
      <w:r w:rsidRPr="00770522">
        <w:rPr>
          <w:noProof w:val="0"/>
          <w:sz w:val="24"/>
          <w:szCs w:val="24"/>
        </w:rPr>
        <w:fldChar w:fldCharType="begin"/>
      </w:r>
      <w:r w:rsidRPr="00770522">
        <w:rPr>
          <w:noProof w:val="0"/>
          <w:sz w:val="24"/>
          <w:szCs w:val="24"/>
        </w:rPr>
        <w:instrText xml:space="preserve"> ADDIN EN.REFLIST </w:instrText>
      </w:r>
      <w:r w:rsidRPr="00770522">
        <w:rPr>
          <w:noProof w:val="0"/>
          <w:sz w:val="24"/>
          <w:szCs w:val="24"/>
        </w:rPr>
        <w:fldChar w:fldCharType="separate"/>
      </w:r>
      <w:r w:rsidR="00F3521F" w:rsidRPr="00770522">
        <w:rPr>
          <w:noProof w:val="0"/>
          <w:sz w:val="24"/>
          <w:szCs w:val="24"/>
        </w:rPr>
        <w:t>Hayashi T, Zhang Z, Al-Eyd G, Sasaki A, Yasuda M, Oyama M, Gomez-Sanchez CE, Asakura H, Seki T, Mukai K, et al. 2019 Expression of aldosterone synthase CYP11B2 was inversely correlated wit</w:t>
      </w:r>
      <w:r w:rsidR="00F3521F" w:rsidRPr="00240F5C">
        <w:rPr>
          <w:noProof w:val="0"/>
          <w:sz w:val="24"/>
          <w:szCs w:val="24"/>
        </w:rPr>
        <w:t xml:space="preserve">h longevity. </w:t>
      </w:r>
      <w:r w:rsidR="00F3521F" w:rsidRPr="00240F5C">
        <w:rPr>
          <w:i/>
          <w:noProof w:val="0"/>
          <w:sz w:val="24"/>
          <w:szCs w:val="24"/>
        </w:rPr>
        <w:t>J Steroid Biochem Mol Biol</w:t>
      </w:r>
      <w:r w:rsidR="00F3521F" w:rsidRPr="00240F5C">
        <w:rPr>
          <w:noProof w:val="0"/>
          <w:sz w:val="24"/>
          <w:szCs w:val="24"/>
        </w:rPr>
        <w:t xml:space="preserve"> </w:t>
      </w:r>
      <w:r w:rsidR="00F3521F" w:rsidRPr="00240F5C">
        <w:rPr>
          <w:b/>
          <w:noProof w:val="0"/>
          <w:sz w:val="24"/>
          <w:szCs w:val="24"/>
        </w:rPr>
        <w:t>191</w:t>
      </w:r>
      <w:r w:rsidR="00F3521F" w:rsidRPr="00784FF2">
        <w:rPr>
          <w:noProof w:val="0"/>
          <w:sz w:val="24"/>
          <w:szCs w:val="24"/>
        </w:rPr>
        <w:t xml:space="preserve"> 105361.</w:t>
      </w:r>
    </w:p>
    <w:p w14:paraId="17F8ECCC" w14:textId="77777777" w:rsidR="00F3521F" w:rsidRPr="00770522" w:rsidRDefault="00F3521F" w:rsidP="006775CE">
      <w:pPr>
        <w:pStyle w:val="EndNoteBibliography"/>
        <w:spacing w:after="180" w:line="480" w:lineRule="auto"/>
        <w:ind w:firstLineChars="0" w:firstLine="0"/>
        <w:rPr>
          <w:noProof w:val="0"/>
          <w:sz w:val="24"/>
          <w:szCs w:val="24"/>
        </w:rPr>
      </w:pPr>
      <w:r w:rsidRPr="00770522">
        <w:rPr>
          <w:noProof w:val="0"/>
          <w:sz w:val="24"/>
          <w:szCs w:val="24"/>
        </w:rPr>
        <w:t xml:space="preserve">Williams TA, Lenders JWM, Mulatero P, Burrello J, Rottenkolber M, Adolf C, Satoh F, Amar L, Quinkler M, Deinum J, et al. 2017 Outcomes after adrenalectomy for unilateral primary aldosteronism: an international consensus on outcome measures and analysis of remission rates in an international cohort. </w:t>
      </w:r>
      <w:r w:rsidRPr="00770522">
        <w:rPr>
          <w:i/>
          <w:noProof w:val="0"/>
          <w:sz w:val="24"/>
          <w:szCs w:val="24"/>
        </w:rPr>
        <w:t>Lancet Diabetes Endocrinol</w:t>
      </w:r>
      <w:r w:rsidRPr="00770522">
        <w:rPr>
          <w:noProof w:val="0"/>
          <w:sz w:val="24"/>
          <w:szCs w:val="24"/>
        </w:rPr>
        <w:t xml:space="preserve"> </w:t>
      </w:r>
      <w:r w:rsidRPr="00770522">
        <w:rPr>
          <w:b/>
          <w:noProof w:val="0"/>
          <w:sz w:val="24"/>
          <w:szCs w:val="24"/>
        </w:rPr>
        <w:t>5</w:t>
      </w:r>
      <w:r w:rsidRPr="00770522">
        <w:rPr>
          <w:noProof w:val="0"/>
          <w:sz w:val="24"/>
          <w:szCs w:val="24"/>
        </w:rPr>
        <w:t xml:space="preserve"> 689-699.</w:t>
      </w:r>
    </w:p>
    <w:p w14:paraId="63383325" w14:textId="14B5A7F4" w:rsidR="00625247" w:rsidRPr="00770522" w:rsidRDefault="004957D5">
      <w:pPr>
        <w:spacing w:after="180" w:line="480" w:lineRule="auto"/>
        <w:ind w:firstLineChars="0" w:firstLine="0"/>
        <w:rPr>
          <w:sz w:val="24"/>
          <w:szCs w:val="24"/>
        </w:rPr>
      </w:pPr>
      <w:r w:rsidRPr="00770522">
        <w:rPr>
          <w:sz w:val="24"/>
          <w:szCs w:val="24"/>
        </w:rPr>
        <w:fldChar w:fldCharType="end"/>
      </w:r>
    </w:p>
    <w:p w14:paraId="08592263" w14:textId="77777777" w:rsidR="00625247" w:rsidRPr="00770522" w:rsidRDefault="00625247">
      <w:pPr>
        <w:widowControl/>
        <w:spacing w:afterLines="0" w:after="0" w:line="480" w:lineRule="auto"/>
        <w:ind w:firstLineChars="0" w:firstLine="0"/>
        <w:jc w:val="left"/>
        <w:rPr>
          <w:sz w:val="24"/>
          <w:szCs w:val="24"/>
        </w:rPr>
      </w:pPr>
      <w:r w:rsidRPr="00770522">
        <w:rPr>
          <w:sz w:val="24"/>
          <w:szCs w:val="24"/>
        </w:rPr>
        <w:br w:type="page"/>
      </w:r>
    </w:p>
    <w:p w14:paraId="4E367EA9" w14:textId="0F98F609" w:rsidR="003A1E5A" w:rsidRPr="00784FF2" w:rsidRDefault="006B120A">
      <w:pPr>
        <w:pStyle w:val="1"/>
        <w:spacing w:after="180" w:line="480" w:lineRule="auto"/>
        <w:rPr>
          <w:szCs w:val="24"/>
        </w:rPr>
      </w:pPr>
      <w:r>
        <w:rPr>
          <w:szCs w:val="24"/>
        </w:rPr>
        <w:lastRenderedPageBreak/>
        <w:t>Supplementary</w:t>
      </w:r>
      <w:r w:rsidR="003A1E5A" w:rsidRPr="00240F5C">
        <w:rPr>
          <w:szCs w:val="24"/>
        </w:rPr>
        <w:t xml:space="preserve"> Figure Legends</w:t>
      </w:r>
    </w:p>
    <w:p w14:paraId="1BA5F0D7" w14:textId="39DD28EA" w:rsidR="003A1E5A" w:rsidRPr="00E87B9C" w:rsidRDefault="006B120A">
      <w:pPr>
        <w:pStyle w:val="2"/>
        <w:spacing w:after="180" w:line="480" w:lineRule="auto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Supplementary</w:t>
      </w:r>
      <w:r w:rsidR="003A1E5A" w:rsidRPr="00E87B9C">
        <w:rPr>
          <w:rFonts w:eastAsiaTheme="minorEastAsia"/>
          <w:szCs w:val="24"/>
        </w:rPr>
        <w:t xml:space="preserve"> Figure 1. Images of histological data from all cases.</w:t>
      </w:r>
    </w:p>
    <w:p w14:paraId="48151A9B" w14:textId="265276F0" w:rsidR="003A1E5A" w:rsidRPr="00770522" w:rsidRDefault="003A1E5A" w:rsidP="006775CE">
      <w:pPr>
        <w:spacing w:after="180" w:line="480" w:lineRule="auto"/>
        <w:ind w:firstLineChars="0" w:firstLine="0"/>
        <w:rPr>
          <w:rFonts w:eastAsiaTheme="minorEastAsia"/>
          <w:sz w:val="24"/>
          <w:szCs w:val="24"/>
        </w:rPr>
      </w:pPr>
      <w:r w:rsidRPr="00770522">
        <w:rPr>
          <w:rFonts w:eastAsiaTheme="minorEastAsia"/>
          <w:sz w:val="24"/>
          <w:szCs w:val="24"/>
        </w:rPr>
        <w:t xml:space="preserve">Images in the </w:t>
      </w:r>
      <w:r w:rsidR="00650187" w:rsidRPr="00770522">
        <w:rPr>
          <w:rFonts w:eastAsiaTheme="minorEastAsia"/>
          <w:sz w:val="24"/>
          <w:szCs w:val="24"/>
        </w:rPr>
        <w:t>1</w:t>
      </w:r>
      <w:r w:rsidR="00650187" w:rsidRPr="00770522">
        <w:rPr>
          <w:rFonts w:eastAsiaTheme="minorEastAsia"/>
          <w:sz w:val="24"/>
          <w:szCs w:val="24"/>
          <w:vertAlign w:val="superscript"/>
        </w:rPr>
        <w:t>st</w:t>
      </w:r>
      <w:r w:rsidR="009022B5" w:rsidRPr="00770522">
        <w:rPr>
          <w:rFonts w:eastAsiaTheme="minorEastAsia"/>
          <w:sz w:val="24"/>
          <w:szCs w:val="24"/>
        </w:rPr>
        <w:t>, 2</w:t>
      </w:r>
      <w:r w:rsidR="009022B5" w:rsidRPr="00770522">
        <w:rPr>
          <w:rFonts w:eastAsiaTheme="minorEastAsia"/>
          <w:sz w:val="24"/>
          <w:szCs w:val="24"/>
          <w:vertAlign w:val="superscript"/>
        </w:rPr>
        <w:t>nd</w:t>
      </w:r>
      <w:r w:rsidR="009022B5" w:rsidRPr="00770522">
        <w:rPr>
          <w:rFonts w:eastAsiaTheme="minorEastAsia"/>
          <w:sz w:val="24"/>
          <w:szCs w:val="24"/>
        </w:rPr>
        <w:t xml:space="preserve">, </w:t>
      </w:r>
      <w:r w:rsidRPr="00770522">
        <w:rPr>
          <w:rFonts w:eastAsiaTheme="minorEastAsia"/>
          <w:sz w:val="24"/>
          <w:szCs w:val="24"/>
        </w:rPr>
        <w:t xml:space="preserve">and </w:t>
      </w:r>
      <w:r w:rsidR="009022B5" w:rsidRPr="00770522">
        <w:rPr>
          <w:rFonts w:eastAsiaTheme="minorEastAsia"/>
          <w:sz w:val="24"/>
          <w:szCs w:val="24"/>
        </w:rPr>
        <w:t>3</w:t>
      </w:r>
      <w:r w:rsidR="009022B5" w:rsidRPr="00770522">
        <w:rPr>
          <w:rFonts w:eastAsiaTheme="minorEastAsia"/>
          <w:sz w:val="24"/>
          <w:szCs w:val="24"/>
          <w:vertAlign w:val="superscript"/>
        </w:rPr>
        <w:t>rd</w:t>
      </w:r>
      <w:r w:rsidR="009022B5" w:rsidRPr="00770522">
        <w:rPr>
          <w:rFonts w:eastAsiaTheme="minorEastAsia"/>
          <w:sz w:val="24"/>
          <w:szCs w:val="24"/>
        </w:rPr>
        <w:t xml:space="preserve"> </w:t>
      </w:r>
      <w:r w:rsidRPr="00770522">
        <w:rPr>
          <w:rFonts w:eastAsiaTheme="minorEastAsia"/>
          <w:sz w:val="24"/>
          <w:szCs w:val="24"/>
        </w:rPr>
        <w:t>columns indicate</w:t>
      </w:r>
      <w:r w:rsidR="009022B5" w:rsidRPr="00770522">
        <w:rPr>
          <w:rFonts w:eastAsiaTheme="minorEastAsia"/>
          <w:sz w:val="24"/>
          <w:szCs w:val="24"/>
        </w:rPr>
        <w:t xml:space="preserve"> </w:t>
      </w:r>
      <w:r w:rsidR="000D6449" w:rsidRPr="00770522">
        <w:rPr>
          <w:rFonts w:eastAsiaTheme="minorEastAsia"/>
          <w:sz w:val="24"/>
          <w:szCs w:val="24"/>
        </w:rPr>
        <w:t xml:space="preserve">false-color images (artificially colored images) </w:t>
      </w:r>
      <w:r w:rsidR="009022B5" w:rsidRPr="00770522">
        <w:rPr>
          <w:rFonts w:eastAsiaTheme="minorEastAsia"/>
          <w:sz w:val="24"/>
          <w:szCs w:val="24"/>
        </w:rPr>
        <w:t xml:space="preserve">of CYP11B2 immunohistochemistry </w:t>
      </w:r>
      <w:r w:rsidR="00F3521F" w:rsidRPr="00770522">
        <w:rPr>
          <w:rFonts w:eastAsiaTheme="minorEastAsia"/>
          <w:sz w:val="24"/>
          <w:szCs w:val="24"/>
        </w:rPr>
        <w:fldChar w:fldCharType="begin">
          <w:fldData xml:space="preserve">PEVuZE5vdGU+PENpdGU+PEF1dGhvcj5IYXlhc2hpPC9BdXRob3I+PFllYXI+MjAxOTwvWWVhcj48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</w:fldData>
        </w:fldChar>
      </w:r>
      <w:r w:rsidR="00F3521F" w:rsidRPr="00770522">
        <w:rPr>
          <w:rFonts w:eastAsiaTheme="minorEastAsia"/>
          <w:sz w:val="24"/>
          <w:szCs w:val="24"/>
        </w:rPr>
        <w:instrText xml:space="preserve"> ADDIN EN.CITE </w:instrText>
      </w:r>
      <w:r w:rsidR="00F3521F" w:rsidRPr="005975C4">
        <w:rPr>
          <w:rFonts w:eastAsiaTheme="minorEastAsia"/>
          <w:sz w:val="24"/>
          <w:szCs w:val="24"/>
        </w:rPr>
        <w:fldChar w:fldCharType="begin">
          <w:fldData xml:space="preserve">PEVuZE5vdGU+PENpdGU+PEF1dGhvcj5IYXlhc2hpPC9BdXRob3I+PFllYXI+MjAxOTwvWWVhcj48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</w:fldData>
        </w:fldChar>
      </w:r>
      <w:r w:rsidR="00F3521F" w:rsidRPr="00770522">
        <w:rPr>
          <w:rFonts w:eastAsiaTheme="minorEastAsia"/>
          <w:sz w:val="24"/>
          <w:szCs w:val="24"/>
        </w:rPr>
        <w:instrText xml:space="preserve"> ADDIN EN.CITE.DATA </w:instrText>
      </w:r>
      <w:r w:rsidR="00F3521F" w:rsidRPr="005975C4">
        <w:rPr>
          <w:rFonts w:eastAsiaTheme="minorEastAsia"/>
          <w:sz w:val="24"/>
          <w:szCs w:val="24"/>
        </w:rPr>
      </w:r>
      <w:r w:rsidR="00F3521F" w:rsidRPr="005975C4">
        <w:rPr>
          <w:rFonts w:eastAsiaTheme="minorEastAsia"/>
          <w:sz w:val="24"/>
          <w:szCs w:val="24"/>
        </w:rPr>
        <w:fldChar w:fldCharType="end"/>
      </w:r>
      <w:r w:rsidR="00F3521F" w:rsidRPr="00770522">
        <w:rPr>
          <w:rFonts w:eastAsiaTheme="minorEastAsia"/>
          <w:sz w:val="24"/>
          <w:szCs w:val="24"/>
        </w:rPr>
      </w:r>
      <w:r w:rsidR="00F3521F" w:rsidRPr="00770522">
        <w:rPr>
          <w:rFonts w:eastAsiaTheme="minorEastAsia"/>
          <w:sz w:val="24"/>
          <w:szCs w:val="24"/>
        </w:rPr>
        <w:fldChar w:fldCharType="separate"/>
      </w:r>
      <w:r w:rsidR="00F3521F" w:rsidRPr="00770522">
        <w:rPr>
          <w:rFonts w:eastAsiaTheme="minorEastAsia"/>
          <w:sz w:val="24"/>
          <w:szCs w:val="24"/>
        </w:rPr>
        <w:t>(Hayashi, et al. 2019)</w:t>
      </w:r>
      <w:r w:rsidR="00F3521F" w:rsidRPr="00770522">
        <w:rPr>
          <w:rFonts w:eastAsiaTheme="minorEastAsia"/>
          <w:sz w:val="24"/>
          <w:szCs w:val="24"/>
        </w:rPr>
        <w:fldChar w:fldCharType="end"/>
      </w:r>
      <w:r w:rsidR="009022B5" w:rsidRPr="00770522">
        <w:rPr>
          <w:rFonts w:eastAsiaTheme="minorEastAsia"/>
          <w:sz w:val="24"/>
          <w:szCs w:val="24"/>
        </w:rPr>
        <w:t xml:space="preserve">, </w:t>
      </w:r>
      <w:r w:rsidRPr="00770522">
        <w:rPr>
          <w:rFonts w:eastAsiaTheme="minorEastAsia"/>
          <w:sz w:val="24"/>
          <w:szCs w:val="24"/>
        </w:rPr>
        <w:t>CYP11B2 immunohistochemistry</w:t>
      </w:r>
      <w:r w:rsidR="009022B5" w:rsidRPr="00240F5C">
        <w:rPr>
          <w:rFonts w:eastAsiaTheme="minorEastAsia"/>
          <w:sz w:val="24"/>
          <w:szCs w:val="24"/>
        </w:rPr>
        <w:t>,</w:t>
      </w:r>
      <w:r w:rsidRPr="00240F5C">
        <w:rPr>
          <w:rFonts w:eastAsiaTheme="minorEastAsia"/>
          <w:sz w:val="24"/>
          <w:szCs w:val="24"/>
        </w:rPr>
        <w:t xml:space="preserve"> and H&amp;E staining, respectively. Scale bars indicate 5 mm. All images are lab</w:t>
      </w:r>
      <w:r w:rsidRPr="00E87B9C">
        <w:rPr>
          <w:rFonts w:eastAsiaTheme="minorEastAsia"/>
          <w:sz w:val="24"/>
          <w:szCs w:val="24"/>
        </w:rPr>
        <w:t xml:space="preserve">eled with </w:t>
      </w:r>
      <w:r w:rsidR="009022B5" w:rsidRPr="00E87B9C">
        <w:rPr>
          <w:rFonts w:eastAsiaTheme="minorEastAsia"/>
          <w:sz w:val="24"/>
          <w:szCs w:val="24"/>
        </w:rPr>
        <w:t xml:space="preserve">a </w:t>
      </w:r>
      <w:r w:rsidRPr="00E87B9C">
        <w:rPr>
          <w:rFonts w:eastAsiaTheme="minorEastAsia"/>
          <w:sz w:val="24"/>
          <w:szCs w:val="24"/>
        </w:rPr>
        <w:t>Saitama Medical University International Medical Center Urology Pathology (sup) ID</w:t>
      </w:r>
      <w:r w:rsidR="009022B5" w:rsidRPr="00770522">
        <w:rPr>
          <w:rFonts w:eastAsiaTheme="minorEastAsia"/>
          <w:sz w:val="24"/>
          <w:szCs w:val="24"/>
        </w:rPr>
        <w:t>,</w:t>
      </w:r>
      <w:r w:rsidR="009022B5" w:rsidRPr="00770522" w:rsidDel="009022B5">
        <w:rPr>
          <w:rFonts w:eastAsiaTheme="minorEastAsia"/>
          <w:sz w:val="24"/>
          <w:szCs w:val="24"/>
        </w:rPr>
        <w:t xml:space="preserve"> </w:t>
      </w:r>
      <w:r w:rsidRPr="00770522">
        <w:rPr>
          <w:rFonts w:eastAsiaTheme="minorEastAsia"/>
          <w:sz w:val="24"/>
          <w:szCs w:val="24"/>
        </w:rPr>
        <w:t>method of staining (B2=CYP11B2 immunohistochemistry, HE=H&amp;E)</w:t>
      </w:r>
      <w:r w:rsidR="009022B5" w:rsidRPr="00770522">
        <w:rPr>
          <w:rFonts w:eastAsiaTheme="minorEastAsia"/>
          <w:sz w:val="24"/>
          <w:szCs w:val="24"/>
        </w:rPr>
        <w:t xml:space="preserve">, and </w:t>
      </w:r>
      <w:r w:rsidRPr="00770522">
        <w:rPr>
          <w:rFonts w:eastAsiaTheme="minorEastAsia"/>
          <w:sz w:val="24"/>
          <w:szCs w:val="24"/>
        </w:rPr>
        <w:t>image scope file number</w:t>
      </w:r>
      <w:r w:rsidR="009022B5" w:rsidRPr="00770522">
        <w:rPr>
          <w:rFonts w:eastAsiaTheme="minorEastAsia"/>
          <w:sz w:val="24"/>
          <w:szCs w:val="24"/>
        </w:rPr>
        <w:t xml:space="preserve">, followed by a “P” to indicate a </w:t>
      </w:r>
      <w:r w:rsidR="006D30DE" w:rsidRPr="00770522">
        <w:rPr>
          <w:rFonts w:eastAsiaTheme="minorEastAsia"/>
          <w:sz w:val="24"/>
          <w:szCs w:val="24"/>
        </w:rPr>
        <w:t xml:space="preserve">Positive Pixel Count Algorithm image </w:t>
      </w:r>
      <w:r w:rsidR="009022B5" w:rsidRPr="00770522">
        <w:rPr>
          <w:rFonts w:eastAsiaTheme="minorEastAsia"/>
          <w:sz w:val="24"/>
          <w:szCs w:val="24"/>
        </w:rPr>
        <w:t>of CYP11B2 immunohistochemistry as applicable</w:t>
      </w:r>
      <w:r w:rsidRPr="00770522">
        <w:rPr>
          <w:rFonts w:eastAsiaTheme="minorEastAsia"/>
          <w:sz w:val="24"/>
          <w:szCs w:val="24"/>
        </w:rPr>
        <w:t xml:space="preserve">. The relationships between the case number and sup ID are shown in </w:t>
      </w:r>
      <w:r w:rsidR="006B120A">
        <w:rPr>
          <w:rFonts w:eastAsiaTheme="minorEastAsia"/>
          <w:sz w:val="24"/>
          <w:szCs w:val="24"/>
        </w:rPr>
        <w:t>Supplementary</w:t>
      </w:r>
      <w:r w:rsidRPr="00770522">
        <w:rPr>
          <w:rFonts w:eastAsiaTheme="minorEastAsia"/>
          <w:sz w:val="24"/>
          <w:szCs w:val="24"/>
        </w:rPr>
        <w:t xml:space="preserve"> Table 1.</w:t>
      </w:r>
      <w:r w:rsidR="00650187" w:rsidRPr="00770522">
        <w:rPr>
          <w:rFonts w:eastAsiaTheme="minorEastAsia"/>
          <w:sz w:val="24"/>
          <w:szCs w:val="24"/>
        </w:rPr>
        <w:t xml:space="preserve"> </w:t>
      </w:r>
    </w:p>
    <w:p w14:paraId="41CBD03D" w14:textId="77777777" w:rsidR="00F3521F" w:rsidRPr="002838FB" w:rsidRDefault="00F3521F" w:rsidP="002838FB">
      <w:pPr>
        <w:spacing w:after="180" w:line="480" w:lineRule="auto"/>
        <w:ind w:firstLine="600"/>
        <w:rPr>
          <w:rFonts w:eastAsiaTheme="minorEastAsia"/>
          <w:sz w:val="24"/>
          <w:szCs w:val="24"/>
        </w:rPr>
      </w:pPr>
    </w:p>
    <w:p w14:paraId="6CAA967B" w14:textId="372630D8" w:rsidR="003A1E5A" w:rsidRPr="00240F5C" w:rsidRDefault="006B120A" w:rsidP="00770522">
      <w:pPr>
        <w:pStyle w:val="2"/>
        <w:spacing w:after="180" w:line="480" w:lineRule="auto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Supplementary</w:t>
      </w:r>
      <w:r w:rsidR="003A1E5A" w:rsidRPr="00770522">
        <w:rPr>
          <w:rFonts w:eastAsiaTheme="minorEastAsia"/>
          <w:szCs w:val="24"/>
        </w:rPr>
        <w:t xml:space="preserve"> Figure 2. </w:t>
      </w:r>
      <w:r w:rsidR="00F8721A" w:rsidRPr="00770522">
        <w:rPr>
          <w:rFonts w:eastAsiaTheme="minorEastAsia"/>
          <w:szCs w:val="24"/>
        </w:rPr>
        <w:t>A classification tree predicting patients with small PA</w:t>
      </w:r>
      <w:r w:rsidR="00F32958">
        <w:rPr>
          <w:rFonts w:eastAsiaTheme="minorEastAsia"/>
          <w:szCs w:val="24"/>
        </w:rPr>
        <w:t xml:space="preserve"> </w:t>
      </w:r>
      <w:r w:rsidR="00F8721A" w:rsidRPr="00770522">
        <w:rPr>
          <w:rFonts w:eastAsiaTheme="minorEastAsia"/>
          <w:szCs w:val="24"/>
        </w:rPr>
        <w:t xml:space="preserve">lesions by </w:t>
      </w:r>
      <w:r w:rsidR="00F32958">
        <w:rPr>
          <w:rFonts w:eastAsiaTheme="minorEastAsia"/>
          <w:szCs w:val="24"/>
        </w:rPr>
        <w:t xml:space="preserve">a </w:t>
      </w:r>
      <w:r w:rsidR="00F8721A" w:rsidRPr="00770522">
        <w:rPr>
          <w:rFonts w:eastAsiaTheme="minorEastAsia"/>
          <w:szCs w:val="24"/>
        </w:rPr>
        <w:t xml:space="preserve">serum K threshold </w:t>
      </w:r>
      <w:r w:rsidR="00F1310D">
        <w:rPr>
          <w:rFonts w:eastAsiaTheme="minorEastAsia"/>
          <w:szCs w:val="24"/>
        </w:rPr>
        <w:t>of</w:t>
      </w:r>
      <w:r w:rsidR="00F8721A" w:rsidRPr="00770522">
        <w:rPr>
          <w:rFonts w:eastAsiaTheme="minorEastAsia"/>
          <w:szCs w:val="24"/>
        </w:rPr>
        <w:t xml:space="preserve"> 3.5 </w:t>
      </w:r>
      <w:proofErr w:type="spellStart"/>
      <w:r w:rsidR="00F8721A" w:rsidRPr="00770522">
        <w:rPr>
          <w:rFonts w:eastAsiaTheme="minorEastAsia"/>
          <w:szCs w:val="24"/>
        </w:rPr>
        <w:t>mEq</w:t>
      </w:r>
      <w:proofErr w:type="spellEnd"/>
      <w:r w:rsidR="00F8721A" w:rsidRPr="00770522">
        <w:rPr>
          <w:rFonts w:eastAsiaTheme="minorEastAsia"/>
          <w:szCs w:val="24"/>
        </w:rPr>
        <w:t>/L.</w:t>
      </w:r>
    </w:p>
    <w:p w14:paraId="675BD548" w14:textId="7A86648F" w:rsidR="003A1E5A" w:rsidRPr="00E87B9C" w:rsidRDefault="00F32958" w:rsidP="006775CE">
      <w:pPr>
        <w:spacing w:after="180" w:line="480" w:lineRule="auto"/>
        <w:ind w:firstLineChars="0" w:firstLine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e u</w:t>
      </w:r>
      <w:r w:rsidR="003A1E5A" w:rsidRPr="00240F5C">
        <w:rPr>
          <w:rFonts w:eastAsiaTheme="minorEastAsia"/>
          <w:sz w:val="24"/>
          <w:szCs w:val="24"/>
        </w:rPr>
        <w:t xml:space="preserve">pper node was separated </w:t>
      </w:r>
      <w:r w:rsidR="006D30DE" w:rsidRPr="00240F5C">
        <w:rPr>
          <w:rFonts w:eastAsiaTheme="minorEastAsia"/>
          <w:sz w:val="24"/>
          <w:szCs w:val="24"/>
        </w:rPr>
        <w:t>in</w:t>
      </w:r>
      <w:r w:rsidR="003A1E5A" w:rsidRPr="00240F5C">
        <w:rPr>
          <w:rFonts w:eastAsiaTheme="minorEastAsia"/>
          <w:sz w:val="24"/>
          <w:szCs w:val="24"/>
        </w:rPr>
        <w:t>to the</w:t>
      </w:r>
      <w:r w:rsidR="006D30DE" w:rsidRPr="00784FF2">
        <w:rPr>
          <w:rFonts w:eastAsiaTheme="minorEastAsia"/>
          <w:sz w:val="24"/>
          <w:szCs w:val="24"/>
        </w:rPr>
        <w:t xml:space="preserve"> two</w:t>
      </w:r>
      <w:r w:rsidR="003A1E5A" w:rsidRPr="00784FF2">
        <w:rPr>
          <w:rFonts w:eastAsiaTheme="minorEastAsia"/>
          <w:sz w:val="24"/>
          <w:szCs w:val="24"/>
        </w:rPr>
        <w:t xml:space="preserve"> lower nodes based on </w:t>
      </w:r>
      <w:r>
        <w:rPr>
          <w:rFonts w:eastAsiaTheme="minorEastAsia"/>
          <w:sz w:val="24"/>
          <w:szCs w:val="24"/>
        </w:rPr>
        <w:t xml:space="preserve">the </w:t>
      </w:r>
      <w:r w:rsidR="003A1E5A" w:rsidRPr="00784FF2">
        <w:rPr>
          <w:rFonts w:eastAsiaTheme="minorEastAsia"/>
          <w:sz w:val="24"/>
          <w:szCs w:val="24"/>
        </w:rPr>
        <w:t xml:space="preserve">serum K value (&lt;3.5 </w:t>
      </w:r>
      <w:proofErr w:type="spellStart"/>
      <w:r w:rsidR="003A1E5A" w:rsidRPr="00784FF2">
        <w:rPr>
          <w:rFonts w:eastAsiaTheme="minorEastAsia"/>
          <w:sz w:val="24"/>
          <w:szCs w:val="24"/>
        </w:rPr>
        <w:t>mEq</w:t>
      </w:r>
      <w:proofErr w:type="spellEnd"/>
      <w:r w:rsidR="003A1E5A" w:rsidRPr="00784FF2">
        <w:rPr>
          <w:rFonts w:eastAsiaTheme="minorEastAsia"/>
          <w:sz w:val="24"/>
          <w:szCs w:val="24"/>
        </w:rPr>
        <w:t>/L vs</w:t>
      </w:r>
      <w:r w:rsidR="006775CE">
        <w:rPr>
          <w:rFonts w:eastAsiaTheme="minorEastAsia"/>
          <w:sz w:val="24"/>
          <w:szCs w:val="24"/>
        </w:rPr>
        <w:t>.</w:t>
      </w:r>
      <w:r w:rsidR="003A1E5A" w:rsidRPr="00784FF2">
        <w:rPr>
          <w:rFonts w:eastAsiaTheme="minorEastAsia"/>
          <w:sz w:val="24"/>
          <w:szCs w:val="24"/>
        </w:rPr>
        <w:t xml:space="preserve"> </w:t>
      </w:r>
      <w:r w:rsidR="00F1310D">
        <w:rPr>
          <w:rFonts w:eastAsiaTheme="minorEastAsia"/>
          <w:sz w:val="24"/>
          <w:szCs w:val="24"/>
        </w:rPr>
        <w:t>≥</w:t>
      </w:r>
      <w:r w:rsidR="003A1E5A" w:rsidRPr="00784FF2">
        <w:rPr>
          <w:rFonts w:eastAsiaTheme="minorEastAsia"/>
          <w:sz w:val="24"/>
          <w:szCs w:val="24"/>
        </w:rPr>
        <w:t xml:space="preserve">3.5 </w:t>
      </w:r>
      <w:proofErr w:type="spellStart"/>
      <w:r w:rsidR="003A1E5A" w:rsidRPr="00784FF2">
        <w:rPr>
          <w:rFonts w:eastAsiaTheme="minorEastAsia"/>
          <w:sz w:val="24"/>
          <w:szCs w:val="24"/>
        </w:rPr>
        <w:t>mEq</w:t>
      </w:r>
      <w:proofErr w:type="spellEnd"/>
      <w:r w:rsidR="003A1E5A" w:rsidRPr="00784FF2">
        <w:rPr>
          <w:rFonts w:eastAsiaTheme="minorEastAsia"/>
          <w:sz w:val="24"/>
          <w:szCs w:val="24"/>
        </w:rPr>
        <w:t>/L). The p value was calculated by Fisher’s exact test.</w:t>
      </w:r>
    </w:p>
    <w:p w14:paraId="12EDC040" w14:textId="5EF00916" w:rsidR="003A1E5A" w:rsidRPr="00E87B9C" w:rsidRDefault="003A1E5A" w:rsidP="00E87B9C">
      <w:pPr>
        <w:widowControl/>
        <w:spacing w:afterLines="0" w:after="0" w:line="480" w:lineRule="auto"/>
        <w:ind w:firstLineChars="0" w:firstLine="0"/>
        <w:jc w:val="left"/>
        <w:rPr>
          <w:rFonts w:asciiTheme="minorHAnsi" w:eastAsiaTheme="minorEastAsia" w:hAnsiTheme="minorHAnsi" w:cstheme="minorBidi"/>
          <w:sz w:val="24"/>
          <w:szCs w:val="24"/>
        </w:rPr>
      </w:pPr>
    </w:p>
    <w:sectPr w:rsidR="003A1E5A" w:rsidRPr="00E87B9C" w:rsidSect="00F3521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029B4" w14:textId="77777777" w:rsidR="003D39AC" w:rsidRDefault="003D39AC">
      <w:pPr>
        <w:spacing w:after="120"/>
        <w:ind w:firstLine="500"/>
      </w:pPr>
      <w:r>
        <w:separator/>
      </w:r>
    </w:p>
  </w:endnote>
  <w:endnote w:type="continuationSeparator" w:id="0">
    <w:p w14:paraId="5B5BCADD" w14:textId="77777777" w:rsidR="003D39AC" w:rsidRDefault="003D39AC">
      <w:pPr>
        <w:spacing w:after="120"/>
        <w:ind w:firstLine="500"/>
      </w:pPr>
      <w:r>
        <w:continuationSeparator/>
      </w:r>
    </w:p>
  </w:endnote>
  <w:endnote w:type="continuationNotice" w:id="1">
    <w:p w14:paraId="0315EBCF" w14:textId="77777777" w:rsidR="003D39AC" w:rsidRDefault="003D39AC">
      <w:pPr>
        <w:spacing w:after="120"/>
        <w:ind w:firstLine="50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0709C4" w14:textId="77777777" w:rsidR="00D9448D" w:rsidRDefault="00D9448D">
    <w:pPr>
      <w:pStyle w:val="a6"/>
      <w:spacing w:after="120"/>
      <w:ind w:firstLine="5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1226081"/>
      <w:docPartObj>
        <w:docPartGallery w:val="Page Numbers (Bottom of Page)"/>
        <w:docPartUnique/>
      </w:docPartObj>
    </w:sdtPr>
    <w:sdtEndPr/>
    <w:sdtContent>
      <w:p w14:paraId="20E4163E" w14:textId="70457E7B" w:rsidR="00D9448D" w:rsidRPr="00266C14" w:rsidRDefault="00D9448D" w:rsidP="00266C14">
        <w:pPr>
          <w:pStyle w:val="a6"/>
          <w:spacing w:after="120"/>
          <w:ind w:firstLine="50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B10F6" w14:textId="77777777" w:rsidR="00D9448D" w:rsidRDefault="00D9448D">
    <w:pPr>
      <w:pStyle w:val="a6"/>
      <w:spacing w:after="120"/>
      <w:ind w:firstLine="5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4C27E" w14:textId="77777777" w:rsidR="003D39AC" w:rsidRDefault="003D39AC" w:rsidP="0043748B">
      <w:pPr>
        <w:spacing w:after="120"/>
        <w:ind w:firstLine="500"/>
      </w:pPr>
      <w:r>
        <w:separator/>
      </w:r>
    </w:p>
  </w:footnote>
  <w:footnote w:type="continuationSeparator" w:id="0">
    <w:p w14:paraId="3BE21A2B" w14:textId="77777777" w:rsidR="003D39AC" w:rsidRDefault="003D39AC">
      <w:pPr>
        <w:spacing w:after="120"/>
        <w:ind w:firstLine="500"/>
      </w:pPr>
      <w:r>
        <w:continuationSeparator/>
      </w:r>
    </w:p>
  </w:footnote>
  <w:footnote w:type="continuationNotice" w:id="1">
    <w:p w14:paraId="25B34CC6" w14:textId="77777777" w:rsidR="003D39AC" w:rsidRDefault="003D39AC">
      <w:pPr>
        <w:spacing w:after="120"/>
        <w:ind w:firstLine="50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AE099" w14:textId="77777777" w:rsidR="00D9448D" w:rsidRDefault="00D9448D">
    <w:pPr>
      <w:pStyle w:val="a4"/>
      <w:spacing w:after="120"/>
      <w:ind w:firstLine="5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372494" w14:textId="77777777" w:rsidR="00D9448D" w:rsidRDefault="00D9448D">
    <w:pPr>
      <w:pStyle w:val="a4"/>
      <w:spacing w:after="120"/>
      <w:ind w:firstLine="5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BC34A" w14:textId="77777777" w:rsidR="00D9448D" w:rsidRDefault="00D9448D">
    <w:pPr>
      <w:pStyle w:val="a4"/>
      <w:spacing w:after="120"/>
      <w:ind w:firstLine="5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87AA8"/>
    <w:multiLevelType w:val="hybridMultilevel"/>
    <w:tmpl w:val="36CA5F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1E698E"/>
    <w:multiLevelType w:val="hybridMultilevel"/>
    <w:tmpl w:val="377AC056"/>
    <w:lvl w:ilvl="0" w:tplc="D23022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342E1E"/>
    <w:multiLevelType w:val="multilevel"/>
    <w:tmpl w:val="E17E59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D9C390E"/>
    <w:multiLevelType w:val="hybridMultilevel"/>
    <w:tmpl w:val="AFBA232E"/>
    <w:lvl w:ilvl="0" w:tplc="3E3E61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3863A7"/>
    <w:multiLevelType w:val="hybridMultilevel"/>
    <w:tmpl w:val="D5C439B8"/>
    <w:lvl w:ilvl="0" w:tplc="04090001">
      <w:start w:val="1"/>
      <w:numFmt w:val="bullet"/>
      <w:lvlText w:val=""/>
      <w:lvlJc w:val="left"/>
      <w:pPr>
        <w:ind w:left="4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5" w15:restartNumberingAfterBreak="0">
    <w:nsid w:val="21806D24"/>
    <w:multiLevelType w:val="hybridMultilevel"/>
    <w:tmpl w:val="658C441C"/>
    <w:lvl w:ilvl="0" w:tplc="F02A0E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94E2C75"/>
    <w:multiLevelType w:val="hybridMultilevel"/>
    <w:tmpl w:val="5EBCD7E0"/>
    <w:lvl w:ilvl="0" w:tplc="62B065B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EC31D3"/>
    <w:multiLevelType w:val="hybridMultilevel"/>
    <w:tmpl w:val="1D1E5B34"/>
    <w:lvl w:ilvl="0" w:tplc="1E366DAE">
      <w:numFmt w:val="bullet"/>
      <w:lvlText w:val=""/>
      <w:lvlJc w:val="left"/>
      <w:pPr>
        <w:ind w:left="465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8" w15:restartNumberingAfterBreak="0">
    <w:nsid w:val="43DF0B89"/>
    <w:multiLevelType w:val="hybridMultilevel"/>
    <w:tmpl w:val="5C524EBC"/>
    <w:lvl w:ilvl="0" w:tplc="1C9A9DA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B761C5"/>
    <w:multiLevelType w:val="hybridMultilevel"/>
    <w:tmpl w:val="6EEE203E"/>
    <w:lvl w:ilvl="0" w:tplc="86362AF2">
      <w:start w:val="1"/>
      <w:numFmt w:val="lowerLetter"/>
      <w:lvlText w:val="(%1)"/>
      <w:lvlJc w:val="left"/>
      <w:pPr>
        <w:ind w:left="420" w:hanging="42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0A43874"/>
    <w:multiLevelType w:val="hybridMultilevel"/>
    <w:tmpl w:val="D96A53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5B34942"/>
    <w:multiLevelType w:val="hybridMultilevel"/>
    <w:tmpl w:val="4808F290"/>
    <w:lvl w:ilvl="0" w:tplc="9880EB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62F587A"/>
    <w:multiLevelType w:val="hybridMultilevel"/>
    <w:tmpl w:val="14E4EE3C"/>
    <w:lvl w:ilvl="0" w:tplc="F32A5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27136F2"/>
    <w:multiLevelType w:val="hybridMultilevel"/>
    <w:tmpl w:val="DD64CF74"/>
    <w:lvl w:ilvl="0" w:tplc="86362AF2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E7B1A4C"/>
    <w:multiLevelType w:val="hybridMultilevel"/>
    <w:tmpl w:val="0B6CA434"/>
    <w:lvl w:ilvl="0" w:tplc="1CC4FF42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6"/>
  </w:num>
  <w:num w:numId="5">
    <w:abstractNumId w:val="12"/>
  </w:num>
  <w:num w:numId="6">
    <w:abstractNumId w:val="0"/>
  </w:num>
  <w:num w:numId="7">
    <w:abstractNumId w:val="4"/>
  </w:num>
  <w:num w:numId="8">
    <w:abstractNumId w:val="2"/>
  </w:num>
  <w:num w:numId="9">
    <w:abstractNumId w:val="10"/>
  </w:num>
  <w:num w:numId="10">
    <w:abstractNumId w:val="14"/>
  </w:num>
  <w:num w:numId="11">
    <w:abstractNumId w:val="13"/>
  </w:num>
  <w:num w:numId="12">
    <w:abstractNumId w:val="11"/>
  </w:num>
  <w:num w:numId="13">
    <w:abstractNumId w:val="3"/>
  </w:num>
  <w:num w:numId="14">
    <w:abstractNumId w:val="1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ndocri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dprrs5u9xwx4exvdiv5a5i9tvardzd9aaw&quot;&gt;Koshiro Lib&lt;record-ids&gt;&lt;item&gt;269&lt;/item&gt;&lt;item&gt;502&lt;/item&gt;&lt;/record-ids&gt;&lt;/item&gt;&lt;/Libraries&gt;"/>
  </w:docVars>
  <w:rsids>
    <w:rsidRoot w:val="005160F7"/>
    <w:rsid w:val="00000569"/>
    <w:rsid w:val="00000A17"/>
    <w:rsid w:val="000020EC"/>
    <w:rsid w:val="000028EE"/>
    <w:rsid w:val="00002C54"/>
    <w:rsid w:val="00003BE8"/>
    <w:rsid w:val="000041E6"/>
    <w:rsid w:val="00004BF8"/>
    <w:rsid w:val="000056A7"/>
    <w:rsid w:val="00005B28"/>
    <w:rsid w:val="0000681F"/>
    <w:rsid w:val="00006CDF"/>
    <w:rsid w:val="0000713B"/>
    <w:rsid w:val="00007754"/>
    <w:rsid w:val="0000782C"/>
    <w:rsid w:val="00007B91"/>
    <w:rsid w:val="0001100C"/>
    <w:rsid w:val="000112B7"/>
    <w:rsid w:val="000119A1"/>
    <w:rsid w:val="000128D4"/>
    <w:rsid w:val="00012BF5"/>
    <w:rsid w:val="000142F5"/>
    <w:rsid w:val="0001430F"/>
    <w:rsid w:val="000149E6"/>
    <w:rsid w:val="00014DB7"/>
    <w:rsid w:val="00015877"/>
    <w:rsid w:val="000159A4"/>
    <w:rsid w:val="00015FB0"/>
    <w:rsid w:val="00016089"/>
    <w:rsid w:val="00016F82"/>
    <w:rsid w:val="0001720B"/>
    <w:rsid w:val="00017BC8"/>
    <w:rsid w:val="00017E02"/>
    <w:rsid w:val="00017EDD"/>
    <w:rsid w:val="00021669"/>
    <w:rsid w:val="00021779"/>
    <w:rsid w:val="00021B21"/>
    <w:rsid w:val="00022295"/>
    <w:rsid w:val="00022B03"/>
    <w:rsid w:val="00022FC8"/>
    <w:rsid w:val="0002443F"/>
    <w:rsid w:val="00024442"/>
    <w:rsid w:val="0002527E"/>
    <w:rsid w:val="00025EC0"/>
    <w:rsid w:val="0002604B"/>
    <w:rsid w:val="00026DF2"/>
    <w:rsid w:val="00027572"/>
    <w:rsid w:val="00027AB4"/>
    <w:rsid w:val="0003064B"/>
    <w:rsid w:val="00031269"/>
    <w:rsid w:val="00031B2F"/>
    <w:rsid w:val="00031EC6"/>
    <w:rsid w:val="000332A1"/>
    <w:rsid w:val="00033498"/>
    <w:rsid w:val="00035278"/>
    <w:rsid w:val="00035690"/>
    <w:rsid w:val="000365F5"/>
    <w:rsid w:val="00036A20"/>
    <w:rsid w:val="0003742D"/>
    <w:rsid w:val="0003776C"/>
    <w:rsid w:val="00037D96"/>
    <w:rsid w:val="00041998"/>
    <w:rsid w:val="00041BFD"/>
    <w:rsid w:val="000424BE"/>
    <w:rsid w:val="00042E20"/>
    <w:rsid w:val="000433BD"/>
    <w:rsid w:val="00045B37"/>
    <w:rsid w:val="00045F9A"/>
    <w:rsid w:val="000464E1"/>
    <w:rsid w:val="00046B03"/>
    <w:rsid w:val="000511A3"/>
    <w:rsid w:val="00051422"/>
    <w:rsid w:val="00051604"/>
    <w:rsid w:val="0005192D"/>
    <w:rsid w:val="000541FE"/>
    <w:rsid w:val="000542D0"/>
    <w:rsid w:val="0005471A"/>
    <w:rsid w:val="00055162"/>
    <w:rsid w:val="000556CF"/>
    <w:rsid w:val="00055D79"/>
    <w:rsid w:val="00055FBA"/>
    <w:rsid w:val="00056980"/>
    <w:rsid w:val="0005705A"/>
    <w:rsid w:val="000572D7"/>
    <w:rsid w:val="00060942"/>
    <w:rsid w:val="0006128F"/>
    <w:rsid w:val="00061470"/>
    <w:rsid w:val="0006187E"/>
    <w:rsid w:val="00061A42"/>
    <w:rsid w:val="00061E5A"/>
    <w:rsid w:val="000624B7"/>
    <w:rsid w:val="00062911"/>
    <w:rsid w:val="00063695"/>
    <w:rsid w:val="000637D7"/>
    <w:rsid w:val="000637FD"/>
    <w:rsid w:val="00064663"/>
    <w:rsid w:val="0006467D"/>
    <w:rsid w:val="000646C4"/>
    <w:rsid w:val="00064B27"/>
    <w:rsid w:val="000650A1"/>
    <w:rsid w:val="00065316"/>
    <w:rsid w:val="00065A6E"/>
    <w:rsid w:val="00065EA7"/>
    <w:rsid w:val="00065F19"/>
    <w:rsid w:val="0006620D"/>
    <w:rsid w:val="0006771E"/>
    <w:rsid w:val="00067F25"/>
    <w:rsid w:val="00067FE7"/>
    <w:rsid w:val="00070011"/>
    <w:rsid w:val="000716D4"/>
    <w:rsid w:val="00073217"/>
    <w:rsid w:val="00074726"/>
    <w:rsid w:val="00074A43"/>
    <w:rsid w:val="00074C90"/>
    <w:rsid w:val="00077252"/>
    <w:rsid w:val="00077463"/>
    <w:rsid w:val="0008002C"/>
    <w:rsid w:val="00080322"/>
    <w:rsid w:val="00080767"/>
    <w:rsid w:val="00080D1F"/>
    <w:rsid w:val="0008103B"/>
    <w:rsid w:val="000819B7"/>
    <w:rsid w:val="00082254"/>
    <w:rsid w:val="00082405"/>
    <w:rsid w:val="000833A1"/>
    <w:rsid w:val="0008368D"/>
    <w:rsid w:val="00084C15"/>
    <w:rsid w:val="000867DD"/>
    <w:rsid w:val="00086BBF"/>
    <w:rsid w:val="00086BFA"/>
    <w:rsid w:val="00086C2E"/>
    <w:rsid w:val="0008701F"/>
    <w:rsid w:val="000870CD"/>
    <w:rsid w:val="000873D5"/>
    <w:rsid w:val="00087B35"/>
    <w:rsid w:val="00087D6C"/>
    <w:rsid w:val="000900B8"/>
    <w:rsid w:val="000902E7"/>
    <w:rsid w:val="00090301"/>
    <w:rsid w:val="00090D25"/>
    <w:rsid w:val="00092F07"/>
    <w:rsid w:val="000935F0"/>
    <w:rsid w:val="00095F96"/>
    <w:rsid w:val="00096697"/>
    <w:rsid w:val="00096739"/>
    <w:rsid w:val="00096F75"/>
    <w:rsid w:val="00097295"/>
    <w:rsid w:val="00097D06"/>
    <w:rsid w:val="000A023A"/>
    <w:rsid w:val="000A0680"/>
    <w:rsid w:val="000A0BAA"/>
    <w:rsid w:val="000A0BF1"/>
    <w:rsid w:val="000A0C5B"/>
    <w:rsid w:val="000A104E"/>
    <w:rsid w:val="000A3712"/>
    <w:rsid w:val="000A3C5C"/>
    <w:rsid w:val="000A4BF0"/>
    <w:rsid w:val="000A6A6E"/>
    <w:rsid w:val="000A7750"/>
    <w:rsid w:val="000A7B32"/>
    <w:rsid w:val="000A7CEF"/>
    <w:rsid w:val="000B0FA9"/>
    <w:rsid w:val="000B17C5"/>
    <w:rsid w:val="000B1D69"/>
    <w:rsid w:val="000B2008"/>
    <w:rsid w:val="000B224E"/>
    <w:rsid w:val="000B2A8E"/>
    <w:rsid w:val="000B5624"/>
    <w:rsid w:val="000B5867"/>
    <w:rsid w:val="000B5A7B"/>
    <w:rsid w:val="000B5AB5"/>
    <w:rsid w:val="000B5BDC"/>
    <w:rsid w:val="000B5D6D"/>
    <w:rsid w:val="000B5EF6"/>
    <w:rsid w:val="000B6473"/>
    <w:rsid w:val="000B74D3"/>
    <w:rsid w:val="000B753C"/>
    <w:rsid w:val="000B7896"/>
    <w:rsid w:val="000C096A"/>
    <w:rsid w:val="000C0B60"/>
    <w:rsid w:val="000C11CD"/>
    <w:rsid w:val="000C1229"/>
    <w:rsid w:val="000C1D17"/>
    <w:rsid w:val="000C1EC4"/>
    <w:rsid w:val="000C2DAF"/>
    <w:rsid w:val="000C34AA"/>
    <w:rsid w:val="000C46FB"/>
    <w:rsid w:val="000C4BAF"/>
    <w:rsid w:val="000C5314"/>
    <w:rsid w:val="000C5497"/>
    <w:rsid w:val="000C6AAA"/>
    <w:rsid w:val="000C76E3"/>
    <w:rsid w:val="000C78F8"/>
    <w:rsid w:val="000D02B2"/>
    <w:rsid w:val="000D0B6F"/>
    <w:rsid w:val="000D1D61"/>
    <w:rsid w:val="000D20E5"/>
    <w:rsid w:val="000D31AF"/>
    <w:rsid w:val="000D32EA"/>
    <w:rsid w:val="000D3341"/>
    <w:rsid w:val="000D3795"/>
    <w:rsid w:val="000D4C04"/>
    <w:rsid w:val="000D5496"/>
    <w:rsid w:val="000D5891"/>
    <w:rsid w:val="000D5D26"/>
    <w:rsid w:val="000D60EC"/>
    <w:rsid w:val="000D6449"/>
    <w:rsid w:val="000D73BC"/>
    <w:rsid w:val="000D780A"/>
    <w:rsid w:val="000D7985"/>
    <w:rsid w:val="000D7A67"/>
    <w:rsid w:val="000E02C0"/>
    <w:rsid w:val="000E0E1B"/>
    <w:rsid w:val="000E12DD"/>
    <w:rsid w:val="000E2096"/>
    <w:rsid w:val="000E24F0"/>
    <w:rsid w:val="000E398E"/>
    <w:rsid w:val="000E3D40"/>
    <w:rsid w:val="000E3FAA"/>
    <w:rsid w:val="000E4BD2"/>
    <w:rsid w:val="000E514E"/>
    <w:rsid w:val="000E55EA"/>
    <w:rsid w:val="000E6ACB"/>
    <w:rsid w:val="000E7246"/>
    <w:rsid w:val="000E72A6"/>
    <w:rsid w:val="000E759A"/>
    <w:rsid w:val="000E7A06"/>
    <w:rsid w:val="000F0BA0"/>
    <w:rsid w:val="000F0FC3"/>
    <w:rsid w:val="000F1F56"/>
    <w:rsid w:val="000F2130"/>
    <w:rsid w:val="000F394D"/>
    <w:rsid w:val="000F42E7"/>
    <w:rsid w:val="000F462B"/>
    <w:rsid w:val="000F4638"/>
    <w:rsid w:val="000F48E0"/>
    <w:rsid w:val="000F4DFA"/>
    <w:rsid w:val="000F5804"/>
    <w:rsid w:val="000F6F6C"/>
    <w:rsid w:val="000F744E"/>
    <w:rsid w:val="0010008D"/>
    <w:rsid w:val="00100B83"/>
    <w:rsid w:val="00100B92"/>
    <w:rsid w:val="00102DCE"/>
    <w:rsid w:val="00102E05"/>
    <w:rsid w:val="00103DCF"/>
    <w:rsid w:val="001041FD"/>
    <w:rsid w:val="0010467B"/>
    <w:rsid w:val="00104D3F"/>
    <w:rsid w:val="001052E7"/>
    <w:rsid w:val="0010545F"/>
    <w:rsid w:val="00105964"/>
    <w:rsid w:val="00106072"/>
    <w:rsid w:val="001061B4"/>
    <w:rsid w:val="00107643"/>
    <w:rsid w:val="001077AD"/>
    <w:rsid w:val="00107B83"/>
    <w:rsid w:val="00110B5B"/>
    <w:rsid w:val="00111735"/>
    <w:rsid w:val="00112A65"/>
    <w:rsid w:val="001130EE"/>
    <w:rsid w:val="001137AD"/>
    <w:rsid w:val="0011451B"/>
    <w:rsid w:val="0011455E"/>
    <w:rsid w:val="00114751"/>
    <w:rsid w:val="00114F8E"/>
    <w:rsid w:val="00115A4A"/>
    <w:rsid w:val="0011645C"/>
    <w:rsid w:val="001165D2"/>
    <w:rsid w:val="00116804"/>
    <w:rsid w:val="00116A05"/>
    <w:rsid w:val="0011706B"/>
    <w:rsid w:val="0011749B"/>
    <w:rsid w:val="00120CF9"/>
    <w:rsid w:val="00121494"/>
    <w:rsid w:val="0012253C"/>
    <w:rsid w:val="0012274E"/>
    <w:rsid w:val="0012281A"/>
    <w:rsid w:val="00122B49"/>
    <w:rsid w:val="00122C34"/>
    <w:rsid w:val="00122EC5"/>
    <w:rsid w:val="00123111"/>
    <w:rsid w:val="001232B4"/>
    <w:rsid w:val="00124438"/>
    <w:rsid w:val="0012514E"/>
    <w:rsid w:val="00125AD0"/>
    <w:rsid w:val="00126DD3"/>
    <w:rsid w:val="0012714F"/>
    <w:rsid w:val="00127381"/>
    <w:rsid w:val="0012752C"/>
    <w:rsid w:val="0012779C"/>
    <w:rsid w:val="001300A9"/>
    <w:rsid w:val="0013037E"/>
    <w:rsid w:val="00130873"/>
    <w:rsid w:val="00130C5B"/>
    <w:rsid w:val="00130FD9"/>
    <w:rsid w:val="001317E6"/>
    <w:rsid w:val="001318A7"/>
    <w:rsid w:val="00132B07"/>
    <w:rsid w:val="001330EE"/>
    <w:rsid w:val="00133295"/>
    <w:rsid w:val="00133728"/>
    <w:rsid w:val="00135A36"/>
    <w:rsid w:val="0013745A"/>
    <w:rsid w:val="00137C8E"/>
    <w:rsid w:val="00140764"/>
    <w:rsid w:val="00140B16"/>
    <w:rsid w:val="00140B93"/>
    <w:rsid w:val="00141D10"/>
    <w:rsid w:val="00141F79"/>
    <w:rsid w:val="0014253D"/>
    <w:rsid w:val="00142617"/>
    <w:rsid w:val="00142D95"/>
    <w:rsid w:val="0014325C"/>
    <w:rsid w:val="00143CDD"/>
    <w:rsid w:val="001443F1"/>
    <w:rsid w:val="00144B66"/>
    <w:rsid w:val="00144E3A"/>
    <w:rsid w:val="001454CD"/>
    <w:rsid w:val="00146EB1"/>
    <w:rsid w:val="0015042B"/>
    <w:rsid w:val="00150689"/>
    <w:rsid w:val="001511AE"/>
    <w:rsid w:val="0015173D"/>
    <w:rsid w:val="00153693"/>
    <w:rsid w:val="00153929"/>
    <w:rsid w:val="00154BBB"/>
    <w:rsid w:val="00154D90"/>
    <w:rsid w:val="001557F2"/>
    <w:rsid w:val="00155973"/>
    <w:rsid w:val="00156150"/>
    <w:rsid w:val="00156876"/>
    <w:rsid w:val="00160046"/>
    <w:rsid w:val="001609AA"/>
    <w:rsid w:val="00160E40"/>
    <w:rsid w:val="00161E30"/>
    <w:rsid w:val="00161EAD"/>
    <w:rsid w:val="00162B37"/>
    <w:rsid w:val="001639A3"/>
    <w:rsid w:val="001639CC"/>
    <w:rsid w:val="00163EC1"/>
    <w:rsid w:val="00164883"/>
    <w:rsid w:val="00164EF0"/>
    <w:rsid w:val="001654D9"/>
    <w:rsid w:val="0016598E"/>
    <w:rsid w:val="00165AAC"/>
    <w:rsid w:val="00165EBA"/>
    <w:rsid w:val="00167258"/>
    <w:rsid w:val="00167B80"/>
    <w:rsid w:val="00167DF7"/>
    <w:rsid w:val="00167FDB"/>
    <w:rsid w:val="001701D4"/>
    <w:rsid w:val="0017098E"/>
    <w:rsid w:val="0017112E"/>
    <w:rsid w:val="001716CD"/>
    <w:rsid w:val="001718DD"/>
    <w:rsid w:val="00171E2E"/>
    <w:rsid w:val="001721E7"/>
    <w:rsid w:val="00172B78"/>
    <w:rsid w:val="00172E29"/>
    <w:rsid w:val="00173335"/>
    <w:rsid w:val="00173BB1"/>
    <w:rsid w:val="00173D3F"/>
    <w:rsid w:val="00173DCF"/>
    <w:rsid w:val="00174075"/>
    <w:rsid w:val="0017445F"/>
    <w:rsid w:val="00174B2F"/>
    <w:rsid w:val="00174DAE"/>
    <w:rsid w:val="00174E9E"/>
    <w:rsid w:val="00174EEC"/>
    <w:rsid w:val="00175E09"/>
    <w:rsid w:val="0017661F"/>
    <w:rsid w:val="00176AB5"/>
    <w:rsid w:val="001770A9"/>
    <w:rsid w:val="00177ABC"/>
    <w:rsid w:val="00177B13"/>
    <w:rsid w:val="00177D01"/>
    <w:rsid w:val="00180301"/>
    <w:rsid w:val="001809E9"/>
    <w:rsid w:val="00180E88"/>
    <w:rsid w:val="00182253"/>
    <w:rsid w:val="001833F6"/>
    <w:rsid w:val="00183C24"/>
    <w:rsid w:val="001846A1"/>
    <w:rsid w:val="00185E46"/>
    <w:rsid w:val="00186BCE"/>
    <w:rsid w:val="00187304"/>
    <w:rsid w:val="00190F98"/>
    <w:rsid w:val="00191B27"/>
    <w:rsid w:val="00191F04"/>
    <w:rsid w:val="00191F44"/>
    <w:rsid w:val="00192372"/>
    <w:rsid w:val="001929E5"/>
    <w:rsid w:val="00192A7A"/>
    <w:rsid w:val="00194429"/>
    <w:rsid w:val="00194B9D"/>
    <w:rsid w:val="00194D74"/>
    <w:rsid w:val="00194F16"/>
    <w:rsid w:val="00194FBD"/>
    <w:rsid w:val="001952E7"/>
    <w:rsid w:val="001957D0"/>
    <w:rsid w:val="00195CB8"/>
    <w:rsid w:val="00196036"/>
    <w:rsid w:val="0019607D"/>
    <w:rsid w:val="001960D9"/>
    <w:rsid w:val="001968B7"/>
    <w:rsid w:val="00197709"/>
    <w:rsid w:val="00197887"/>
    <w:rsid w:val="00197914"/>
    <w:rsid w:val="00197F48"/>
    <w:rsid w:val="001A0340"/>
    <w:rsid w:val="001A0362"/>
    <w:rsid w:val="001A080E"/>
    <w:rsid w:val="001A09E0"/>
    <w:rsid w:val="001A0BEA"/>
    <w:rsid w:val="001A0D6D"/>
    <w:rsid w:val="001A152F"/>
    <w:rsid w:val="001A15F1"/>
    <w:rsid w:val="001A2EF7"/>
    <w:rsid w:val="001A45A1"/>
    <w:rsid w:val="001A510F"/>
    <w:rsid w:val="001A5A59"/>
    <w:rsid w:val="001A5AB5"/>
    <w:rsid w:val="001A5C7C"/>
    <w:rsid w:val="001A617B"/>
    <w:rsid w:val="001A6405"/>
    <w:rsid w:val="001A6629"/>
    <w:rsid w:val="001A6C44"/>
    <w:rsid w:val="001A6D56"/>
    <w:rsid w:val="001A70B7"/>
    <w:rsid w:val="001A734C"/>
    <w:rsid w:val="001A7EBE"/>
    <w:rsid w:val="001B09DA"/>
    <w:rsid w:val="001B0D5B"/>
    <w:rsid w:val="001B1A80"/>
    <w:rsid w:val="001B24A9"/>
    <w:rsid w:val="001B295A"/>
    <w:rsid w:val="001B3006"/>
    <w:rsid w:val="001B3A75"/>
    <w:rsid w:val="001B431A"/>
    <w:rsid w:val="001B4AA3"/>
    <w:rsid w:val="001B53B3"/>
    <w:rsid w:val="001B6C13"/>
    <w:rsid w:val="001B71CD"/>
    <w:rsid w:val="001B7821"/>
    <w:rsid w:val="001C0311"/>
    <w:rsid w:val="001C0D82"/>
    <w:rsid w:val="001C0F1D"/>
    <w:rsid w:val="001C2B96"/>
    <w:rsid w:val="001C31A8"/>
    <w:rsid w:val="001C396D"/>
    <w:rsid w:val="001C45CD"/>
    <w:rsid w:val="001C4719"/>
    <w:rsid w:val="001C4E05"/>
    <w:rsid w:val="001C5119"/>
    <w:rsid w:val="001C619B"/>
    <w:rsid w:val="001C61CC"/>
    <w:rsid w:val="001C6210"/>
    <w:rsid w:val="001C6559"/>
    <w:rsid w:val="001C66D7"/>
    <w:rsid w:val="001D0490"/>
    <w:rsid w:val="001D051B"/>
    <w:rsid w:val="001D0BD8"/>
    <w:rsid w:val="001D2A00"/>
    <w:rsid w:val="001D35BB"/>
    <w:rsid w:val="001D36B5"/>
    <w:rsid w:val="001D3D0C"/>
    <w:rsid w:val="001D4352"/>
    <w:rsid w:val="001D44F6"/>
    <w:rsid w:val="001D48C6"/>
    <w:rsid w:val="001D4C63"/>
    <w:rsid w:val="001D4DAA"/>
    <w:rsid w:val="001D5DB9"/>
    <w:rsid w:val="001D606D"/>
    <w:rsid w:val="001D62AC"/>
    <w:rsid w:val="001D68F0"/>
    <w:rsid w:val="001D6A0A"/>
    <w:rsid w:val="001D712B"/>
    <w:rsid w:val="001D7683"/>
    <w:rsid w:val="001D7AE9"/>
    <w:rsid w:val="001E03B5"/>
    <w:rsid w:val="001E1D0C"/>
    <w:rsid w:val="001E1D15"/>
    <w:rsid w:val="001E1D19"/>
    <w:rsid w:val="001E2707"/>
    <w:rsid w:val="001E29C2"/>
    <w:rsid w:val="001E2ED1"/>
    <w:rsid w:val="001E3822"/>
    <w:rsid w:val="001E4C38"/>
    <w:rsid w:val="001E56F3"/>
    <w:rsid w:val="001E5E15"/>
    <w:rsid w:val="001E6347"/>
    <w:rsid w:val="001E6CD1"/>
    <w:rsid w:val="001E7532"/>
    <w:rsid w:val="001E7DC0"/>
    <w:rsid w:val="001F0BD4"/>
    <w:rsid w:val="001F11D2"/>
    <w:rsid w:val="001F126F"/>
    <w:rsid w:val="001F14BC"/>
    <w:rsid w:val="001F1C5E"/>
    <w:rsid w:val="001F2802"/>
    <w:rsid w:val="001F2957"/>
    <w:rsid w:val="001F3511"/>
    <w:rsid w:val="001F389F"/>
    <w:rsid w:val="001F45CA"/>
    <w:rsid w:val="001F50B2"/>
    <w:rsid w:val="001F646E"/>
    <w:rsid w:val="001F6CD2"/>
    <w:rsid w:val="001F7DD9"/>
    <w:rsid w:val="00200CB1"/>
    <w:rsid w:val="00201E4B"/>
    <w:rsid w:val="00201FC1"/>
    <w:rsid w:val="00202093"/>
    <w:rsid w:val="002020E7"/>
    <w:rsid w:val="002021CC"/>
    <w:rsid w:val="00202275"/>
    <w:rsid w:val="002022F0"/>
    <w:rsid w:val="00202603"/>
    <w:rsid w:val="002027B0"/>
    <w:rsid w:val="00202DBE"/>
    <w:rsid w:val="00203611"/>
    <w:rsid w:val="0020438B"/>
    <w:rsid w:val="002044DF"/>
    <w:rsid w:val="002057E8"/>
    <w:rsid w:val="00206A8F"/>
    <w:rsid w:val="00206B26"/>
    <w:rsid w:val="0020788D"/>
    <w:rsid w:val="00207BD1"/>
    <w:rsid w:val="00210334"/>
    <w:rsid w:val="002124F0"/>
    <w:rsid w:val="002125A9"/>
    <w:rsid w:val="00212754"/>
    <w:rsid w:val="00212F0C"/>
    <w:rsid w:val="0021315E"/>
    <w:rsid w:val="00213C74"/>
    <w:rsid w:val="00215F71"/>
    <w:rsid w:val="00216DF8"/>
    <w:rsid w:val="002175A4"/>
    <w:rsid w:val="00217DDF"/>
    <w:rsid w:val="00220748"/>
    <w:rsid w:val="0022148D"/>
    <w:rsid w:val="00222D5C"/>
    <w:rsid w:val="0022365C"/>
    <w:rsid w:val="00223AF8"/>
    <w:rsid w:val="0022435C"/>
    <w:rsid w:val="00224A07"/>
    <w:rsid w:val="00224C9E"/>
    <w:rsid w:val="002250CC"/>
    <w:rsid w:val="00225525"/>
    <w:rsid w:val="002256BE"/>
    <w:rsid w:val="0022591B"/>
    <w:rsid w:val="00226678"/>
    <w:rsid w:val="00226862"/>
    <w:rsid w:val="00226CB9"/>
    <w:rsid w:val="00230869"/>
    <w:rsid w:val="002311E3"/>
    <w:rsid w:val="00231864"/>
    <w:rsid w:val="00231AF6"/>
    <w:rsid w:val="0023275C"/>
    <w:rsid w:val="002330EB"/>
    <w:rsid w:val="00233396"/>
    <w:rsid w:val="00233A52"/>
    <w:rsid w:val="0023412F"/>
    <w:rsid w:val="00234EF4"/>
    <w:rsid w:val="00235203"/>
    <w:rsid w:val="002352C1"/>
    <w:rsid w:val="00235B2D"/>
    <w:rsid w:val="00236018"/>
    <w:rsid w:val="002369B4"/>
    <w:rsid w:val="002370E2"/>
    <w:rsid w:val="00240144"/>
    <w:rsid w:val="002406B4"/>
    <w:rsid w:val="00240F5C"/>
    <w:rsid w:val="00240FAE"/>
    <w:rsid w:val="00242A10"/>
    <w:rsid w:val="002434F6"/>
    <w:rsid w:val="00243515"/>
    <w:rsid w:val="00243D25"/>
    <w:rsid w:val="00244497"/>
    <w:rsid w:val="00244534"/>
    <w:rsid w:val="00244B0F"/>
    <w:rsid w:val="002451E1"/>
    <w:rsid w:val="00245269"/>
    <w:rsid w:val="002456ED"/>
    <w:rsid w:val="0024587F"/>
    <w:rsid w:val="00245EE7"/>
    <w:rsid w:val="00246010"/>
    <w:rsid w:val="002463CE"/>
    <w:rsid w:val="00246F1E"/>
    <w:rsid w:val="002475B0"/>
    <w:rsid w:val="00247E3E"/>
    <w:rsid w:val="00250A23"/>
    <w:rsid w:val="00252904"/>
    <w:rsid w:val="0025386E"/>
    <w:rsid w:val="00253A3F"/>
    <w:rsid w:val="00253B7A"/>
    <w:rsid w:val="00253F33"/>
    <w:rsid w:val="00254344"/>
    <w:rsid w:val="00254522"/>
    <w:rsid w:val="00254842"/>
    <w:rsid w:val="00254BAF"/>
    <w:rsid w:val="00254CA4"/>
    <w:rsid w:val="00254DD1"/>
    <w:rsid w:val="00254EBD"/>
    <w:rsid w:val="00255ADF"/>
    <w:rsid w:val="00255BB4"/>
    <w:rsid w:val="00256346"/>
    <w:rsid w:val="0025688C"/>
    <w:rsid w:val="0025688E"/>
    <w:rsid w:val="0025699C"/>
    <w:rsid w:val="00257E41"/>
    <w:rsid w:val="00261342"/>
    <w:rsid w:val="00261A63"/>
    <w:rsid w:val="00262201"/>
    <w:rsid w:val="00262527"/>
    <w:rsid w:val="002627F0"/>
    <w:rsid w:val="00262CCB"/>
    <w:rsid w:val="00265713"/>
    <w:rsid w:val="00265AA3"/>
    <w:rsid w:val="00265E64"/>
    <w:rsid w:val="00266C14"/>
    <w:rsid w:val="00266C8B"/>
    <w:rsid w:val="00266CEC"/>
    <w:rsid w:val="00266D19"/>
    <w:rsid w:val="00267AD1"/>
    <w:rsid w:val="00267B19"/>
    <w:rsid w:val="0027015C"/>
    <w:rsid w:val="002707AA"/>
    <w:rsid w:val="002707B8"/>
    <w:rsid w:val="002708BE"/>
    <w:rsid w:val="00270C88"/>
    <w:rsid w:val="00270C9E"/>
    <w:rsid w:val="002711B1"/>
    <w:rsid w:val="002714DF"/>
    <w:rsid w:val="00271962"/>
    <w:rsid w:val="00271A29"/>
    <w:rsid w:val="002726B7"/>
    <w:rsid w:val="002727C3"/>
    <w:rsid w:val="00273DA2"/>
    <w:rsid w:val="00274419"/>
    <w:rsid w:val="0027495E"/>
    <w:rsid w:val="002756C2"/>
    <w:rsid w:val="00275F39"/>
    <w:rsid w:val="00276888"/>
    <w:rsid w:val="00276C06"/>
    <w:rsid w:val="00277732"/>
    <w:rsid w:val="00277A9D"/>
    <w:rsid w:val="00280251"/>
    <w:rsid w:val="00280AB8"/>
    <w:rsid w:val="00280C90"/>
    <w:rsid w:val="00280F8D"/>
    <w:rsid w:val="00281C64"/>
    <w:rsid w:val="00281D9B"/>
    <w:rsid w:val="00282A34"/>
    <w:rsid w:val="002838DD"/>
    <w:rsid w:val="002838FB"/>
    <w:rsid w:val="00283D06"/>
    <w:rsid w:val="00283E56"/>
    <w:rsid w:val="00284360"/>
    <w:rsid w:val="002843F3"/>
    <w:rsid w:val="002849BD"/>
    <w:rsid w:val="00285B6C"/>
    <w:rsid w:val="00285C6F"/>
    <w:rsid w:val="00285FEE"/>
    <w:rsid w:val="00286109"/>
    <w:rsid w:val="0028669E"/>
    <w:rsid w:val="00286B21"/>
    <w:rsid w:val="00286DB5"/>
    <w:rsid w:val="0028747A"/>
    <w:rsid w:val="002874B4"/>
    <w:rsid w:val="002903A2"/>
    <w:rsid w:val="00290E48"/>
    <w:rsid w:val="00291BEB"/>
    <w:rsid w:val="002924F8"/>
    <w:rsid w:val="002929D7"/>
    <w:rsid w:val="00292E0B"/>
    <w:rsid w:val="0029315B"/>
    <w:rsid w:val="00293229"/>
    <w:rsid w:val="002938B1"/>
    <w:rsid w:val="00293FB8"/>
    <w:rsid w:val="002945C8"/>
    <w:rsid w:val="00294A22"/>
    <w:rsid w:val="00294DB5"/>
    <w:rsid w:val="00295C7D"/>
    <w:rsid w:val="00296617"/>
    <w:rsid w:val="0029692B"/>
    <w:rsid w:val="00296D26"/>
    <w:rsid w:val="002970C4"/>
    <w:rsid w:val="002975D7"/>
    <w:rsid w:val="0029782A"/>
    <w:rsid w:val="002A0469"/>
    <w:rsid w:val="002A08CA"/>
    <w:rsid w:val="002A0EC4"/>
    <w:rsid w:val="002A1202"/>
    <w:rsid w:val="002A1934"/>
    <w:rsid w:val="002A2DF6"/>
    <w:rsid w:val="002A409C"/>
    <w:rsid w:val="002A479A"/>
    <w:rsid w:val="002A4D92"/>
    <w:rsid w:val="002A5A31"/>
    <w:rsid w:val="002A5BC8"/>
    <w:rsid w:val="002A5F2D"/>
    <w:rsid w:val="002A696A"/>
    <w:rsid w:val="002A6CDE"/>
    <w:rsid w:val="002A6DC4"/>
    <w:rsid w:val="002A76C8"/>
    <w:rsid w:val="002A7AC9"/>
    <w:rsid w:val="002A7B10"/>
    <w:rsid w:val="002B02A1"/>
    <w:rsid w:val="002B0466"/>
    <w:rsid w:val="002B05E5"/>
    <w:rsid w:val="002B14B7"/>
    <w:rsid w:val="002B1754"/>
    <w:rsid w:val="002B1BA5"/>
    <w:rsid w:val="002B2F7F"/>
    <w:rsid w:val="002B3494"/>
    <w:rsid w:val="002B36A9"/>
    <w:rsid w:val="002B4F8C"/>
    <w:rsid w:val="002B5207"/>
    <w:rsid w:val="002B6359"/>
    <w:rsid w:val="002B65EB"/>
    <w:rsid w:val="002B6684"/>
    <w:rsid w:val="002B6C82"/>
    <w:rsid w:val="002B6F75"/>
    <w:rsid w:val="002B7612"/>
    <w:rsid w:val="002B7779"/>
    <w:rsid w:val="002B7846"/>
    <w:rsid w:val="002C0639"/>
    <w:rsid w:val="002C0A86"/>
    <w:rsid w:val="002C10D5"/>
    <w:rsid w:val="002C110B"/>
    <w:rsid w:val="002C165B"/>
    <w:rsid w:val="002C1920"/>
    <w:rsid w:val="002C21D9"/>
    <w:rsid w:val="002C4482"/>
    <w:rsid w:val="002C46AD"/>
    <w:rsid w:val="002C4DF9"/>
    <w:rsid w:val="002C50CB"/>
    <w:rsid w:val="002C535A"/>
    <w:rsid w:val="002C57EC"/>
    <w:rsid w:val="002C5A52"/>
    <w:rsid w:val="002C62EE"/>
    <w:rsid w:val="002C6A18"/>
    <w:rsid w:val="002C6C15"/>
    <w:rsid w:val="002C71F1"/>
    <w:rsid w:val="002C720B"/>
    <w:rsid w:val="002C768B"/>
    <w:rsid w:val="002D0945"/>
    <w:rsid w:val="002D1435"/>
    <w:rsid w:val="002D14DB"/>
    <w:rsid w:val="002D1762"/>
    <w:rsid w:val="002D187F"/>
    <w:rsid w:val="002D21BE"/>
    <w:rsid w:val="002D26A8"/>
    <w:rsid w:val="002D297F"/>
    <w:rsid w:val="002D29D4"/>
    <w:rsid w:val="002D2DD6"/>
    <w:rsid w:val="002D3263"/>
    <w:rsid w:val="002D32D2"/>
    <w:rsid w:val="002D34B2"/>
    <w:rsid w:val="002D3B27"/>
    <w:rsid w:val="002D3DB3"/>
    <w:rsid w:val="002D3EE0"/>
    <w:rsid w:val="002D4592"/>
    <w:rsid w:val="002D4D2D"/>
    <w:rsid w:val="002D535E"/>
    <w:rsid w:val="002D538D"/>
    <w:rsid w:val="002D57D9"/>
    <w:rsid w:val="002D5ACF"/>
    <w:rsid w:val="002D5F15"/>
    <w:rsid w:val="002D6499"/>
    <w:rsid w:val="002D6517"/>
    <w:rsid w:val="002D7415"/>
    <w:rsid w:val="002D7830"/>
    <w:rsid w:val="002D7F84"/>
    <w:rsid w:val="002E179D"/>
    <w:rsid w:val="002E1DFE"/>
    <w:rsid w:val="002E2053"/>
    <w:rsid w:val="002E36C4"/>
    <w:rsid w:val="002E4700"/>
    <w:rsid w:val="002E493F"/>
    <w:rsid w:val="002E4C7D"/>
    <w:rsid w:val="002E53DA"/>
    <w:rsid w:val="002E5D3B"/>
    <w:rsid w:val="002E6A64"/>
    <w:rsid w:val="002E6F60"/>
    <w:rsid w:val="002F00BD"/>
    <w:rsid w:val="002F036D"/>
    <w:rsid w:val="002F0AC9"/>
    <w:rsid w:val="002F188A"/>
    <w:rsid w:val="002F202B"/>
    <w:rsid w:val="002F2ADC"/>
    <w:rsid w:val="002F2F11"/>
    <w:rsid w:val="002F308F"/>
    <w:rsid w:val="002F3215"/>
    <w:rsid w:val="002F3687"/>
    <w:rsid w:val="002F3D4D"/>
    <w:rsid w:val="002F4334"/>
    <w:rsid w:val="002F4842"/>
    <w:rsid w:val="002F4A36"/>
    <w:rsid w:val="002F52E0"/>
    <w:rsid w:val="002F55A9"/>
    <w:rsid w:val="002F5D06"/>
    <w:rsid w:val="002F5D25"/>
    <w:rsid w:val="002F64B0"/>
    <w:rsid w:val="002F6C57"/>
    <w:rsid w:val="002F6D6E"/>
    <w:rsid w:val="002F772E"/>
    <w:rsid w:val="00301245"/>
    <w:rsid w:val="00301E97"/>
    <w:rsid w:val="00302199"/>
    <w:rsid w:val="003032B1"/>
    <w:rsid w:val="00303918"/>
    <w:rsid w:val="00303DF1"/>
    <w:rsid w:val="0030411A"/>
    <w:rsid w:val="00304EF8"/>
    <w:rsid w:val="003060D1"/>
    <w:rsid w:val="00306BE7"/>
    <w:rsid w:val="00306DDB"/>
    <w:rsid w:val="003079C6"/>
    <w:rsid w:val="00307BB9"/>
    <w:rsid w:val="00307CEB"/>
    <w:rsid w:val="00307D31"/>
    <w:rsid w:val="00310AB4"/>
    <w:rsid w:val="00310B65"/>
    <w:rsid w:val="00310DB8"/>
    <w:rsid w:val="003110E9"/>
    <w:rsid w:val="00311727"/>
    <w:rsid w:val="00312E6D"/>
    <w:rsid w:val="0031324C"/>
    <w:rsid w:val="00313381"/>
    <w:rsid w:val="003137CE"/>
    <w:rsid w:val="00313944"/>
    <w:rsid w:val="003140FB"/>
    <w:rsid w:val="00314197"/>
    <w:rsid w:val="003153D7"/>
    <w:rsid w:val="003157EF"/>
    <w:rsid w:val="0031597C"/>
    <w:rsid w:val="00315DA4"/>
    <w:rsid w:val="00316694"/>
    <w:rsid w:val="00317E6B"/>
    <w:rsid w:val="00321E51"/>
    <w:rsid w:val="003229B5"/>
    <w:rsid w:val="00322A28"/>
    <w:rsid w:val="00322B2C"/>
    <w:rsid w:val="003243A5"/>
    <w:rsid w:val="003244F8"/>
    <w:rsid w:val="003244FA"/>
    <w:rsid w:val="00325ABA"/>
    <w:rsid w:val="00325C70"/>
    <w:rsid w:val="003261F8"/>
    <w:rsid w:val="00327290"/>
    <w:rsid w:val="00327299"/>
    <w:rsid w:val="003276C0"/>
    <w:rsid w:val="00330A2F"/>
    <w:rsid w:val="00330B56"/>
    <w:rsid w:val="00330CD8"/>
    <w:rsid w:val="00331F85"/>
    <w:rsid w:val="0033228D"/>
    <w:rsid w:val="0033417C"/>
    <w:rsid w:val="003343FB"/>
    <w:rsid w:val="00334A2A"/>
    <w:rsid w:val="00334E09"/>
    <w:rsid w:val="00335648"/>
    <w:rsid w:val="003356E0"/>
    <w:rsid w:val="00335852"/>
    <w:rsid w:val="00335990"/>
    <w:rsid w:val="00336555"/>
    <w:rsid w:val="0033673D"/>
    <w:rsid w:val="00336E81"/>
    <w:rsid w:val="0033730E"/>
    <w:rsid w:val="00337CD4"/>
    <w:rsid w:val="00337D22"/>
    <w:rsid w:val="00340115"/>
    <w:rsid w:val="00340C69"/>
    <w:rsid w:val="00342371"/>
    <w:rsid w:val="00342388"/>
    <w:rsid w:val="003441B2"/>
    <w:rsid w:val="003442FD"/>
    <w:rsid w:val="0034540B"/>
    <w:rsid w:val="003455AB"/>
    <w:rsid w:val="00345C5C"/>
    <w:rsid w:val="00345FE9"/>
    <w:rsid w:val="00346580"/>
    <w:rsid w:val="00346791"/>
    <w:rsid w:val="003509A3"/>
    <w:rsid w:val="00350C91"/>
    <w:rsid w:val="00350DFA"/>
    <w:rsid w:val="00352674"/>
    <w:rsid w:val="00352990"/>
    <w:rsid w:val="00352FAB"/>
    <w:rsid w:val="00353AD0"/>
    <w:rsid w:val="00353D47"/>
    <w:rsid w:val="00353FAC"/>
    <w:rsid w:val="00354592"/>
    <w:rsid w:val="00354FF4"/>
    <w:rsid w:val="003553EF"/>
    <w:rsid w:val="003557AC"/>
    <w:rsid w:val="00355B04"/>
    <w:rsid w:val="0035680A"/>
    <w:rsid w:val="00356D53"/>
    <w:rsid w:val="00357C1D"/>
    <w:rsid w:val="00360932"/>
    <w:rsid w:val="00361035"/>
    <w:rsid w:val="00361378"/>
    <w:rsid w:val="00361B18"/>
    <w:rsid w:val="00362537"/>
    <w:rsid w:val="00362861"/>
    <w:rsid w:val="00362D9C"/>
    <w:rsid w:val="0036392E"/>
    <w:rsid w:val="00364115"/>
    <w:rsid w:val="00364457"/>
    <w:rsid w:val="0036478F"/>
    <w:rsid w:val="003654BC"/>
    <w:rsid w:val="00365707"/>
    <w:rsid w:val="00365EE5"/>
    <w:rsid w:val="00366713"/>
    <w:rsid w:val="00367648"/>
    <w:rsid w:val="00367EC0"/>
    <w:rsid w:val="00367EE7"/>
    <w:rsid w:val="0037044B"/>
    <w:rsid w:val="00371A80"/>
    <w:rsid w:val="00371E71"/>
    <w:rsid w:val="00372115"/>
    <w:rsid w:val="003722F9"/>
    <w:rsid w:val="003729AA"/>
    <w:rsid w:val="00372C56"/>
    <w:rsid w:val="00372DD7"/>
    <w:rsid w:val="00372F3C"/>
    <w:rsid w:val="003731BE"/>
    <w:rsid w:val="0037353C"/>
    <w:rsid w:val="003744AA"/>
    <w:rsid w:val="00374ACA"/>
    <w:rsid w:val="00375083"/>
    <w:rsid w:val="003762CD"/>
    <w:rsid w:val="003768DE"/>
    <w:rsid w:val="0037780C"/>
    <w:rsid w:val="00380746"/>
    <w:rsid w:val="00380A78"/>
    <w:rsid w:val="00380BBB"/>
    <w:rsid w:val="00380EAE"/>
    <w:rsid w:val="00380FAF"/>
    <w:rsid w:val="0038140B"/>
    <w:rsid w:val="003821D4"/>
    <w:rsid w:val="0038352D"/>
    <w:rsid w:val="00383ADE"/>
    <w:rsid w:val="00384B55"/>
    <w:rsid w:val="0038510B"/>
    <w:rsid w:val="0038766E"/>
    <w:rsid w:val="00387A72"/>
    <w:rsid w:val="00390436"/>
    <w:rsid w:val="00390791"/>
    <w:rsid w:val="00390C69"/>
    <w:rsid w:val="00390FE0"/>
    <w:rsid w:val="00391987"/>
    <w:rsid w:val="00391C85"/>
    <w:rsid w:val="00392B9D"/>
    <w:rsid w:val="00392E74"/>
    <w:rsid w:val="003934A5"/>
    <w:rsid w:val="0039379D"/>
    <w:rsid w:val="00393EA9"/>
    <w:rsid w:val="00394B68"/>
    <w:rsid w:val="00394D05"/>
    <w:rsid w:val="003951B8"/>
    <w:rsid w:val="003951BB"/>
    <w:rsid w:val="0039549C"/>
    <w:rsid w:val="0039559B"/>
    <w:rsid w:val="003957D1"/>
    <w:rsid w:val="00395C9E"/>
    <w:rsid w:val="00396461"/>
    <w:rsid w:val="0039647D"/>
    <w:rsid w:val="00396A91"/>
    <w:rsid w:val="00397172"/>
    <w:rsid w:val="003973C5"/>
    <w:rsid w:val="0039753D"/>
    <w:rsid w:val="00397D21"/>
    <w:rsid w:val="00397DF2"/>
    <w:rsid w:val="003A0B5F"/>
    <w:rsid w:val="003A11DF"/>
    <w:rsid w:val="003A1846"/>
    <w:rsid w:val="003A1E5A"/>
    <w:rsid w:val="003A256A"/>
    <w:rsid w:val="003A2977"/>
    <w:rsid w:val="003A403D"/>
    <w:rsid w:val="003A4485"/>
    <w:rsid w:val="003A65B6"/>
    <w:rsid w:val="003A716B"/>
    <w:rsid w:val="003A72EC"/>
    <w:rsid w:val="003A752B"/>
    <w:rsid w:val="003B0585"/>
    <w:rsid w:val="003B06C8"/>
    <w:rsid w:val="003B0B3D"/>
    <w:rsid w:val="003B0BE8"/>
    <w:rsid w:val="003B0CA2"/>
    <w:rsid w:val="003B21A5"/>
    <w:rsid w:val="003B22FB"/>
    <w:rsid w:val="003B2431"/>
    <w:rsid w:val="003B2762"/>
    <w:rsid w:val="003B28B0"/>
    <w:rsid w:val="003B3513"/>
    <w:rsid w:val="003B3AA8"/>
    <w:rsid w:val="003B43B1"/>
    <w:rsid w:val="003B4B40"/>
    <w:rsid w:val="003B4D16"/>
    <w:rsid w:val="003B50AD"/>
    <w:rsid w:val="003B50F4"/>
    <w:rsid w:val="003B6BDE"/>
    <w:rsid w:val="003B74E6"/>
    <w:rsid w:val="003B7DCC"/>
    <w:rsid w:val="003B7FC4"/>
    <w:rsid w:val="003C0A80"/>
    <w:rsid w:val="003C0C39"/>
    <w:rsid w:val="003C0CD2"/>
    <w:rsid w:val="003C17BD"/>
    <w:rsid w:val="003C19F2"/>
    <w:rsid w:val="003C1FCB"/>
    <w:rsid w:val="003C28E3"/>
    <w:rsid w:val="003C2AC0"/>
    <w:rsid w:val="003C30FD"/>
    <w:rsid w:val="003C3798"/>
    <w:rsid w:val="003C3A1F"/>
    <w:rsid w:val="003C3B2A"/>
    <w:rsid w:val="003C4A31"/>
    <w:rsid w:val="003C548C"/>
    <w:rsid w:val="003C5BBD"/>
    <w:rsid w:val="003C6397"/>
    <w:rsid w:val="003C7391"/>
    <w:rsid w:val="003C7B4F"/>
    <w:rsid w:val="003D0A7A"/>
    <w:rsid w:val="003D0B4C"/>
    <w:rsid w:val="003D1F9B"/>
    <w:rsid w:val="003D21E3"/>
    <w:rsid w:val="003D326C"/>
    <w:rsid w:val="003D39AC"/>
    <w:rsid w:val="003D3A9D"/>
    <w:rsid w:val="003D3CA6"/>
    <w:rsid w:val="003D466B"/>
    <w:rsid w:val="003D4BA2"/>
    <w:rsid w:val="003D511F"/>
    <w:rsid w:val="003D54F6"/>
    <w:rsid w:val="003D5B2A"/>
    <w:rsid w:val="003D7568"/>
    <w:rsid w:val="003E0168"/>
    <w:rsid w:val="003E0904"/>
    <w:rsid w:val="003E1226"/>
    <w:rsid w:val="003E14F8"/>
    <w:rsid w:val="003E1962"/>
    <w:rsid w:val="003E1969"/>
    <w:rsid w:val="003E1D74"/>
    <w:rsid w:val="003E1FC4"/>
    <w:rsid w:val="003E2F84"/>
    <w:rsid w:val="003E318B"/>
    <w:rsid w:val="003E3C59"/>
    <w:rsid w:val="003E3C79"/>
    <w:rsid w:val="003E4D6D"/>
    <w:rsid w:val="003E5090"/>
    <w:rsid w:val="003E5234"/>
    <w:rsid w:val="003E5C0B"/>
    <w:rsid w:val="003E64B2"/>
    <w:rsid w:val="003E712F"/>
    <w:rsid w:val="003E7276"/>
    <w:rsid w:val="003E7DB7"/>
    <w:rsid w:val="003E7FD7"/>
    <w:rsid w:val="003F1B0E"/>
    <w:rsid w:val="003F1B38"/>
    <w:rsid w:val="003F1CA8"/>
    <w:rsid w:val="003F1E41"/>
    <w:rsid w:val="003F21C4"/>
    <w:rsid w:val="003F2332"/>
    <w:rsid w:val="003F25BD"/>
    <w:rsid w:val="003F2AE9"/>
    <w:rsid w:val="003F2E65"/>
    <w:rsid w:val="003F340D"/>
    <w:rsid w:val="003F529B"/>
    <w:rsid w:val="003F5708"/>
    <w:rsid w:val="003F6BBF"/>
    <w:rsid w:val="003F743A"/>
    <w:rsid w:val="003F74D4"/>
    <w:rsid w:val="003F7847"/>
    <w:rsid w:val="00400162"/>
    <w:rsid w:val="004002F3"/>
    <w:rsid w:val="004005A4"/>
    <w:rsid w:val="00400C1F"/>
    <w:rsid w:val="00401518"/>
    <w:rsid w:val="0040216F"/>
    <w:rsid w:val="00403373"/>
    <w:rsid w:val="004033B6"/>
    <w:rsid w:val="00403D15"/>
    <w:rsid w:val="00403F3E"/>
    <w:rsid w:val="00405B16"/>
    <w:rsid w:val="00405EBE"/>
    <w:rsid w:val="00406037"/>
    <w:rsid w:val="00406612"/>
    <w:rsid w:val="00406A6B"/>
    <w:rsid w:val="00406D51"/>
    <w:rsid w:val="00407300"/>
    <w:rsid w:val="00407421"/>
    <w:rsid w:val="004108B5"/>
    <w:rsid w:val="00410CA7"/>
    <w:rsid w:val="004110AE"/>
    <w:rsid w:val="004119EB"/>
    <w:rsid w:val="00412FD3"/>
    <w:rsid w:val="00414076"/>
    <w:rsid w:val="00414601"/>
    <w:rsid w:val="00414680"/>
    <w:rsid w:val="00414CE8"/>
    <w:rsid w:val="00416066"/>
    <w:rsid w:val="00416673"/>
    <w:rsid w:val="004166D8"/>
    <w:rsid w:val="00416749"/>
    <w:rsid w:val="00416DCF"/>
    <w:rsid w:val="00417009"/>
    <w:rsid w:val="004171D8"/>
    <w:rsid w:val="00417F97"/>
    <w:rsid w:val="0042024C"/>
    <w:rsid w:val="004206E0"/>
    <w:rsid w:val="00420AE1"/>
    <w:rsid w:val="00420C5E"/>
    <w:rsid w:val="00421F76"/>
    <w:rsid w:val="004232C7"/>
    <w:rsid w:val="0042505E"/>
    <w:rsid w:val="004255C1"/>
    <w:rsid w:val="0042583B"/>
    <w:rsid w:val="00425C98"/>
    <w:rsid w:val="0042708C"/>
    <w:rsid w:val="004270C5"/>
    <w:rsid w:val="004278E7"/>
    <w:rsid w:val="0043013C"/>
    <w:rsid w:val="00430506"/>
    <w:rsid w:val="00430682"/>
    <w:rsid w:val="00431D48"/>
    <w:rsid w:val="00431E66"/>
    <w:rsid w:val="00431FB5"/>
    <w:rsid w:val="004320EF"/>
    <w:rsid w:val="00432147"/>
    <w:rsid w:val="0043214A"/>
    <w:rsid w:val="00432BD1"/>
    <w:rsid w:val="00432F64"/>
    <w:rsid w:val="00434985"/>
    <w:rsid w:val="0043523D"/>
    <w:rsid w:val="0043591A"/>
    <w:rsid w:val="00435CAA"/>
    <w:rsid w:val="00436829"/>
    <w:rsid w:val="004371FF"/>
    <w:rsid w:val="0043748B"/>
    <w:rsid w:val="0044015A"/>
    <w:rsid w:val="004403D5"/>
    <w:rsid w:val="00441B34"/>
    <w:rsid w:val="00442BE9"/>
    <w:rsid w:val="00443C72"/>
    <w:rsid w:val="00445865"/>
    <w:rsid w:val="004463D5"/>
    <w:rsid w:val="00446459"/>
    <w:rsid w:val="00446C87"/>
    <w:rsid w:val="00446DFA"/>
    <w:rsid w:val="0044704F"/>
    <w:rsid w:val="00447485"/>
    <w:rsid w:val="004474D2"/>
    <w:rsid w:val="004501DD"/>
    <w:rsid w:val="0045066D"/>
    <w:rsid w:val="0045149C"/>
    <w:rsid w:val="004519A9"/>
    <w:rsid w:val="004524D6"/>
    <w:rsid w:val="0045261E"/>
    <w:rsid w:val="004527C8"/>
    <w:rsid w:val="00452953"/>
    <w:rsid w:val="004533C1"/>
    <w:rsid w:val="004539F5"/>
    <w:rsid w:val="00453E78"/>
    <w:rsid w:val="00454127"/>
    <w:rsid w:val="004542C5"/>
    <w:rsid w:val="00454440"/>
    <w:rsid w:val="00454BD7"/>
    <w:rsid w:val="004551E3"/>
    <w:rsid w:val="00455351"/>
    <w:rsid w:val="004564FA"/>
    <w:rsid w:val="00456AC0"/>
    <w:rsid w:val="00456D02"/>
    <w:rsid w:val="00456D24"/>
    <w:rsid w:val="00461851"/>
    <w:rsid w:val="00461C72"/>
    <w:rsid w:val="0046225A"/>
    <w:rsid w:val="00462EA0"/>
    <w:rsid w:val="00462EBF"/>
    <w:rsid w:val="00463E45"/>
    <w:rsid w:val="00464603"/>
    <w:rsid w:val="0046474E"/>
    <w:rsid w:val="00464863"/>
    <w:rsid w:val="00465294"/>
    <w:rsid w:val="00465CC0"/>
    <w:rsid w:val="00466170"/>
    <w:rsid w:val="0046656F"/>
    <w:rsid w:val="004669C9"/>
    <w:rsid w:val="00466FAD"/>
    <w:rsid w:val="00467792"/>
    <w:rsid w:val="004677FD"/>
    <w:rsid w:val="00467D20"/>
    <w:rsid w:val="0047106F"/>
    <w:rsid w:val="00471502"/>
    <w:rsid w:val="00472070"/>
    <w:rsid w:val="004726FB"/>
    <w:rsid w:val="00472AE9"/>
    <w:rsid w:val="00473F39"/>
    <w:rsid w:val="004740B2"/>
    <w:rsid w:val="004741CD"/>
    <w:rsid w:val="0047426A"/>
    <w:rsid w:val="00474532"/>
    <w:rsid w:val="0047494A"/>
    <w:rsid w:val="00474D61"/>
    <w:rsid w:val="0047625A"/>
    <w:rsid w:val="00476925"/>
    <w:rsid w:val="00477AAC"/>
    <w:rsid w:val="00477FAC"/>
    <w:rsid w:val="004800DD"/>
    <w:rsid w:val="004806FD"/>
    <w:rsid w:val="00480705"/>
    <w:rsid w:val="0048163E"/>
    <w:rsid w:val="00482088"/>
    <w:rsid w:val="004832EF"/>
    <w:rsid w:val="004835CB"/>
    <w:rsid w:val="00483E24"/>
    <w:rsid w:val="00484363"/>
    <w:rsid w:val="004867A8"/>
    <w:rsid w:val="00487573"/>
    <w:rsid w:val="004876F3"/>
    <w:rsid w:val="004901D5"/>
    <w:rsid w:val="004902F0"/>
    <w:rsid w:val="0049125F"/>
    <w:rsid w:val="0049127F"/>
    <w:rsid w:val="004919C0"/>
    <w:rsid w:val="00491ECC"/>
    <w:rsid w:val="00492724"/>
    <w:rsid w:val="00492EBA"/>
    <w:rsid w:val="004934C7"/>
    <w:rsid w:val="00493546"/>
    <w:rsid w:val="004937BA"/>
    <w:rsid w:val="00493C26"/>
    <w:rsid w:val="004952F7"/>
    <w:rsid w:val="00495601"/>
    <w:rsid w:val="004957D5"/>
    <w:rsid w:val="00495A4D"/>
    <w:rsid w:val="00496576"/>
    <w:rsid w:val="0049682B"/>
    <w:rsid w:val="00496905"/>
    <w:rsid w:val="00496B55"/>
    <w:rsid w:val="004971D3"/>
    <w:rsid w:val="00497613"/>
    <w:rsid w:val="00497C6D"/>
    <w:rsid w:val="004A054D"/>
    <w:rsid w:val="004A10EA"/>
    <w:rsid w:val="004A20C2"/>
    <w:rsid w:val="004A29D4"/>
    <w:rsid w:val="004A3617"/>
    <w:rsid w:val="004A41F4"/>
    <w:rsid w:val="004A423B"/>
    <w:rsid w:val="004A472C"/>
    <w:rsid w:val="004A4BD6"/>
    <w:rsid w:val="004A557D"/>
    <w:rsid w:val="004A5922"/>
    <w:rsid w:val="004A5AEF"/>
    <w:rsid w:val="004A5E69"/>
    <w:rsid w:val="004A6432"/>
    <w:rsid w:val="004A69D5"/>
    <w:rsid w:val="004A6E48"/>
    <w:rsid w:val="004A7DD5"/>
    <w:rsid w:val="004B2B70"/>
    <w:rsid w:val="004B2BEE"/>
    <w:rsid w:val="004B3C42"/>
    <w:rsid w:val="004B3FC8"/>
    <w:rsid w:val="004B4C28"/>
    <w:rsid w:val="004B5808"/>
    <w:rsid w:val="004B65DB"/>
    <w:rsid w:val="004B71EF"/>
    <w:rsid w:val="004B7CEB"/>
    <w:rsid w:val="004C0498"/>
    <w:rsid w:val="004C079A"/>
    <w:rsid w:val="004C1D80"/>
    <w:rsid w:val="004C218E"/>
    <w:rsid w:val="004C282F"/>
    <w:rsid w:val="004C330B"/>
    <w:rsid w:val="004C33F0"/>
    <w:rsid w:val="004C3B42"/>
    <w:rsid w:val="004C3B7A"/>
    <w:rsid w:val="004C407E"/>
    <w:rsid w:val="004C51CA"/>
    <w:rsid w:val="004C5479"/>
    <w:rsid w:val="004C55E6"/>
    <w:rsid w:val="004C5ED4"/>
    <w:rsid w:val="004C668B"/>
    <w:rsid w:val="004C683A"/>
    <w:rsid w:val="004C6C97"/>
    <w:rsid w:val="004C6CB6"/>
    <w:rsid w:val="004C6DFF"/>
    <w:rsid w:val="004C6FB3"/>
    <w:rsid w:val="004C735E"/>
    <w:rsid w:val="004C7B3D"/>
    <w:rsid w:val="004D04B0"/>
    <w:rsid w:val="004D0D03"/>
    <w:rsid w:val="004D28ED"/>
    <w:rsid w:val="004D3FDC"/>
    <w:rsid w:val="004D41AD"/>
    <w:rsid w:val="004D4505"/>
    <w:rsid w:val="004D48A4"/>
    <w:rsid w:val="004D52E7"/>
    <w:rsid w:val="004D567A"/>
    <w:rsid w:val="004D5736"/>
    <w:rsid w:val="004D5900"/>
    <w:rsid w:val="004D6348"/>
    <w:rsid w:val="004D6B17"/>
    <w:rsid w:val="004D70F2"/>
    <w:rsid w:val="004D7915"/>
    <w:rsid w:val="004D7C0E"/>
    <w:rsid w:val="004D7D95"/>
    <w:rsid w:val="004E05FD"/>
    <w:rsid w:val="004E0A49"/>
    <w:rsid w:val="004E0C20"/>
    <w:rsid w:val="004E142B"/>
    <w:rsid w:val="004E1C6B"/>
    <w:rsid w:val="004E2057"/>
    <w:rsid w:val="004E2289"/>
    <w:rsid w:val="004E2D88"/>
    <w:rsid w:val="004E4C68"/>
    <w:rsid w:val="004E4DC6"/>
    <w:rsid w:val="004E528E"/>
    <w:rsid w:val="004E5614"/>
    <w:rsid w:val="004E5735"/>
    <w:rsid w:val="004E5E35"/>
    <w:rsid w:val="004E6198"/>
    <w:rsid w:val="004E6FB0"/>
    <w:rsid w:val="004E75E7"/>
    <w:rsid w:val="004E7DDF"/>
    <w:rsid w:val="004F0270"/>
    <w:rsid w:val="004F02EA"/>
    <w:rsid w:val="004F0ACE"/>
    <w:rsid w:val="004F0E52"/>
    <w:rsid w:val="004F112D"/>
    <w:rsid w:val="004F16EB"/>
    <w:rsid w:val="004F1BCC"/>
    <w:rsid w:val="004F1C53"/>
    <w:rsid w:val="004F2A5A"/>
    <w:rsid w:val="004F4139"/>
    <w:rsid w:val="004F44A7"/>
    <w:rsid w:val="004F45A9"/>
    <w:rsid w:val="004F4824"/>
    <w:rsid w:val="004F4A56"/>
    <w:rsid w:val="004F4FA5"/>
    <w:rsid w:val="004F5078"/>
    <w:rsid w:val="004F5218"/>
    <w:rsid w:val="004F5286"/>
    <w:rsid w:val="004F5314"/>
    <w:rsid w:val="004F5D45"/>
    <w:rsid w:val="004F5EA7"/>
    <w:rsid w:val="004F665C"/>
    <w:rsid w:val="004F6727"/>
    <w:rsid w:val="004F7263"/>
    <w:rsid w:val="004F7944"/>
    <w:rsid w:val="005007D1"/>
    <w:rsid w:val="00500BE7"/>
    <w:rsid w:val="00500FEB"/>
    <w:rsid w:val="00501931"/>
    <w:rsid w:val="00501CC9"/>
    <w:rsid w:val="005030E9"/>
    <w:rsid w:val="00503E00"/>
    <w:rsid w:val="00503EA6"/>
    <w:rsid w:val="005041FB"/>
    <w:rsid w:val="00505200"/>
    <w:rsid w:val="0050552F"/>
    <w:rsid w:val="00505F5E"/>
    <w:rsid w:val="005069F8"/>
    <w:rsid w:val="0050742D"/>
    <w:rsid w:val="005076D2"/>
    <w:rsid w:val="00507C5A"/>
    <w:rsid w:val="005101EC"/>
    <w:rsid w:val="00511742"/>
    <w:rsid w:val="005117DC"/>
    <w:rsid w:val="00512BAE"/>
    <w:rsid w:val="00512E28"/>
    <w:rsid w:val="00513D0C"/>
    <w:rsid w:val="00514B59"/>
    <w:rsid w:val="005154EC"/>
    <w:rsid w:val="005160F7"/>
    <w:rsid w:val="00520241"/>
    <w:rsid w:val="00520760"/>
    <w:rsid w:val="00520BFB"/>
    <w:rsid w:val="005212A5"/>
    <w:rsid w:val="00521D03"/>
    <w:rsid w:val="00523120"/>
    <w:rsid w:val="0052360A"/>
    <w:rsid w:val="00523FD1"/>
    <w:rsid w:val="00524059"/>
    <w:rsid w:val="00524849"/>
    <w:rsid w:val="005257BB"/>
    <w:rsid w:val="00525C3B"/>
    <w:rsid w:val="00527CB4"/>
    <w:rsid w:val="00530309"/>
    <w:rsid w:val="0053044D"/>
    <w:rsid w:val="005310B6"/>
    <w:rsid w:val="00532337"/>
    <w:rsid w:val="00532674"/>
    <w:rsid w:val="0053384A"/>
    <w:rsid w:val="00533C48"/>
    <w:rsid w:val="005344C6"/>
    <w:rsid w:val="005347B4"/>
    <w:rsid w:val="005355E1"/>
    <w:rsid w:val="00535724"/>
    <w:rsid w:val="00536267"/>
    <w:rsid w:val="00537979"/>
    <w:rsid w:val="005400F8"/>
    <w:rsid w:val="005403F2"/>
    <w:rsid w:val="0054277E"/>
    <w:rsid w:val="005428C4"/>
    <w:rsid w:val="00542A22"/>
    <w:rsid w:val="00542E53"/>
    <w:rsid w:val="00542F41"/>
    <w:rsid w:val="005430C8"/>
    <w:rsid w:val="0054314B"/>
    <w:rsid w:val="00543262"/>
    <w:rsid w:val="005437F9"/>
    <w:rsid w:val="005452C2"/>
    <w:rsid w:val="005454D5"/>
    <w:rsid w:val="00545916"/>
    <w:rsid w:val="00546023"/>
    <w:rsid w:val="00546133"/>
    <w:rsid w:val="005467C1"/>
    <w:rsid w:val="00546814"/>
    <w:rsid w:val="00547E3F"/>
    <w:rsid w:val="00550912"/>
    <w:rsid w:val="00550E39"/>
    <w:rsid w:val="00551851"/>
    <w:rsid w:val="0055258A"/>
    <w:rsid w:val="00552DBA"/>
    <w:rsid w:val="005534F1"/>
    <w:rsid w:val="00553729"/>
    <w:rsid w:val="00554A25"/>
    <w:rsid w:val="00555B13"/>
    <w:rsid w:val="00555BB2"/>
    <w:rsid w:val="0055648D"/>
    <w:rsid w:val="00556F8B"/>
    <w:rsid w:val="0055740A"/>
    <w:rsid w:val="00560821"/>
    <w:rsid w:val="00560982"/>
    <w:rsid w:val="00560B7F"/>
    <w:rsid w:val="00560E89"/>
    <w:rsid w:val="00561123"/>
    <w:rsid w:val="00561273"/>
    <w:rsid w:val="00561DA8"/>
    <w:rsid w:val="00561EFB"/>
    <w:rsid w:val="005626C7"/>
    <w:rsid w:val="00562ABF"/>
    <w:rsid w:val="00562EB8"/>
    <w:rsid w:val="00562F98"/>
    <w:rsid w:val="00563430"/>
    <w:rsid w:val="00563546"/>
    <w:rsid w:val="005639FE"/>
    <w:rsid w:val="00564CB3"/>
    <w:rsid w:val="00564DBC"/>
    <w:rsid w:val="00564DFC"/>
    <w:rsid w:val="00564E08"/>
    <w:rsid w:val="00566028"/>
    <w:rsid w:val="0056607C"/>
    <w:rsid w:val="00566861"/>
    <w:rsid w:val="00566D80"/>
    <w:rsid w:val="005672AF"/>
    <w:rsid w:val="00567407"/>
    <w:rsid w:val="005678B8"/>
    <w:rsid w:val="0057034B"/>
    <w:rsid w:val="00570858"/>
    <w:rsid w:val="00571110"/>
    <w:rsid w:val="005723AE"/>
    <w:rsid w:val="00573A3F"/>
    <w:rsid w:val="00573BE6"/>
    <w:rsid w:val="00574ED9"/>
    <w:rsid w:val="00575C89"/>
    <w:rsid w:val="00576188"/>
    <w:rsid w:val="00576B6F"/>
    <w:rsid w:val="00577204"/>
    <w:rsid w:val="00577669"/>
    <w:rsid w:val="00577E7F"/>
    <w:rsid w:val="00577F58"/>
    <w:rsid w:val="00580B95"/>
    <w:rsid w:val="00580FFA"/>
    <w:rsid w:val="005810CF"/>
    <w:rsid w:val="00581D24"/>
    <w:rsid w:val="005831AE"/>
    <w:rsid w:val="00584A57"/>
    <w:rsid w:val="00584B0E"/>
    <w:rsid w:val="00585788"/>
    <w:rsid w:val="00586680"/>
    <w:rsid w:val="00587B4E"/>
    <w:rsid w:val="00587C3A"/>
    <w:rsid w:val="005903E1"/>
    <w:rsid w:val="005906E2"/>
    <w:rsid w:val="005938DC"/>
    <w:rsid w:val="00593B93"/>
    <w:rsid w:val="00593FDC"/>
    <w:rsid w:val="00594444"/>
    <w:rsid w:val="00594A01"/>
    <w:rsid w:val="00594CDD"/>
    <w:rsid w:val="00594E07"/>
    <w:rsid w:val="005951FE"/>
    <w:rsid w:val="005967F5"/>
    <w:rsid w:val="005969DF"/>
    <w:rsid w:val="00596FE5"/>
    <w:rsid w:val="0059739B"/>
    <w:rsid w:val="005975C4"/>
    <w:rsid w:val="005A0411"/>
    <w:rsid w:val="005A05CC"/>
    <w:rsid w:val="005A081F"/>
    <w:rsid w:val="005A0D67"/>
    <w:rsid w:val="005A12FD"/>
    <w:rsid w:val="005A1DBE"/>
    <w:rsid w:val="005A2650"/>
    <w:rsid w:val="005A27C2"/>
    <w:rsid w:val="005A2AE5"/>
    <w:rsid w:val="005A37AE"/>
    <w:rsid w:val="005A3D30"/>
    <w:rsid w:val="005A403B"/>
    <w:rsid w:val="005A4BAC"/>
    <w:rsid w:val="005A51B1"/>
    <w:rsid w:val="005A53E7"/>
    <w:rsid w:val="005A562F"/>
    <w:rsid w:val="005A65FB"/>
    <w:rsid w:val="005A6C2E"/>
    <w:rsid w:val="005A6FA0"/>
    <w:rsid w:val="005A6FD8"/>
    <w:rsid w:val="005B040A"/>
    <w:rsid w:val="005B061E"/>
    <w:rsid w:val="005B0767"/>
    <w:rsid w:val="005B0A23"/>
    <w:rsid w:val="005B1459"/>
    <w:rsid w:val="005B1A18"/>
    <w:rsid w:val="005B1A26"/>
    <w:rsid w:val="005B1E25"/>
    <w:rsid w:val="005B2226"/>
    <w:rsid w:val="005B283F"/>
    <w:rsid w:val="005B292B"/>
    <w:rsid w:val="005B2CD4"/>
    <w:rsid w:val="005B2DB0"/>
    <w:rsid w:val="005B35A5"/>
    <w:rsid w:val="005B3768"/>
    <w:rsid w:val="005B4671"/>
    <w:rsid w:val="005B4DED"/>
    <w:rsid w:val="005B5816"/>
    <w:rsid w:val="005B5918"/>
    <w:rsid w:val="005B5AC3"/>
    <w:rsid w:val="005B6147"/>
    <w:rsid w:val="005B6447"/>
    <w:rsid w:val="005B64F8"/>
    <w:rsid w:val="005B6645"/>
    <w:rsid w:val="005B693A"/>
    <w:rsid w:val="005B69EE"/>
    <w:rsid w:val="005B7BE7"/>
    <w:rsid w:val="005B7F69"/>
    <w:rsid w:val="005C0568"/>
    <w:rsid w:val="005C09DC"/>
    <w:rsid w:val="005C2994"/>
    <w:rsid w:val="005C2AD8"/>
    <w:rsid w:val="005C2EE2"/>
    <w:rsid w:val="005C2F5E"/>
    <w:rsid w:val="005C3172"/>
    <w:rsid w:val="005C31DC"/>
    <w:rsid w:val="005C3383"/>
    <w:rsid w:val="005C3892"/>
    <w:rsid w:val="005C3A65"/>
    <w:rsid w:val="005C6371"/>
    <w:rsid w:val="005C6BFD"/>
    <w:rsid w:val="005C6F17"/>
    <w:rsid w:val="005C72F2"/>
    <w:rsid w:val="005C7582"/>
    <w:rsid w:val="005D05DD"/>
    <w:rsid w:val="005D07C9"/>
    <w:rsid w:val="005D0AB4"/>
    <w:rsid w:val="005D16FE"/>
    <w:rsid w:val="005D39C8"/>
    <w:rsid w:val="005D3CA0"/>
    <w:rsid w:val="005D4A9E"/>
    <w:rsid w:val="005D5137"/>
    <w:rsid w:val="005D5584"/>
    <w:rsid w:val="005D5AFA"/>
    <w:rsid w:val="005D6007"/>
    <w:rsid w:val="005D6218"/>
    <w:rsid w:val="005D640B"/>
    <w:rsid w:val="005D78C9"/>
    <w:rsid w:val="005D7B25"/>
    <w:rsid w:val="005E12B9"/>
    <w:rsid w:val="005E137E"/>
    <w:rsid w:val="005E14FE"/>
    <w:rsid w:val="005E2D1C"/>
    <w:rsid w:val="005E3DAD"/>
    <w:rsid w:val="005E41C9"/>
    <w:rsid w:val="005E4261"/>
    <w:rsid w:val="005E4A14"/>
    <w:rsid w:val="005E4E64"/>
    <w:rsid w:val="005E5BEE"/>
    <w:rsid w:val="005E6AB6"/>
    <w:rsid w:val="005E6DAC"/>
    <w:rsid w:val="005E6FC3"/>
    <w:rsid w:val="005E7799"/>
    <w:rsid w:val="005E7880"/>
    <w:rsid w:val="005F072B"/>
    <w:rsid w:val="005F07D2"/>
    <w:rsid w:val="005F0EB6"/>
    <w:rsid w:val="005F1D4B"/>
    <w:rsid w:val="005F342C"/>
    <w:rsid w:val="005F37B7"/>
    <w:rsid w:val="005F4080"/>
    <w:rsid w:val="005F40EF"/>
    <w:rsid w:val="005F4CB0"/>
    <w:rsid w:val="005F51CF"/>
    <w:rsid w:val="005F54DC"/>
    <w:rsid w:val="005F58CC"/>
    <w:rsid w:val="005F6307"/>
    <w:rsid w:val="005F65AB"/>
    <w:rsid w:val="005F6DC2"/>
    <w:rsid w:val="005F74D5"/>
    <w:rsid w:val="005F782E"/>
    <w:rsid w:val="005F78D7"/>
    <w:rsid w:val="005F7EF6"/>
    <w:rsid w:val="00600107"/>
    <w:rsid w:val="0060011C"/>
    <w:rsid w:val="00600177"/>
    <w:rsid w:val="006005A3"/>
    <w:rsid w:val="00600D01"/>
    <w:rsid w:val="00601A00"/>
    <w:rsid w:val="00601F24"/>
    <w:rsid w:val="00602174"/>
    <w:rsid w:val="0060247D"/>
    <w:rsid w:val="00602A47"/>
    <w:rsid w:val="006030A4"/>
    <w:rsid w:val="0060372C"/>
    <w:rsid w:val="006042B0"/>
    <w:rsid w:val="0060504A"/>
    <w:rsid w:val="0060658A"/>
    <w:rsid w:val="0060697F"/>
    <w:rsid w:val="006074D1"/>
    <w:rsid w:val="0060794D"/>
    <w:rsid w:val="00607B0F"/>
    <w:rsid w:val="006104E5"/>
    <w:rsid w:val="00610703"/>
    <w:rsid w:val="00610727"/>
    <w:rsid w:val="0061076B"/>
    <w:rsid w:val="0061248C"/>
    <w:rsid w:val="00612914"/>
    <w:rsid w:val="00613022"/>
    <w:rsid w:val="006131AD"/>
    <w:rsid w:val="006137AD"/>
    <w:rsid w:val="006139CB"/>
    <w:rsid w:val="00613D96"/>
    <w:rsid w:val="00614176"/>
    <w:rsid w:val="00614FF7"/>
    <w:rsid w:val="0061514C"/>
    <w:rsid w:val="00615D64"/>
    <w:rsid w:val="00616097"/>
    <w:rsid w:val="00616B57"/>
    <w:rsid w:val="00616BD9"/>
    <w:rsid w:val="00616D99"/>
    <w:rsid w:val="00617554"/>
    <w:rsid w:val="00617A6A"/>
    <w:rsid w:val="00617C35"/>
    <w:rsid w:val="00617D6A"/>
    <w:rsid w:val="0062066B"/>
    <w:rsid w:val="0062078A"/>
    <w:rsid w:val="00620793"/>
    <w:rsid w:val="00621266"/>
    <w:rsid w:val="00622198"/>
    <w:rsid w:val="00622302"/>
    <w:rsid w:val="006224A9"/>
    <w:rsid w:val="00622739"/>
    <w:rsid w:val="0062293E"/>
    <w:rsid w:val="00623A29"/>
    <w:rsid w:val="00623B65"/>
    <w:rsid w:val="00623E26"/>
    <w:rsid w:val="00624221"/>
    <w:rsid w:val="00624412"/>
    <w:rsid w:val="006245EE"/>
    <w:rsid w:val="00624B89"/>
    <w:rsid w:val="00625247"/>
    <w:rsid w:val="00625595"/>
    <w:rsid w:val="00625BA3"/>
    <w:rsid w:val="00625F2E"/>
    <w:rsid w:val="00626135"/>
    <w:rsid w:val="00626196"/>
    <w:rsid w:val="00626237"/>
    <w:rsid w:val="006262A2"/>
    <w:rsid w:val="00626ACF"/>
    <w:rsid w:val="0062707F"/>
    <w:rsid w:val="00627765"/>
    <w:rsid w:val="00627860"/>
    <w:rsid w:val="006305C0"/>
    <w:rsid w:val="0063074A"/>
    <w:rsid w:val="00630C18"/>
    <w:rsid w:val="00630D74"/>
    <w:rsid w:val="00631406"/>
    <w:rsid w:val="006318A3"/>
    <w:rsid w:val="006328F7"/>
    <w:rsid w:val="00635629"/>
    <w:rsid w:val="00635A00"/>
    <w:rsid w:val="00635AFE"/>
    <w:rsid w:val="00635B34"/>
    <w:rsid w:val="00635EEC"/>
    <w:rsid w:val="0063636F"/>
    <w:rsid w:val="00636872"/>
    <w:rsid w:val="0063695B"/>
    <w:rsid w:val="00636DCB"/>
    <w:rsid w:val="006376F0"/>
    <w:rsid w:val="00637DED"/>
    <w:rsid w:val="00641219"/>
    <w:rsid w:val="0064272A"/>
    <w:rsid w:val="00643184"/>
    <w:rsid w:val="00643B27"/>
    <w:rsid w:val="006449F6"/>
    <w:rsid w:val="00645372"/>
    <w:rsid w:val="00645945"/>
    <w:rsid w:val="00645973"/>
    <w:rsid w:val="006466C7"/>
    <w:rsid w:val="00646BA2"/>
    <w:rsid w:val="00646D31"/>
    <w:rsid w:val="0064711A"/>
    <w:rsid w:val="0064728E"/>
    <w:rsid w:val="006472DC"/>
    <w:rsid w:val="00647487"/>
    <w:rsid w:val="00647A86"/>
    <w:rsid w:val="00650187"/>
    <w:rsid w:val="006501F5"/>
    <w:rsid w:val="00651516"/>
    <w:rsid w:val="00651817"/>
    <w:rsid w:val="00651D61"/>
    <w:rsid w:val="00652E6A"/>
    <w:rsid w:val="006535C0"/>
    <w:rsid w:val="00654422"/>
    <w:rsid w:val="00654894"/>
    <w:rsid w:val="00654A5F"/>
    <w:rsid w:val="00654DF2"/>
    <w:rsid w:val="00655339"/>
    <w:rsid w:val="00655EA9"/>
    <w:rsid w:val="0065655F"/>
    <w:rsid w:val="0065668B"/>
    <w:rsid w:val="00656D7A"/>
    <w:rsid w:val="00660E9C"/>
    <w:rsid w:val="00661851"/>
    <w:rsid w:val="00662307"/>
    <w:rsid w:val="0066262B"/>
    <w:rsid w:val="00662D3A"/>
    <w:rsid w:val="006635C7"/>
    <w:rsid w:val="006640CD"/>
    <w:rsid w:val="00664131"/>
    <w:rsid w:val="00664843"/>
    <w:rsid w:val="00664BE0"/>
    <w:rsid w:val="00664C89"/>
    <w:rsid w:val="00664F3F"/>
    <w:rsid w:val="00665B44"/>
    <w:rsid w:val="006662B0"/>
    <w:rsid w:val="00667031"/>
    <w:rsid w:val="00670B5B"/>
    <w:rsid w:val="00671BEC"/>
    <w:rsid w:val="00672750"/>
    <w:rsid w:val="00672B1C"/>
    <w:rsid w:val="00673973"/>
    <w:rsid w:val="00674553"/>
    <w:rsid w:val="006746D7"/>
    <w:rsid w:val="00675459"/>
    <w:rsid w:val="0067565D"/>
    <w:rsid w:val="00675AF8"/>
    <w:rsid w:val="00675BF2"/>
    <w:rsid w:val="00675FB2"/>
    <w:rsid w:val="006768DF"/>
    <w:rsid w:val="006769B8"/>
    <w:rsid w:val="00676BCA"/>
    <w:rsid w:val="00677513"/>
    <w:rsid w:val="006775CE"/>
    <w:rsid w:val="006805E1"/>
    <w:rsid w:val="006809F9"/>
    <w:rsid w:val="00680ABA"/>
    <w:rsid w:val="0068150B"/>
    <w:rsid w:val="00681B54"/>
    <w:rsid w:val="006821B2"/>
    <w:rsid w:val="00683183"/>
    <w:rsid w:val="00683378"/>
    <w:rsid w:val="00683692"/>
    <w:rsid w:val="00683B95"/>
    <w:rsid w:val="006841AB"/>
    <w:rsid w:val="0068465C"/>
    <w:rsid w:val="00684C6D"/>
    <w:rsid w:val="00685CEA"/>
    <w:rsid w:val="00685CFF"/>
    <w:rsid w:val="006870CE"/>
    <w:rsid w:val="0068761D"/>
    <w:rsid w:val="00687831"/>
    <w:rsid w:val="006879FA"/>
    <w:rsid w:val="006903F2"/>
    <w:rsid w:val="006908AF"/>
    <w:rsid w:val="00690A06"/>
    <w:rsid w:val="00691608"/>
    <w:rsid w:val="00692620"/>
    <w:rsid w:val="00692823"/>
    <w:rsid w:val="00692A8D"/>
    <w:rsid w:val="006930E5"/>
    <w:rsid w:val="00693838"/>
    <w:rsid w:val="00693D4A"/>
    <w:rsid w:val="00693E8F"/>
    <w:rsid w:val="00694223"/>
    <w:rsid w:val="00695284"/>
    <w:rsid w:val="006954E0"/>
    <w:rsid w:val="006960FA"/>
    <w:rsid w:val="006967E7"/>
    <w:rsid w:val="00697E3A"/>
    <w:rsid w:val="006A02A6"/>
    <w:rsid w:val="006A0A8B"/>
    <w:rsid w:val="006A0B92"/>
    <w:rsid w:val="006A0E5D"/>
    <w:rsid w:val="006A1E50"/>
    <w:rsid w:val="006A1F02"/>
    <w:rsid w:val="006A28A9"/>
    <w:rsid w:val="006A2951"/>
    <w:rsid w:val="006A2D36"/>
    <w:rsid w:val="006A2FF3"/>
    <w:rsid w:val="006A3AD7"/>
    <w:rsid w:val="006A41B5"/>
    <w:rsid w:val="006A61F5"/>
    <w:rsid w:val="006A637B"/>
    <w:rsid w:val="006A701B"/>
    <w:rsid w:val="006A7058"/>
    <w:rsid w:val="006A74E2"/>
    <w:rsid w:val="006A7B79"/>
    <w:rsid w:val="006B03C3"/>
    <w:rsid w:val="006B07FE"/>
    <w:rsid w:val="006B0AED"/>
    <w:rsid w:val="006B0D8C"/>
    <w:rsid w:val="006B103C"/>
    <w:rsid w:val="006B10C7"/>
    <w:rsid w:val="006B120A"/>
    <w:rsid w:val="006B137A"/>
    <w:rsid w:val="006B182A"/>
    <w:rsid w:val="006B2222"/>
    <w:rsid w:val="006B25EF"/>
    <w:rsid w:val="006B31BB"/>
    <w:rsid w:val="006B3B9A"/>
    <w:rsid w:val="006B3F6C"/>
    <w:rsid w:val="006B4533"/>
    <w:rsid w:val="006B4F6B"/>
    <w:rsid w:val="006B51A9"/>
    <w:rsid w:val="006B55EA"/>
    <w:rsid w:val="006B5774"/>
    <w:rsid w:val="006B5C8E"/>
    <w:rsid w:val="006B5EF2"/>
    <w:rsid w:val="006B607E"/>
    <w:rsid w:val="006B62EE"/>
    <w:rsid w:val="006B68E2"/>
    <w:rsid w:val="006B6D6C"/>
    <w:rsid w:val="006B74C9"/>
    <w:rsid w:val="006B79EF"/>
    <w:rsid w:val="006B7B4B"/>
    <w:rsid w:val="006C19B7"/>
    <w:rsid w:val="006C22FD"/>
    <w:rsid w:val="006C2A37"/>
    <w:rsid w:val="006C2F06"/>
    <w:rsid w:val="006C306F"/>
    <w:rsid w:val="006C31EA"/>
    <w:rsid w:val="006C38F8"/>
    <w:rsid w:val="006C4187"/>
    <w:rsid w:val="006C41D8"/>
    <w:rsid w:val="006C437E"/>
    <w:rsid w:val="006C4485"/>
    <w:rsid w:val="006C5028"/>
    <w:rsid w:val="006C5553"/>
    <w:rsid w:val="006C5652"/>
    <w:rsid w:val="006C5B93"/>
    <w:rsid w:val="006C5E49"/>
    <w:rsid w:val="006C6299"/>
    <w:rsid w:val="006C7308"/>
    <w:rsid w:val="006C733C"/>
    <w:rsid w:val="006C7577"/>
    <w:rsid w:val="006D019D"/>
    <w:rsid w:val="006D0F0B"/>
    <w:rsid w:val="006D134A"/>
    <w:rsid w:val="006D1378"/>
    <w:rsid w:val="006D13C4"/>
    <w:rsid w:val="006D1A64"/>
    <w:rsid w:val="006D1A7D"/>
    <w:rsid w:val="006D1AE5"/>
    <w:rsid w:val="006D30DE"/>
    <w:rsid w:val="006D3BBA"/>
    <w:rsid w:val="006D449F"/>
    <w:rsid w:val="006D4A09"/>
    <w:rsid w:val="006D5C65"/>
    <w:rsid w:val="006D6190"/>
    <w:rsid w:val="006D6E86"/>
    <w:rsid w:val="006D790B"/>
    <w:rsid w:val="006D7EE9"/>
    <w:rsid w:val="006E0F9D"/>
    <w:rsid w:val="006E102B"/>
    <w:rsid w:val="006E1963"/>
    <w:rsid w:val="006E1D24"/>
    <w:rsid w:val="006E3C09"/>
    <w:rsid w:val="006E3E9A"/>
    <w:rsid w:val="006E3F47"/>
    <w:rsid w:val="006E47A3"/>
    <w:rsid w:val="006E4874"/>
    <w:rsid w:val="006E4A0A"/>
    <w:rsid w:val="006E4F93"/>
    <w:rsid w:val="006E53AA"/>
    <w:rsid w:val="006E6AC3"/>
    <w:rsid w:val="006E6D05"/>
    <w:rsid w:val="006F041C"/>
    <w:rsid w:val="006F0DB0"/>
    <w:rsid w:val="006F0DD7"/>
    <w:rsid w:val="006F19C2"/>
    <w:rsid w:val="006F1B32"/>
    <w:rsid w:val="006F1DE6"/>
    <w:rsid w:val="006F3F2F"/>
    <w:rsid w:val="006F41C5"/>
    <w:rsid w:val="006F4381"/>
    <w:rsid w:val="006F4791"/>
    <w:rsid w:val="006F4B29"/>
    <w:rsid w:val="006F4DA5"/>
    <w:rsid w:val="006F5248"/>
    <w:rsid w:val="006F5C39"/>
    <w:rsid w:val="006F611A"/>
    <w:rsid w:val="00700698"/>
    <w:rsid w:val="00701139"/>
    <w:rsid w:val="00701816"/>
    <w:rsid w:val="00702A57"/>
    <w:rsid w:val="0070313C"/>
    <w:rsid w:val="0070339B"/>
    <w:rsid w:val="007034BD"/>
    <w:rsid w:val="0070368E"/>
    <w:rsid w:val="007038E3"/>
    <w:rsid w:val="00703D35"/>
    <w:rsid w:val="00704047"/>
    <w:rsid w:val="007041C6"/>
    <w:rsid w:val="00704358"/>
    <w:rsid w:val="007045D3"/>
    <w:rsid w:val="00704824"/>
    <w:rsid w:val="00705F19"/>
    <w:rsid w:val="00705F22"/>
    <w:rsid w:val="007069AC"/>
    <w:rsid w:val="00706C86"/>
    <w:rsid w:val="0070701E"/>
    <w:rsid w:val="007074E7"/>
    <w:rsid w:val="00707CC6"/>
    <w:rsid w:val="00707D64"/>
    <w:rsid w:val="007103EF"/>
    <w:rsid w:val="0071044A"/>
    <w:rsid w:val="00710643"/>
    <w:rsid w:val="00710814"/>
    <w:rsid w:val="007110DF"/>
    <w:rsid w:val="007115F0"/>
    <w:rsid w:val="007120C2"/>
    <w:rsid w:val="0071216D"/>
    <w:rsid w:val="0071382C"/>
    <w:rsid w:val="00713D00"/>
    <w:rsid w:val="00713D0D"/>
    <w:rsid w:val="007143CF"/>
    <w:rsid w:val="00714465"/>
    <w:rsid w:val="00714A2D"/>
    <w:rsid w:val="00715ABC"/>
    <w:rsid w:val="007169C8"/>
    <w:rsid w:val="00717FA6"/>
    <w:rsid w:val="00720506"/>
    <w:rsid w:val="007215CE"/>
    <w:rsid w:val="007218FE"/>
    <w:rsid w:val="00722027"/>
    <w:rsid w:val="00722511"/>
    <w:rsid w:val="00722F90"/>
    <w:rsid w:val="0072311F"/>
    <w:rsid w:val="0072389F"/>
    <w:rsid w:val="007247E8"/>
    <w:rsid w:val="00725248"/>
    <w:rsid w:val="007252FB"/>
    <w:rsid w:val="0072539C"/>
    <w:rsid w:val="00725CC3"/>
    <w:rsid w:val="007261FA"/>
    <w:rsid w:val="00726B0F"/>
    <w:rsid w:val="00726CE0"/>
    <w:rsid w:val="007277AE"/>
    <w:rsid w:val="00727B41"/>
    <w:rsid w:val="00730238"/>
    <w:rsid w:val="00730CCA"/>
    <w:rsid w:val="00732640"/>
    <w:rsid w:val="00732C6F"/>
    <w:rsid w:val="00732FC6"/>
    <w:rsid w:val="00734041"/>
    <w:rsid w:val="00734A88"/>
    <w:rsid w:val="00734B41"/>
    <w:rsid w:val="00735364"/>
    <w:rsid w:val="007367DD"/>
    <w:rsid w:val="00736DA0"/>
    <w:rsid w:val="00736F2A"/>
    <w:rsid w:val="00737692"/>
    <w:rsid w:val="00737A99"/>
    <w:rsid w:val="00737F31"/>
    <w:rsid w:val="00737F81"/>
    <w:rsid w:val="00741B12"/>
    <w:rsid w:val="00742785"/>
    <w:rsid w:val="00742E1C"/>
    <w:rsid w:val="00743485"/>
    <w:rsid w:val="0074348D"/>
    <w:rsid w:val="00743574"/>
    <w:rsid w:val="00743E21"/>
    <w:rsid w:val="00743E9E"/>
    <w:rsid w:val="00744909"/>
    <w:rsid w:val="00744D09"/>
    <w:rsid w:val="00745387"/>
    <w:rsid w:val="00745489"/>
    <w:rsid w:val="00746509"/>
    <w:rsid w:val="00746CFB"/>
    <w:rsid w:val="0074706E"/>
    <w:rsid w:val="0074719F"/>
    <w:rsid w:val="007472DC"/>
    <w:rsid w:val="00747F26"/>
    <w:rsid w:val="00750CA5"/>
    <w:rsid w:val="007511FE"/>
    <w:rsid w:val="00751EA2"/>
    <w:rsid w:val="00753BCE"/>
    <w:rsid w:val="00754022"/>
    <w:rsid w:val="00754297"/>
    <w:rsid w:val="007542E0"/>
    <w:rsid w:val="00754F16"/>
    <w:rsid w:val="007575E3"/>
    <w:rsid w:val="007577E7"/>
    <w:rsid w:val="00757B73"/>
    <w:rsid w:val="00757C51"/>
    <w:rsid w:val="0076007D"/>
    <w:rsid w:val="00760671"/>
    <w:rsid w:val="00760F6C"/>
    <w:rsid w:val="00761DAE"/>
    <w:rsid w:val="00762353"/>
    <w:rsid w:val="007627C0"/>
    <w:rsid w:val="007628D7"/>
    <w:rsid w:val="00763035"/>
    <w:rsid w:val="007635D5"/>
    <w:rsid w:val="007638BB"/>
    <w:rsid w:val="007647A9"/>
    <w:rsid w:val="00764D22"/>
    <w:rsid w:val="00766406"/>
    <w:rsid w:val="0076683F"/>
    <w:rsid w:val="0076689A"/>
    <w:rsid w:val="00767BED"/>
    <w:rsid w:val="00770522"/>
    <w:rsid w:val="0077065A"/>
    <w:rsid w:val="00770CEB"/>
    <w:rsid w:val="0077109A"/>
    <w:rsid w:val="00771470"/>
    <w:rsid w:val="007725CD"/>
    <w:rsid w:val="00772CE8"/>
    <w:rsid w:val="00772DAD"/>
    <w:rsid w:val="00772F08"/>
    <w:rsid w:val="00773305"/>
    <w:rsid w:val="00773BEA"/>
    <w:rsid w:val="007742BD"/>
    <w:rsid w:val="007745F8"/>
    <w:rsid w:val="00774E63"/>
    <w:rsid w:val="007758B2"/>
    <w:rsid w:val="00775E24"/>
    <w:rsid w:val="00775EBD"/>
    <w:rsid w:val="00775F96"/>
    <w:rsid w:val="007802F0"/>
    <w:rsid w:val="0078069B"/>
    <w:rsid w:val="00781B8D"/>
    <w:rsid w:val="00782221"/>
    <w:rsid w:val="00782A0B"/>
    <w:rsid w:val="00782E86"/>
    <w:rsid w:val="0078398E"/>
    <w:rsid w:val="00783B1F"/>
    <w:rsid w:val="00783C22"/>
    <w:rsid w:val="0078413F"/>
    <w:rsid w:val="00784719"/>
    <w:rsid w:val="00784FF2"/>
    <w:rsid w:val="00785932"/>
    <w:rsid w:val="00785B87"/>
    <w:rsid w:val="00786910"/>
    <w:rsid w:val="00786A97"/>
    <w:rsid w:val="007911CD"/>
    <w:rsid w:val="0079162C"/>
    <w:rsid w:val="007916AE"/>
    <w:rsid w:val="00791B06"/>
    <w:rsid w:val="007926D9"/>
    <w:rsid w:val="00792A2C"/>
    <w:rsid w:val="00792A85"/>
    <w:rsid w:val="00792C2B"/>
    <w:rsid w:val="00793172"/>
    <w:rsid w:val="00793472"/>
    <w:rsid w:val="0079580F"/>
    <w:rsid w:val="00796162"/>
    <w:rsid w:val="00797958"/>
    <w:rsid w:val="007979A1"/>
    <w:rsid w:val="007A0310"/>
    <w:rsid w:val="007A0790"/>
    <w:rsid w:val="007A11A0"/>
    <w:rsid w:val="007A1285"/>
    <w:rsid w:val="007A137E"/>
    <w:rsid w:val="007A14B0"/>
    <w:rsid w:val="007A30B0"/>
    <w:rsid w:val="007A3D7E"/>
    <w:rsid w:val="007A46F4"/>
    <w:rsid w:val="007A518F"/>
    <w:rsid w:val="007A52EB"/>
    <w:rsid w:val="007A5720"/>
    <w:rsid w:val="007A5E8A"/>
    <w:rsid w:val="007A76EA"/>
    <w:rsid w:val="007B10A2"/>
    <w:rsid w:val="007B1AB4"/>
    <w:rsid w:val="007B1BD4"/>
    <w:rsid w:val="007B2377"/>
    <w:rsid w:val="007B307D"/>
    <w:rsid w:val="007B3954"/>
    <w:rsid w:val="007B4628"/>
    <w:rsid w:val="007B4D58"/>
    <w:rsid w:val="007B5211"/>
    <w:rsid w:val="007B5C16"/>
    <w:rsid w:val="007B5F67"/>
    <w:rsid w:val="007B6745"/>
    <w:rsid w:val="007B694F"/>
    <w:rsid w:val="007B6FCE"/>
    <w:rsid w:val="007B737E"/>
    <w:rsid w:val="007B7605"/>
    <w:rsid w:val="007B7901"/>
    <w:rsid w:val="007C00E0"/>
    <w:rsid w:val="007C03C6"/>
    <w:rsid w:val="007C06ED"/>
    <w:rsid w:val="007C1192"/>
    <w:rsid w:val="007C22C5"/>
    <w:rsid w:val="007C2863"/>
    <w:rsid w:val="007C2A80"/>
    <w:rsid w:val="007C4ADA"/>
    <w:rsid w:val="007C4C96"/>
    <w:rsid w:val="007C5656"/>
    <w:rsid w:val="007C58DB"/>
    <w:rsid w:val="007C610D"/>
    <w:rsid w:val="007C6163"/>
    <w:rsid w:val="007C66FF"/>
    <w:rsid w:val="007C6C05"/>
    <w:rsid w:val="007C709C"/>
    <w:rsid w:val="007C7B4C"/>
    <w:rsid w:val="007D15C8"/>
    <w:rsid w:val="007D15E6"/>
    <w:rsid w:val="007D1D3E"/>
    <w:rsid w:val="007D2505"/>
    <w:rsid w:val="007D28AE"/>
    <w:rsid w:val="007D2B21"/>
    <w:rsid w:val="007D2C37"/>
    <w:rsid w:val="007D2F4B"/>
    <w:rsid w:val="007D3700"/>
    <w:rsid w:val="007D44AC"/>
    <w:rsid w:val="007D458F"/>
    <w:rsid w:val="007D5030"/>
    <w:rsid w:val="007D53FC"/>
    <w:rsid w:val="007D5981"/>
    <w:rsid w:val="007D5A83"/>
    <w:rsid w:val="007D5EE6"/>
    <w:rsid w:val="007D6C2A"/>
    <w:rsid w:val="007D719F"/>
    <w:rsid w:val="007D75FA"/>
    <w:rsid w:val="007E013A"/>
    <w:rsid w:val="007E064A"/>
    <w:rsid w:val="007E066C"/>
    <w:rsid w:val="007E09A5"/>
    <w:rsid w:val="007E1D38"/>
    <w:rsid w:val="007E1D8E"/>
    <w:rsid w:val="007E224E"/>
    <w:rsid w:val="007E2CF4"/>
    <w:rsid w:val="007E41F6"/>
    <w:rsid w:val="007E483D"/>
    <w:rsid w:val="007E4F5D"/>
    <w:rsid w:val="007E506E"/>
    <w:rsid w:val="007E53DF"/>
    <w:rsid w:val="007E5415"/>
    <w:rsid w:val="007E5487"/>
    <w:rsid w:val="007E56E2"/>
    <w:rsid w:val="007E5730"/>
    <w:rsid w:val="007E678E"/>
    <w:rsid w:val="007E79CF"/>
    <w:rsid w:val="007F0FA6"/>
    <w:rsid w:val="007F1044"/>
    <w:rsid w:val="007F2319"/>
    <w:rsid w:val="007F3D97"/>
    <w:rsid w:val="007F4448"/>
    <w:rsid w:val="007F4B1E"/>
    <w:rsid w:val="007F536B"/>
    <w:rsid w:val="007F5829"/>
    <w:rsid w:val="007F5B4D"/>
    <w:rsid w:val="007F65C1"/>
    <w:rsid w:val="007F6BD3"/>
    <w:rsid w:val="007F6F41"/>
    <w:rsid w:val="007F7049"/>
    <w:rsid w:val="007F73BA"/>
    <w:rsid w:val="007F7751"/>
    <w:rsid w:val="007F775D"/>
    <w:rsid w:val="008009C5"/>
    <w:rsid w:val="00801CB4"/>
    <w:rsid w:val="0080362E"/>
    <w:rsid w:val="00804F56"/>
    <w:rsid w:val="00805217"/>
    <w:rsid w:val="008061F0"/>
    <w:rsid w:val="0080633B"/>
    <w:rsid w:val="00806D20"/>
    <w:rsid w:val="00806E75"/>
    <w:rsid w:val="00807F90"/>
    <w:rsid w:val="008109B8"/>
    <w:rsid w:val="00810E25"/>
    <w:rsid w:val="00810EF0"/>
    <w:rsid w:val="00811536"/>
    <w:rsid w:val="00812885"/>
    <w:rsid w:val="008133B9"/>
    <w:rsid w:val="008140B0"/>
    <w:rsid w:val="00814239"/>
    <w:rsid w:val="00814A29"/>
    <w:rsid w:val="008151EC"/>
    <w:rsid w:val="00815F0B"/>
    <w:rsid w:val="00816158"/>
    <w:rsid w:val="00816830"/>
    <w:rsid w:val="00817005"/>
    <w:rsid w:val="00817442"/>
    <w:rsid w:val="00817712"/>
    <w:rsid w:val="00820012"/>
    <w:rsid w:val="0082003A"/>
    <w:rsid w:val="0082033D"/>
    <w:rsid w:val="00820487"/>
    <w:rsid w:val="008204E9"/>
    <w:rsid w:val="00820AA0"/>
    <w:rsid w:val="008216C4"/>
    <w:rsid w:val="00821E49"/>
    <w:rsid w:val="00822298"/>
    <w:rsid w:val="008230DF"/>
    <w:rsid w:val="008235F7"/>
    <w:rsid w:val="00824A88"/>
    <w:rsid w:val="0082526A"/>
    <w:rsid w:val="00825760"/>
    <w:rsid w:val="00825D91"/>
    <w:rsid w:val="00826302"/>
    <w:rsid w:val="008265F4"/>
    <w:rsid w:val="008275D2"/>
    <w:rsid w:val="00827829"/>
    <w:rsid w:val="00827B6B"/>
    <w:rsid w:val="00830118"/>
    <w:rsid w:val="00830749"/>
    <w:rsid w:val="0083107C"/>
    <w:rsid w:val="008312D5"/>
    <w:rsid w:val="00831CED"/>
    <w:rsid w:val="00831DDA"/>
    <w:rsid w:val="008321C5"/>
    <w:rsid w:val="00832674"/>
    <w:rsid w:val="00832B20"/>
    <w:rsid w:val="00832CF1"/>
    <w:rsid w:val="008330EC"/>
    <w:rsid w:val="00833338"/>
    <w:rsid w:val="00833A3D"/>
    <w:rsid w:val="00833CB7"/>
    <w:rsid w:val="008341DE"/>
    <w:rsid w:val="008349FC"/>
    <w:rsid w:val="00834A54"/>
    <w:rsid w:val="008355C8"/>
    <w:rsid w:val="00837032"/>
    <w:rsid w:val="0083718E"/>
    <w:rsid w:val="008373D6"/>
    <w:rsid w:val="00840407"/>
    <w:rsid w:val="00840C0C"/>
    <w:rsid w:val="00840C8A"/>
    <w:rsid w:val="00840E83"/>
    <w:rsid w:val="008414FA"/>
    <w:rsid w:val="008416FB"/>
    <w:rsid w:val="00841A9F"/>
    <w:rsid w:val="00841FA5"/>
    <w:rsid w:val="00841FEA"/>
    <w:rsid w:val="0084246F"/>
    <w:rsid w:val="008425DA"/>
    <w:rsid w:val="00842A0E"/>
    <w:rsid w:val="00842E29"/>
    <w:rsid w:val="00843825"/>
    <w:rsid w:val="00844612"/>
    <w:rsid w:val="00844DD4"/>
    <w:rsid w:val="00844E79"/>
    <w:rsid w:val="00845CFD"/>
    <w:rsid w:val="00845FE5"/>
    <w:rsid w:val="008464A3"/>
    <w:rsid w:val="00846803"/>
    <w:rsid w:val="00847458"/>
    <w:rsid w:val="008515D0"/>
    <w:rsid w:val="00851A3A"/>
    <w:rsid w:val="00851C4F"/>
    <w:rsid w:val="00851FDF"/>
    <w:rsid w:val="0085221C"/>
    <w:rsid w:val="008527F0"/>
    <w:rsid w:val="0085321B"/>
    <w:rsid w:val="008534D4"/>
    <w:rsid w:val="00854324"/>
    <w:rsid w:val="008545B2"/>
    <w:rsid w:val="00854B95"/>
    <w:rsid w:val="00854D22"/>
    <w:rsid w:val="00855198"/>
    <w:rsid w:val="00855A8E"/>
    <w:rsid w:val="00855D0B"/>
    <w:rsid w:val="00856206"/>
    <w:rsid w:val="00856CB8"/>
    <w:rsid w:val="0085792D"/>
    <w:rsid w:val="00857C3E"/>
    <w:rsid w:val="00861673"/>
    <w:rsid w:val="00861F62"/>
    <w:rsid w:val="008623F5"/>
    <w:rsid w:val="00863B3F"/>
    <w:rsid w:val="008641A4"/>
    <w:rsid w:val="008645A2"/>
    <w:rsid w:val="0086479F"/>
    <w:rsid w:val="00864C02"/>
    <w:rsid w:val="00866528"/>
    <w:rsid w:val="008672DF"/>
    <w:rsid w:val="008674B5"/>
    <w:rsid w:val="00870A04"/>
    <w:rsid w:val="00871911"/>
    <w:rsid w:val="008726A2"/>
    <w:rsid w:val="0087275E"/>
    <w:rsid w:val="00872816"/>
    <w:rsid w:val="00872A85"/>
    <w:rsid w:val="00872BA2"/>
    <w:rsid w:val="0087317F"/>
    <w:rsid w:val="00873575"/>
    <w:rsid w:val="008746B4"/>
    <w:rsid w:val="0087543A"/>
    <w:rsid w:val="00876357"/>
    <w:rsid w:val="008772CC"/>
    <w:rsid w:val="008775BB"/>
    <w:rsid w:val="00877E3B"/>
    <w:rsid w:val="008802C6"/>
    <w:rsid w:val="0088038B"/>
    <w:rsid w:val="0088052F"/>
    <w:rsid w:val="00881ADD"/>
    <w:rsid w:val="0088306B"/>
    <w:rsid w:val="008838B7"/>
    <w:rsid w:val="0088520A"/>
    <w:rsid w:val="00885227"/>
    <w:rsid w:val="008853B7"/>
    <w:rsid w:val="00885401"/>
    <w:rsid w:val="00885A2F"/>
    <w:rsid w:val="00885BCD"/>
    <w:rsid w:val="00885D51"/>
    <w:rsid w:val="00885EEC"/>
    <w:rsid w:val="008865E0"/>
    <w:rsid w:val="00886ADA"/>
    <w:rsid w:val="00886D01"/>
    <w:rsid w:val="00887EB1"/>
    <w:rsid w:val="00887EE0"/>
    <w:rsid w:val="00887FC0"/>
    <w:rsid w:val="00891057"/>
    <w:rsid w:val="008915B6"/>
    <w:rsid w:val="00891B60"/>
    <w:rsid w:val="00892CD4"/>
    <w:rsid w:val="00893D6D"/>
    <w:rsid w:val="00893F3E"/>
    <w:rsid w:val="008950D2"/>
    <w:rsid w:val="00895507"/>
    <w:rsid w:val="00895615"/>
    <w:rsid w:val="008966F2"/>
    <w:rsid w:val="008968F6"/>
    <w:rsid w:val="00897D7E"/>
    <w:rsid w:val="008A065C"/>
    <w:rsid w:val="008A0C62"/>
    <w:rsid w:val="008A1228"/>
    <w:rsid w:val="008A1365"/>
    <w:rsid w:val="008A1821"/>
    <w:rsid w:val="008A266E"/>
    <w:rsid w:val="008A2810"/>
    <w:rsid w:val="008A35AF"/>
    <w:rsid w:val="008A3780"/>
    <w:rsid w:val="008A3E81"/>
    <w:rsid w:val="008A3F62"/>
    <w:rsid w:val="008A4397"/>
    <w:rsid w:val="008A471A"/>
    <w:rsid w:val="008A50E6"/>
    <w:rsid w:val="008A5281"/>
    <w:rsid w:val="008A6009"/>
    <w:rsid w:val="008A6609"/>
    <w:rsid w:val="008A6C51"/>
    <w:rsid w:val="008A6CAC"/>
    <w:rsid w:val="008A7588"/>
    <w:rsid w:val="008A7C43"/>
    <w:rsid w:val="008B0292"/>
    <w:rsid w:val="008B0309"/>
    <w:rsid w:val="008B1B2F"/>
    <w:rsid w:val="008B20A6"/>
    <w:rsid w:val="008B249E"/>
    <w:rsid w:val="008B2CB1"/>
    <w:rsid w:val="008B2F27"/>
    <w:rsid w:val="008B2F8A"/>
    <w:rsid w:val="008B3A2C"/>
    <w:rsid w:val="008B46C1"/>
    <w:rsid w:val="008B49B4"/>
    <w:rsid w:val="008B55C3"/>
    <w:rsid w:val="008B5D15"/>
    <w:rsid w:val="008B626A"/>
    <w:rsid w:val="008B6992"/>
    <w:rsid w:val="008B6E47"/>
    <w:rsid w:val="008B6F19"/>
    <w:rsid w:val="008B7292"/>
    <w:rsid w:val="008B7AA0"/>
    <w:rsid w:val="008B7E23"/>
    <w:rsid w:val="008C0AA3"/>
    <w:rsid w:val="008C0D48"/>
    <w:rsid w:val="008C1D98"/>
    <w:rsid w:val="008C2677"/>
    <w:rsid w:val="008C34AF"/>
    <w:rsid w:val="008C3B2E"/>
    <w:rsid w:val="008C3DE4"/>
    <w:rsid w:val="008C40EA"/>
    <w:rsid w:val="008C5BA4"/>
    <w:rsid w:val="008C65C9"/>
    <w:rsid w:val="008C6A4A"/>
    <w:rsid w:val="008C6A4B"/>
    <w:rsid w:val="008C749B"/>
    <w:rsid w:val="008C7561"/>
    <w:rsid w:val="008C7688"/>
    <w:rsid w:val="008D025E"/>
    <w:rsid w:val="008D0322"/>
    <w:rsid w:val="008D0D3B"/>
    <w:rsid w:val="008D2ADE"/>
    <w:rsid w:val="008D3045"/>
    <w:rsid w:val="008D362E"/>
    <w:rsid w:val="008D5D1C"/>
    <w:rsid w:val="008D681C"/>
    <w:rsid w:val="008D7F48"/>
    <w:rsid w:val="008E009E"/>
    <w:rsid w:val="008E01C7"/>
    <w:rsid w:val="008E08DE"/>
    <w:rsid w:val="008E08FE"/>
    <w:rsid w:val="008E0CBB"/>
    <w:rsid w:val="008E1147"/>
    <w:rsid w:val="008E154A"/>
    <w:rsid w:val="008E1AA9"/>
    <w:rsid w:val="008E22B5"/>
    <w:rsid w:val="008E2604"/>
    <w:rsid w:val="008E2D4E"/>
    <w:rsid w:val="008E3C2C"/>
    <w:rsid w:val="008E43F0"/>
    <w:rsid w:val="008E44F5"/>
    <w:rsid w:val="008E464B"/>
    <w:rsid w:val="008E468C"/>
    <w:rsid w:val="008E4979"/>
    <w:rsid w:val="008E49BF"/>
    <w:rsid w:val="008E4B5F"/>
    <w:rsid w:val="008E5D66"/>
    <w:rsid w:val="008E6283"/>
    <w:rsid w:val="008E6867"/>
    <w:rsid w:val="008E687B"/>
    <w:rsid w:val="008E6D45"/>
    <w:rsid w:val="008E7E9F"/>
    <w:rsid w:val="008E7F8C"/>
    <w:rsid w:val="008F08CE"/>
    <w:rsid w:val="008F0984"/>
    <w:rsid w:val="008F123F"/>
    <w:rsid w:val="008F1951"/>
    <w:rsid w:val="008F1D90"/>
    <w:rsid w:val="008F215A"/>
    <w:rsid w:val="008F2722"/>
    <w:rsid w:val="008F2D54"/>
    <w:rsid w:val="008F35D7"/>
    <w:rsid w:val="008F3E6A"/>
    <w:rsid w:val="008F5D73"/>
    <w:rsid w:val="008F73EC"/>
    <w:rsid w:val="008F7654"/>
    <w:rsid w:val="008F781E"/>
    <w:rsid w:val="008F7FF6"/>
    <w:rsid w:val="00900988"/>
    <w:rsid w:val="00900A38"/>
    <w:rsid w:val="00900E2A"/>
    <w:rsid w:val="00900F73"/>
    <w:rsid w:val="009012DF"/>
    <w:rsid w:val="00901609"/>
    <w:rsid w:val="00901D9A"/>
    <w:rsid w:val="00901E3D"/>
    <w:rsid w:val="009022B5"/>
    <w:rsid w:val="009029E9"/>
    <w:rsid w:val="00902BDE"/>
    <w:rsid w:val="00902DBF"/>
    <w:rsid w:val="009037CB"/>
    <w:rsid w:val="0090438D"/>
    <w:rsid w:val="009043FF"/>
    <w:rsid w:val="00904780"/>
    <w:rsid w:val="00905463"/>
    <w:rsid w:val="00905B1C"/>
    <w:rsid w:val="009065F4"/>
    <w:rsid w:val="00906C9D"/>
    <w:rsid w:val="0090750C"/>
    <w:rsid w:val="00910367"/>
    <w:rsid w:val="00911014"/>
    <w:rsid w:val="009114DF"/>
    <w:rsid w:val="00913CDF"/>
    <w:rsid w:val="00913F04"/>
    <w:rsid w:val="00914EAD"/>
    <w:rsid w:val="00916E3B"/>
    <w:rsid w:val="009171EF"/>
    <w:rsid w:val="0092019C"/>
    <w:rsid w:val="009207A0"/>
    <w:rsid w:val="0092084C"/>
    <w:rsid w:val="0092155B"/>
    <w:rsid w:val="00921C35"/>
    <w:rsid w:val="00922342"/>
    <w:rsid w:val="009223D6"/>
    <w:rsid w:val="00924325"/>
    <w:rsid w:val="009243C8"/>
    <w:rsid w:val="009250B7"/>
    <w:rsid w:val="009251F9"/>
    <w:rsid w:val="00925E0A"/>
    <w:rsid w:val="00926E55"/>
    <w:rsid w:val="009311F3"/>
    <w:rsid w:val="0093288B"/>
    <w:rsid w:val="00933A7C"/>
    <w:rsid w:val="00933B92"/>
    <w:rsid w:val="00933F54"/>
    <w:rsid w:val="00934869"/>
    <w:rsid w:val="009348CD"/>
    <w:rsid w:val="00935341"/>
    <w:rsid w:val="0093557E"/>
    <w:rsid w:val="009362CD"/>
    <w:rsid w:val="009362F9"/>
    <w:rsid w:val="009366B3"/>
    <w:rsid w:val="009373FA"/>
    <w:rsid w:val="009405BB"/>
    <w:rsid w:val="00940D2A"/>
    <w:rsid w:val="00941312"/>
    <w:rsid w:val="009414BA"/>
    <w:rsid w:val="00942FF2"/>
    <w:rsid w:val="0094370E"/>
    <w:rsid w:val="00943E25"/>
    <w:rsid w:val="0094410C"/>
    <w:rsid w:val="009441C9"/>
    <w:rsid w:val="009443B7"/>
    <w:rsid w:val="00944423"/>
    <w:rsid w:val="0094454C"/>
    <w:rsid w:val="00944909"/>
    <w:rsid w:val="00944967"/>
    <w:rsid w:val="00944A83"/>
    <w:rsid w:val="00945416"/>
    <w:rsid w:val="009462D5"/>
    <w:rsid w:val="00946394"/>
    <w:rsid w:val="009505B5"/>
    <w:rsid w:val="00950DA5"/>
    <w:rsid w:val="00951CDC"/>
    <w:rsid w:val="00952399"/>
    <w:rsid w:val="00952BA8"/>
    <w:rsid w:val="00952DEA"/>
    <w:rsid w:val="00953B6A"/>
    <w:rsid w:val="00953D4C"/>
    <w:rsid w:val="00953DA6"/>
    <w:rsid w:val="00953EC1"/>
    <w:rsid w:val="0095482C"/>
    <w:rsid w:val="00955C7B"/>
    <w:rsid w:val="0096012F"/>
    <w:rsid w:val="00961770"/>
    <w:rsid w:val="00961F2B"/>
    <w:rsid w:val="0096310B"/>
    <w:rsid w:val="00963439"/>
    <w:rsid w:val="00963478"/>
    <w:rsid w:val="00964252"/>
    <w:rsid w:val="00965205"/>
    <w:rsid w:val="0096593B"/>
    <w:rsid w:val="00965C93"/>
    <w:rsid w:val="00965FF8"/>
    <w:rsid w:val="00966B17"/>
    <w:rsid w:val="00966B18"/>
    <w:rsid w:val="0097010D"/>
    <w:rsid w:val="00970408"/>
    <w:rsid w:val="00970D0D"/>
    <w:rsid w:val="00971DB3"/>
    <w:rsid w:val="00972761"/>
    <w:rsid w:val="00972CD5"/>
    <w:rsid w:val="00972D83"/>
    <w:rsid w:val="0097337D"/>
    <w:rsid w:val="0097384E"/>
    <w:rsid w:val="00973E43"/>
    <w:rsid w:val="00973EF3"/>
    <w:rsid w:val="00973FA4"/>
    <w:rsid w:val="009743AE"/>
    <w:rsid w:val="00975076"/>
    <w:rsid w:val="00975D91"/>
    <w:rsid w:val="00975FF4"/>
    <w:rsid w:val="0097618D"/>
    <w:rsid w:val="009769B8"/>
    <w:rsid w:val="0097759C"/>
    <w:rsid w:val="009775D6"/>
    <w:rsid w:val="00977700"/>
    <w:rsid w:val="00977F31"/>
    <w:rsid w:val="0098071B"/>
    <w:rsid w:val="00980FE2"/>
    <w:rsid w:val="009815ED"/>
    <w:rsid w:val="00981FF1"/>
    <w:rsid w:val="009820BE"/>
    <w:rsid w:val="009834C7"/>
    <w:rsid w:val="00983CC2"/>
    <w:rsid w:val="00984744"/>
    <w:rsid w:val="00984B37"/>
    <w:rsid w:val="00984F1F"/>
    <w:rsid w:val="00985286"/>
    <w:rsid w:val="00986AA3"/>
    <w:rsid w:val="009876BD"/>
    <w:rsid w:val="009879D2"/>
    <w:rsid w:val="00987C7A"/>
    <w:rsid w:val="00987F5F"/>
    <w:rsid w:val="00990292"/>
    <w:rsid w:val="00990939"/>
    <w:rsid w:val="00990D3F"/>
    <w:rsid w:val="009914BA"/>
    <w:rsid w:val="00992489"/>
    <w:rsid w:val="00992E56"/>
    <w:rsid w:val="00992E92"/>
    <w:rsid w:val="0099394A"/>
    <w:rsid w:val="00993D16"/>
    <w:rsid w:val="00994C0B"/>
    <w:rsid w:val="00994C77"/>
    <w:rsid w:val="00995815"/>
    <w:rsid w:val="00995C7A"/>
    <w:rsid w:val="0099657B"/>
    <w:rsid w:val="00996F28"/>
    <w:rsid w:val="0099704F"/>
    <w:rsid w:val="00997537"/>
    <w:rsid w:val="00997E2F"/>
    <w:rsid w:val="009A0423"/>
    <w:rsid w:val="009A0DF4"/>
    <w:rsid w:val="009A0E92"/>
    <w:rsid w:val="009A15BE"/>
    <w:rsid w:val="009A1F0F"/>
    <w:rsid w:val="009A1F9B"/>
    <w:rsid w:val="009A332F"/>
    <w:rsid w:val="009A3D53"/>
    <w:rsid w:val="009A53F2"/>
    <w:rsid w:val="009A599A"/>
    <w:rsid w:val="009A60DD"/>
    <w:rsid w:val="009A7ACA"/>
    <w:rsid w:val="009B0A72"/>
    <w:rsid w:val="009B14BC"/>
    <w:rsid w:val="009B1500"/>
    <w:rsid w:val="009B1877"/>
    <w:rsid w:val="009B1FBA"/>
    <w:rsid w:val="009B2AA7"/>
    <w:rsid w:val="009B2F18"/>
    <w:rsid w:val="009B3077"/>
    <w:rsid w:val="009B3670"/>
    <w:rsid w:val="009B3CBD"/>
    <w:rsid w:val="009B4C24"/>
    <w:rsid w:val="009B4FF3"/>
    <w:rsid w:val="009B5347"/>
    <w:rsid w:val="009B5DD2"/>
    <w:rsid w:val="009B6075"/>
    <w:rsid w:val="009B62A3"/>
    <w:rsid w:val="009B6FEA"/>
    <w:rsid w:val="009B71AD"/>
    <w:rsid w:val="009B726E"/>
    <w:rsid w:val="009B74E5"/>
    <w:rsid w:val="009B7B3C"/>
    <w:rsid w:val="009C03C7"/>
    <w:rsid w:val="009C124E"/>
    <w:rsid w:val="009C2464"/>
    <w:rsid w:val="009C3007"/>
    <w:rsid w:val="009C3247"/>
    <w:rsid w:val="009C3615"/>
    <w:rsid w:val="009C42EF"/>
    <w:rsid w:val="009C4A23"/>
    <w:rsid w:val="009C4A9A"/>
    <w:rsid w:val="009C4FC6"/>
    <w:rsid w:val="009C51A3"/>
    <w:rsid w:val="009C52C6"/>
    <w:rsid w:val="009C59B6"/>
    <w:rsid w:val="009C68E0"/>
    <w:rsid w:val="009C6B5D"/>
    <w:rsid w:val="009C6DE3"/>
    <w:rsid w:val="009C6DF9"/>
    <w:rsid w:val="009C7F70"/>
    <w:rsid w:val="009D0D68"/>
    <w:rsid w:val="009D15CB"/>
    <w:rsid w:val="009D2688"/>
    <w:rsid w:val="009D2874"/>
    <w:rsid w:val="009D2D36"/>
    <w:rsid w:val="009D321A"/>
    <w:rsid w:val="009D339A"/>
    <w:rsid w:val="009D4FE5"/>
    <w:rsid w:val="009D5105"/>
    <w:rsid w:val="009D58BA"/>
    <w:rsid w:val="009D5952"/>
    <w:rsid w:val="009D5C45"/>
    <w:rsid w:val="009D62B2"/>
    <w:rsid w:val="009D64DC"/>
    <w:rsid w:val="009D681D"/>
    <w:rsid w:val="009D6B2A"/>
    <w:rsid w:val="009D6E05"/>
    <w:rsid w:val="009D730E"/>
    <w:rsid w:val="009D780A"/>
    <w:rsid w:val="009D7BBD"/>
    <w:rsid w:val="009E06ED"/>
    <w:rsid w:val="009E157F"/>
    <w:rsid w:val="009E17FB"/>
    <w:rsid w:val="009E1947"/>
    <w:rsid w:val="009E1B61"/>
    <w:rsid w:val="009E1EA1"/>
    <w:rsid w:val="009E2265"/>
    <w:rsid w:val="009E39C3"/>
    <w:rsid w:val="009E3D8C"/>
    <w:rsid w:val="009E3FCD"/>
    <w:rsid w:val="009E4226"/>
    <w:rsid w:val="009E44A1"/>
    <w:rsid w:val="009E4556"/>
    <w:rsid w:val="009E48E5"/>
    <w:rsid w:val="009E4E69"/>
    <w:rsid w:val="009E6363"/>
    <w:rsid w:val="009E6F07"/>
    <w:rsid w:val="009E7C09"/>
    <w:rsid w:val="009F0F4C"/>
    <w:rsid w:val="009F1DCA"/>
    <w:rsid w:val="009F1F22"/>
    <w:rsid w:val="009F1F82"/>
    <w:rsid w:val="009F235F"/>
    <w:rsid w:val="009F25B3"/>
    <w:rsid w:val="009F2E64"/>
    <w:rsid w:val="009F36E3"/>
    <w:rsid w:val="009F3CEE"/>
    <w:rsid w:val="009F46F0"/>
    <w:rsid w:val="009F472B"/>
    <w:rsid w:val="009F50F4"/>
    <w:rsid w:val="009F5135"/>
    <w:rsid w:val="009F58E1"/>
    <w:rsid w:val="009F68F1"/>
    <w:rsid w:val="009F6FFD"/>
    <w:rsid w:val="009F7C32"/>
    <w:rsid w:val="009F7D8B"/>
    <w:rsid w:val="00A0009F"/>
    <w:rsid w:val="00A00BBA"/>
    <w:rsid w:val="00A0171F"/>
    <w:rsid w:val="00A01997"/>
    <w:rsid w:val="00A01ABE"/>
    <w:rsid w:val="00A04314"/>
    <w:rsid w:val="00A04620"/>
    <w:rsid w:val="00A05D90"/>
    <w:rsid w:val="00A05E4F"/>
    <w:rsid w:val="00A06AB6"/>
    <w:rsid w:val="00A07540"/>
    <w:rsid w:val="00A0773B"/>
    <w:rsid w:val="00A07A1E"/>
    <w:rsid w:val="00A1045D"/>
    <w:rsid w:val="00A1052B"/>
    <w:rsid w:val="00A11228"/>
    <w:rsid w:val="00A11328"/>
    <w:rsid w:val="00A113B8"/>
    <w:rsid w:val="00A118CE"/>
    <w:rsid w:val="00A11C5D"/>
    <w:rsid w:val="00A11D44"/>
    <w:rsid w:val="00A11E46"/>
    <w:rsid w:val="00A123DA"/>
    <w:rsid w:val="00A12EBE"/>
    <w:rsid w:val="00A136D2"/>
    <w:rsid w:val="00A13FC9"/>
    <w:rsid w:val="00A146C3"/>
    <w:rsid w:val="00A158A4"/>
    <w:rsid w:val="00A15A47"/>
    <w:rsid w:val="00A1690F"/>
    <w:rsid w:val="00A16FEB"/>
    <w:rsid w:val="00A17645"/>
    <w:rsid w:val="00A17ADB"/>
    <w:rsid w:val="00A20E51"/>
    <w:rsid w:val="00A2163D"/>
    <w:rsid w:val="00A22CDB"/>
    <w:rsid w:val="00A237E8"/>
    <w:rsid w:val="00A23A9D"/>
    <w:rsid w:val="00A23E09"/>
    <w:rsid w:val="00A24543"/>
    <w:rsid w:val="00A24BA7"/>
    <w:rsid w:val="00A2505C"/>
    <w:rsid w:val="00A2510F"/>
    <w:rsid w:val="00A25548"/>
    <w:rsid w:val="00A26479"/>
    <w:rsid w:val="00A266BD"/>
    <w:rsid w:val="00A26CAD"/>
    <w:rsid w:val="00A26E08"/>
    <w:rsid w:val="00A2732C"/>
    <w:rsid w:val="00A27507"/>
    <w:rsid w:val="00A27C0D"/>
    <w:rsid w:val="00A27C7A"/>
    <w:rsid w:val="00A27CD8"/>
    <w:rsid w:val="00A3045F"/>
    <w:rsid w:val="00A3089D"/>
    <w:rsid w:val="00A314BF"/>
    <w:rsid w:val="00A31EA6"/>
    <w:rsid w:val="00A321F0"/>
    <w:rsid w:val="00A323CA"/>
    <w:rsid w:val="00A324EE"/>
    <w:rsid w:val="00A32E28"/>
    <w:rsid w:val="00A33165"/>
    <w:rsid w:val="00A34058"/>
    <w:rsid w:val="00A341D7"/>
    <w:rsid w:val="00A352C2"/>
    <w:rsid w:val="00A358A9"/>
    <w:rsid w:val="00A36C73"/>
    <w:rsid w:val="00A36FCE"/>
    <w:rsid w:val="00A379EC"/>
    <w:rsid w:val="00A4097F"/>
    <w:rsid w:val="00A4142E"/>
    <w:rsid w:val="00A41684"/>
    <w:rsid w:val="00A421EB"/>
    <w:rsid w:val="00A429A6"/>
    <w:rsid w:val="00A4328D"/>
    <w:rsid w:val="00A43681"/>
    <w:rsid w:val="00A43E6C"/>
    <w:rsid w:val="00A43F73"/>
    <w:rsid w:val="00A44583"/>
    <w:rsid w:val="00A45224"/>
    <w:rsid w:val="00A46C4F"/>
    <w:rsid w:val="00A47344"/>
    <w:rsid w:val="00A4780D"/>
    <w:rsid w:val="00A47985"/>
    <w:rsid w:val="00A50809"/>
    <w:rsid w:val="00A50D58"/>
    <w:rsid w:val="00A5127B"/>
    <w:rsid w:val="00A51C49"/>
    <w:rsid w:val="00A51CC4"/>
    <w:rsid w:val="00A52215"/>
    <w:rsid w:val="00A52E3D"/>
    <w:rsid w:val="00A532E3"/>
    <w:rsid w:val="00A537FF"/>
    <w:rsid w:val="00A53AF6"/>
    <w:rsid w:val="00A53BCA"/>
    <w:rsid w:val="00A54281"/>
    <w:rsid w:val="00A54BD7"/>
    <w:rsid w:val="00A54C2A"/>
    <w:rsid w:val="00A55222"/>
    <w:rsid w:val="00A5554E"/>
    <w:rsid w:val="00A55B36"/>
    <w:rsid w:val="00A55FFF"/>
    <w:rsid w:val="00A562C7"/>
    <w:rsid w:val="00A572E8"/>
    <w:rsid w:val="00A57345"/>
    <w:rsid w:val="00A57926"/>
    <w:rsid w:val="00A579F2"/>
    <w:rsid w:val="00A57B81"/>
    <w:rsid w:val="00A57DA2"/>
    <w:rsid w:val="00A57DDC"/>
    <w:rsid w:val="00A6002A"/>
    <w:rsid w:val="00A60A7A"/>
    <w:rsid w:val="00A62185"/>
    <w:rsid w:val="00A62293"/>
    <w:rsid w:val="00A62F88"/>
    <w:rsid w:val="00A635C0"/>
    <w:rsid w:val="00A641CF"/>
    <w:rsid w:val="00A64674"/>
    <w:rsid w:val="00A64A19"/>
    <w:rsid w:val="00A6510C"/>
    <w:rsid w:val="00A65534"/>
    <w:rsid w:val="00A65550"/>
    <w:rsid w:val="00A65FD4"/>
    <w:rsid w:val="00A666C4"/>
    <w:rsid w:val="00A66CBC"/>
    <w:rsid w:val="00A6702B"/>
    <w:rsid w:val="00A675F7"/>
    <w:rsid w:val="00A70515"/>
    <w:rsid w:val="00A707EC"/>
    <w:rsid w:val="00A70FEE"/>
    <w:rsid w:val="00A71618"/>
    <w:rsid w:val="00A71C5E"/>
    <w:rsid w:val="00A71F89"/>
    <w:rsid w:val="00A725C7"/>
    <w:rsid w:val="00A72765"/>
    <w:rsid w:val="00A736CE"/>
    <w:rsid w:val="00A73EF3"/>
    <w:rsid w:val="00A7438F"/>
    <w:rsid w:val="00A74CE7"/>
    <w:rsid w:val="00A74D3F"/>
    <w:rsid w:val="00A75136"/>
    <w:rsid w:val="00A755E6"/>
    <w:rsid w:val="00A7599A"/>
    <w:rsid w:val="00A763D8"/>
    <w:rsid w:val="00A76AAA"/>
    <w:rsid w:val="00A772A3"/>
    <w:rsid w:val="00A77487"/>
    <w:rsid w:val="00A803BB"/>
    <w:rsid w:val="00A80BB9"/>
    <w:rsid w:val="00A80DB7"/>
    <w:rsid w:val="00A81912"/>
    <w:rsid w:val="00A81B50"/>
    <w:rsid w:val="00A82D17"/>
    <w:rsid w:val="00A830FE"/>
    <w:rsid w:val="00A83202"/>
    <w:rsid w:val="00A832A2"/>
    <w:rsid w:val="00A83A52"/>
    <w:rsid w:val="00A83A71"/>
    <w:rsid w:val="00A844A4"/>
    <w:rsid w:val="00A84944"/>
    <w:rsid w:val="00A84EE4"/>
    <w:rsid w:val="00A8507D"/>
    <w:rsid w:val="00A857C3"/>
    <w:rsid w:val="00A858AE"/>
    <w:rsid w:val="00A87D50"/>
    <w:rsid w:val="00A90608"/>
    <w:rsid w:val="00A90786"/>
    <w:rsid w:val="00A90B9B"/>
    <w:rsid w:val="00A91317"/>
    <w:rsid w:val="00A9131E"/>
    <w:rsid w:val="00A9182C"/>
    <w:rsid w:val="00A91CF3"/>
    <w:rsid w:val="00A929E3"/>
    <w:rsid w:val="00A93B0A"/>
    <w:rsid w:val="00A957D8"/>
    <w:rsid w:val="00AA05A1"/>
    <w:rsid w:val="00AA2A8B"/>
    <w:rsid w:val="00AA2D31"/>
    <w:rsid w:val="00AA2D7E"/>
    <w:rsid w:val="00AA35FD"/>
    <w:rsid w:val="00AA5BAE"/>
    <w:rsid w:val="00AA5C69"/>
    <w:rsid w:val="00AA5F3C"/>
    <w:rsid w:val="00AA73D5"/>
    <w:rsid w:val="00AA776A"/>
    <w:rsid w:val="00AA7AC9"/>
    <w:rsid w:val="00AA7C96"/>
    <w:rsid w:val="00AB00B9"/>
    <w:rsid w:val="00AB014C"/>
    <w:rsid w:val="00AB044A"/>
    <w:rsid w:val="00AB0882"/>
    <w:rsid w:val="00AB0ACC"/>
    <w:rsid w:val="00AB1AB2"/>
    <w:rsid w:val="00AB217C"/>
    <w:rsid w:val="00AB2360"/>
    <w:rsid w:val="00AB33B2"/>
    <w:rsid w:val="00AB376E"/>
    <w:rsid w:val="00AB3B9D"/>
    <w:rsid w:val="00AB3E9E"/>
    <w:rsid w:val="00AB3F27"/>
    <w:rsid w:val="00AB4564"/>
    <w:rsid w:val="00AB4B21"/>
    <w:rsid w:val="00AB4D7A"/>
    <w:rsid w:val="00AB4DAB"/>
    <w:rsid w:val="00AB52EA"/>
    <w:rsid w:val="00AB561D"/>
    <w:rsid w:val="00AB670B"/>
    <w:rsid w:val="00AB67B4"/>
    <w:rsid w:val="00AB6816"/>
    <w:rsid w:val="00AB7017"/>
    <w:rsid w:val="00AB7235"/>
    <w:rsid w:val="00AB7683"/>
    <w:rsid w:val="00AC0874"/>
    <w:rsid w:val="00AC187A"/>
    <w:rsid w:val="00AC1EEE"/>
    <w:rsid w:val="00AC346D"/>
    <w:rsid w:val="00AC3AB8"/>
    <w:rsid w:val="00AC3F58"/>
    <w:rsid w:val="00AC4083"/>
    <w:rsid w:val="00AC472E"/>
    <w:rsid w:val="00AC54CC"/>
    <w:rsid w:val="00AC5AAA"/>
    <w:rsid w:val="00AC5ACF"/>
    <w:rsid w:val="00AC5FCD"/>
    <w:rsid w:val="00AC64BF"/>
    <w:rsid w:val="00AC6501"/>
    <w:rsid w:val="00AC7649"/>
    <w:rsid w:val="00AD0539"/>
    <w:rsid w:val="00AD1ADB"/>
    <w:rsid w:val="00AD21E3"/>
    <w:rsid w:val="00AD223F"/>
    <w:rsid w:val="00AD25C9"/>
    <w:rsid w:val="00AD3DC1"/>
    <w:rsid w:val="00AD4678"/>
    <w:rsid w:val="00AD474A"/>
    <w:rsid w:val="00AD4CB1"/>
    <w:rsid w:val="00AD4D53"/>
    <w:rsid w:val="00AD4F3D"/>
    <w:rsid w:val="00AD6D2C"/>
    <w:rsid w:val="00AD72D6"/>
    <w:rsid w:val="00AD7327"/>
    <w:rsid w:val="00AD7A4D"/>
    <w:rsid w:val="00AE0E5C"/>
    <w:rsid w:val="00AE14F8"/>
    <w:rsid w:val="00AE1F3B"/>
    <w:rsid w:val="00AE34DC"/>
    <w:rsid w:val="00AE385C"/>
    <w:rsid w:val="00AE38EB"/>
    <w:rsid w:val="00AE3C17"/>
    <w:rsid w:val="00AE4340"/>
    <w:rsid w:val="00AE497B"/>
    <w:rsid w:val="00AE4BB5"/>
    <w:rsid w:val="00AE503F"/>
    <w:rsid w:val="00AE5AA9"/>
    <w:rsid w:val="00AE5AD8"/>
    <w:rsid w:val="00AE5C37"/>
    <w:rsid w:val="00AE65D5"/>
    <w:rsid w:val="00AE6872"/>
    <w:rsid w:val="00AE6AFF"/>
    <w:rsid w:val="00AE76CD"/>
    <w:rsid w:val="00AE791C"/>
    <w:rsid w:val="00AF05F1"/>
    <w:rsid w:val="00AF207D"/>
    <w:rsid w:val="00AF210C"/>
    <w:rsid w:val="00AF234E"/>
    <w:rsid w:val="00AF2C90"/>
    <w:rsid w:val="00AF389F"/>
    <w:rsid w:val="00AF39B7"/>
    <w:rsid w:val="00AF3BD1"/>
    <w:rsid w:val="00AF3C4F"/>
    <w:rsid w:val="00AF3CFF"/>
    <w:rsid w:val="00AF43F9"/>
    <w:rsid w:val="00AF46EA"/>
    <w:rsid w:val="00AF4DA8"/>
    <w:rsid w:val="00AF4E01"/>
    <w:rsid w:val="00AF508A"/>
    <w:rsid w:val="00AF5762"/>
    <w:rsid w:val="00AF5F10"/>
    <w:rsid w:val="00AF6002"/>
    <w:rsid w:val="00AF62DC"/>
    <w:rsid w:val="00AF77AB"/>
    <w:rsid w:val="00AF7AB6"/>
    <w:rsid w:val="00B0047A"/>
    <w:rsid w:val="00B007C0"/>
    <w:rsid w:val="00B00EA0"/>
    <w:rsid w:val="00B01168"/>
    <w:rsid w:val="00B01243"/>
    <w:rsid w:val="00B01DAB"/>
    <w:rsid w:val="00B028A5"/>
    <w:rsid w:val="00B02A29"/>
    <w:rsid w:val="00B03D6D"/>
    <w:rsid w:val="00B04109"/>
    <w:rsid w:val="00B07A74"/>
    <w:rsid w:val="00B07F96"/>
    <w:rsid w:val="00B10769"/>
    <w:rsid w:val="00B1284A"/>
    <w:rsid w:val="00B129E3"/>
    <w:rsid w:val="00B12A30"/>
    <w:rsid w:val="00B12BE6"/>
    <w:rsid w:val="00B12BF7"/>
    <w:rsid w:val="00B12E67"/>
    <w:rsid w:val="00B146C7"/>
    <w:rsid w:val="00B163F9"/>
    <w:rsid w:val="00B164DE"/>
    <w:rsid w:val="00B16747"/>
    <w:rsid w:val="00B20983"/>
    <w:rsid w:val="00B220D8"/>
    <w:rsid w:val="00B225C7"/>
    <w:rsid w:val="00B2278E"/>
    <w:rsid w:val="00B22AC1"/>
    <w:rsid w:val="00B2333D"/>
    <w:rsid w:val="00B2362E"/>
    <w:rsid w:val="00B23677"/>
    <w:rsid w:val="00B2397B"/>
    <w:rsid w:val="00B23F91"/>
    <w:rsid w:val="00B24146"/>
    <w:rsid w:val="00B242FE"/>
    <w:rsid w:val="00B24384"/>
    <w:rsid w:val="00B2569B"/>
    <w:rsid w:val="00B257BD"/>
    <w:rsid w:val="00B25951"/>
    <w:rsid w:val="00B25AAA"/>
    <w:rsid w:val="00B25E4C"/>
    <w:rsid w:val="00B265A0"/>
    <w:rsid w:val="00B266D4"/>
    <w:rsid w:val="00B26F31"/>
    <w:rsid w:val="00B27AD7"/>
    <w:rsid w:val="00B3016A"/>
    <w:rsid w:val="00B30406"/>
    <w:rsid w:val="00B3086D"/>
    <w:rsid w:val="00B317E8"/>
    <w:rsid w:val="00B32237"/>
    <w:rsid w:val="00B33267"/>
    <w:rsid w:val="00B3374F"/>
    <w:rsid w:val="00B34B2D"/>
    <w:rsid w:val="00B34C8B"/>
    <w:rsid w:val="00B352EC"/>
    <w:rsid w:val="00B35A88"/>
    <w:rsid w:val="00B35A9F"/>
    <w:rsid w:val="00B35B64"/>
    <w:rsid w:val="00B35CB6"/>
    <w:rsid w:val="00B35EAC"/>
    <w:rsid w:val="00B36427"/>
    <w:rsid w:val="00B3652E"/>
    <w:rsid w:val="00B36532"/>
    <w:rsid w:val="00B36C3C"/>
    <w:rsid w:val="00B37781"/>
    <w:rsid w:val="00B378B3"/>
    <w:rsid w:val="00B37E7C"/>
    <w:rsid w:val="00B40CE6"/>
    <w:rsid w:val="00B40E52"/>
    <w:rsid w:val="00B41072"/>
    <w:rsid w:val="00B41653"/>
    <w:rsid w:val="00B41A4D"/>
    <w:rsid w:val="00B4316B"/>
    <w:rsid w:val="00B43F69"/>
    <w:rsid w:val="00B448D3"/>
    <w:rsid w:val="00B45FC6"/>
    <w:rsid w:val="00B46228"/>
    <w:rsid w:val="00B46963"/>
    <w:rsid w:val="00B46F37"/>
    <w:rsid w:val="00B500BF"/>
    <w:rsid w:val="00B50626"/>
    <w:rsid w:val="00B506C8"/>
    <w:rsid w:val="00B50B2F"/>
    <w:rsid w:val="00B5192A"/>
    <w:rsid w:val="00B52EC9"/>
    <w:rsid w:val="00B53147"/>
    <w:rsid w:val="00B53BFE"/>
    <w:rsid w:val="00B53FA8"/>
    <w:rsid w:val="00B542BE"/>
    <w:rsid w:val="00B542C7"/>
    <w:rsid w:val="00B54804"/>
    <w:rsid w:val="00B54FD7"/>
    <w:rsid w:val="00B552E2"/>
    <w:rsid w:val="00B55450"/>
    <w:rsid w:val="00B557B7"/>
    <w:rsid w:val="00B57204"/>
    <w:rsid w:val="00B5753D"/>
    <w:rsid w:val="00B575D5"/>
    <w:rsid w:val="00B5768D"/>
    <w:rsid w:val="00B57717"/>
    <w:rsid w:val="00B578C1"/>
    <w:rsid w:val="00B57B25"/>
    <w:rsid w:val="00B602C3"/>
    <w:rsid w:val="00B60439"/>
    <w:rsid w:val="00B60FA5"/>
    <w:rsid w:val="00B616F8"/>
    <w:rsid w:val="00B61B91"/>
    <w:rsid w:val="00B61D20"/>
    <w:rsid w:val="00B61EAD"/>
    <w:rsid w:val="00B6209D"/>
    <w:rsid w:val="00B62104"/>
    <w:rsid w:val="00B62137"/>
    <w:rsid w:val="00B627D0"/>
    <w:rsid w:val="00B6295F"/>
    <w:rsid w:val="00B629AF"/>
    <w:rsid w:val="00B633E1"/>
    <w:rsid w:val="00B6372B"/>
    <w:rsid w:val="00B64BC9"/>
    <w:rsid w:val="00B6561A"/>
    <w:rsid w:val="00B66BB3"/>
    <w:rsid w:val="00B671DE"/>
    <w:rsid w:val="00B702B4"/>
    <w:rsid w:val="00B708EF"/>
    <w:rsid w:val="00B70A16"/>
    <w:rsid w:val="00B70D1C"/>
    <w:rsid w:val="00B70DBA"/>
    <w:rsid w:val="00B713C7"/>
    <w:rsid w:val="00B718AB"/>
    <w:rsid w:val="00B71A6A"/>
    <w:rsid w:val="00B729A4"/>
    <w:rsid w:val="00B72B0B"/>
    <w:rsid w:val="00B7313D"/>
    <w:rsid w:val="00B736F8"/>
    <w:rsid w:val="00B73908"/>
    <w:rsid w:val="00B73B7D"/>
    <w:rsid w:val="00B73BC1"/>
    <w:rsid w:val="00B744EC"/>
    <w:rsid w:val="00B75C25"/>
    <w:rsid w:val="00B76F48"/>
    <w:rsid w:val="00B77097"/>
    <w:rsid w:val="00B777F8"/>
    <w:rsid w:val="00B80B5B"/>
    <w:rsid w:val="00B819E4"/>
    <w:rsid w:val="00B8226A"/>
    <w:rsid w:val="00B82729"/>
    <w:rsid w:val="00B827EF"/>
    <w:rsid w:val="00B82DB1"/>
    <w:rsid w:val="00B836D6"/>
    <w:rsid w:val="00B838C1"/>
    <w:rsid w:val="00B8443D"/>
    <w:rsid w:val="00B84C1F"/>
    <w:rsid w:val="00B86E35"/>
    <w:rsid w:val="00B872CF"/>
    <w:rsid w:val="00B879B3"/>
    <w:rsid w:val="00B87EBD"/>
    <w:rsid w:val="00B87F2E"/>
    <w:rsid w:val="00B913A1"/>
    <w:rsid w:val="00B9157B"/>
    <w:rsid w:val="00B922B5"/>
    <w:rsid w:val="00B929A1"/>
    <w:rsid w:val="00B92CBF"/>
    <w:rsid w:val="00B93F8C"/>
    <w:rsid w:val="00B942BA"/>
    <w:rsid w:val="00B94558"/>
    <w:rsid w:val="00B948B6"/>
    <w:rsid w:val="00B955CC"/>
    <w:rsid w:val="00B959B7"/>
    <w:rsid w:val="00B95F91"/>
    <w:rsid w:val="00B962C1"/>
    <w:rsid w:val="00B9676E"/>
    <w:rsid w:val="00BA08A3"/>
    <w:rsid w:val="00BA0E4F"/>
    <w:rsid w:val="00BA18C1"/>
    <w:rsid w:val="00BA1C46"/>
    <w:rsid w:val="00BA21E2"/>
    <w:rsid w:val="00BA28D1"/>
    <w:rsid w:val="00BA29C1"/>
    <w:rsid w:val="00BA2AEA"/>
    <w:rsid w:val="00BA2FF8"/>
    <w:rsid w:val="00BA3432"/>
    <w:rsid w:val="00BA40B7"/>
    <w:rsid w:val="00BA40D9"/>
    <w:rsid w:val="00BA44C2"/>
    <w:rsid w:val="00BA5B83"/>
    <w:rsid w:val="00BA6112"/>
    <w:rsid w:val="00BA69E5"/>
    <w:rsid w:val="00BB0EAD"/>
    <w:rsid w:val="00BB106D"/>
    <w:rsid w:val="00BB19D3"/>
    <w:rsid w:val="00BB1A79"/>
    <w:rsid w:val="00BB23CD"/>
    <w:rsid w:val="00BB27FB"/>
    <w:rsid w:val="00BB3240"/>
    <w:rsid w:val="00BB4176"/>
    <w:rsid w:val="00BB4239"/>
    <w:rsid w:val="00BB42C7"/>
    <w:rsid w:val="00BB45BB"/>
    <w:rsid w:val="00BB46E9"/>
    <w:rsid w:val="00BB4D58"/>
    <w:rsid w:val="00BB50F7"/>
    <w:rsid w:val="00BB5E70"/>
    <w:rsid w:val="00BB6379"/>
    <w:rsid w:val="00BB6826"/>
    <w:rsid w:val="00BB7136"/>
    <w:rsid w:val="00BB7B98"/>
    <w:rsid w:val="00BC0049"/>
    <w:rsid w:val="00BC032E"/>
    <w:rsid w:val="00BC0853"/>
    <w:rsid w:val="00BC129E"/>
    <w:rsid w:val="00BC13AA"/>
    <w:rsid w:val="00BC1AA8"/>
    <w:rsid w:val="00BC1C38"/>
    <w:rsid w:val="00BC3515"/>
    <w:rsid w:val="00BC3885"/>
    <w:rsid w:val="00BC3EB1"/>
    <w:rsid w:val="00BC473B"/>
    <w:rsid w:val="00BC4F46"/>
    <w:rsid w:val="00BC56D5"/>
    <w:rsid w:val="00BC575B"/>
    <w:rsid w:val="00BC6D29"/>
    <w:rsid w:val="00BC7021"/>
    <w:rsid w:val="00BD0224"/>
    <w:rsid w:val="00BD07D6"/>
    <w:rsid w:val="00BD1196"/>
    <w:rsid w:val="00BD1BD2"/>
    <w:rsid w:val="00BD26B6"/>
    <w:rsid w:val="00BD2CC3"/>
    <w:rsid w:val="00BD39AC"/>
    <w:rsid w:val="00BD3C64"/>
    <w:rsid w:val="00BD3FE0"/>
    <w:rsid w:val="00BD44C3"/>
    <w:rsid w:val="00BD44E4"/>
    <w:rsid w:val="00BD45E2"/>
    <w:rsid w:val="00BD4B56"/>
    <w:rsid w:val="00BD5B2E"/>
    <w:rsid w:val="00BD6C93"/>
    <w:rsid w:val="00BD775B"/>
    <w:rsid w:val="00BE0030"/>
    <w:rsid w:val="00BE05F4"/>
    <w:rsid w:val="00BE1575"/>
    <w:rsid w:val="00BE15C8"/>
    <w:rsid w:val="00BE3C09"/>
    <w:rsid w:val="00BE45AC"/>
    <w:rsid w:val="00BE45AF"/>
    <w:rsid w:val="00BE4686"/>
    <w:rsid w:val="00BE4B6B"/>
    <w:rsid w:val="00BE4BAC"/>
    <w:rsid w:val="00BE4DB2"/>
    <w:rsid w:val="00BE5173"/>
    <w:rsid w:val="00BE5613"/>
    <w:rsid w:val="00BE57AB"/>
    <w:rsid w:val="00BE5E6E"/>
    <w:rsid w:val="00BE6194"/>
    <w:rsid w:val="00BE624C"/>
    <w:rsid w:val="00BE6ACE"/>
    <w:rsid w:val="00BE71F2"/>
    <w:rsid w:val="00BE7380"/>
    <w:rsid w:val="00BE7D10"/>
    <w:rsid w:val="00BE7F1F"/>
    <w:rsid w:val="00BF03F6"/>
    <w:rsid w:val="00BF044A"/>
    <w:rsid w:val="00BF065B"/>
    <w:rsid w:val="00BF0772"/>
    <w:rsid w:val="00BF105B"/>
    <w:rsid w:val="00BF13A0"/>
    <w:rsid w:val="00BF16E7"/>
    <w:rsid w:val="00BF18A3"/>
    <w:rsid w:val="00BF2A5F"/>
    <w:rsid w:val="00BF2AA5"/>
    <w:rsid w:val="00BF2C82"/>
    <w:rsid w:val="00BF2D51"/>
    <w:rsid w:val="00BF36F5"/>
    <w:rsid w:val="00BF3B7C"/>
    <w:rsid w:val="00BF3CFC"/>
    <w:rsid w:val="00BF3DAF"/>
    <w:rsid w:val="00BF40AF"/>
    <w:rsid w:val="00BF4E14"/>
    <w:rsid w:val="00BF592B"/>
    <w:rsid w:val="00BF5EF2"/>
    <w:rsid w:val="00BF70E6"/>
    <w:rsid w:val="00BF728F"/>
    <w:rsid w:val="00BF738E"/>
    <w:rsid w:val="00BF7896"/>
    <w:rsid w:val="00C00729"/>
    <w:rsid w:val="00C007D7"/>
    <w:rsid w:val="00C0095A"/>
    <w:rsid w:val="00C0100D"/>
    <w:rsid w:val="00C013D8"/>
    <w:rsid w:val="00C017C1"/>
    <w:rsid w:val="00C01C59"/>
    <w:rsid w:val="00C02161"/>
    <w:rsid w:val="00C02A30"/>
    <w:rsid w:val="00C037C8"/>
    <w:rsid w:val="00C03C96"/>
    <w:rsid w:val="00C03EDA"/>
    <w:rsid w:val="00C04017"/>
    <w:rsid w:val="00C045AC"/>
    <w:rsid w:val="00C045BC"/>
    <w:rsid w:val="00C049CE"/>
    <w:rsid w:val="00C0548D"/>
    <w:rsid w:val="00C05B74"/>
    <w:rsid w:val="00C05F36"/>
    <w:rsid w:val="00C06854"/>
    <w:rsid w:val="00C06911"/>
    <w:rsid w:val="00C07640"/>
    <w:rsid w:val="00C1016C"/>
    <w:rsid w:val="00C10D21"/>
    <w:rsid w:val="00C11926"/>
    <w:rsid w:val="00C11D03"/>
    <w:rsid w:val="00C1376F"/>
    <w:rsid w:val="00C13789"/>
    <w:rsid w:val="00C1399A"/>
    <w:rsid w:val="00C13F5E"/>
    <w:rsid w:val="00C1438F"/>
    <w:rsid w:val="00C14C2C"/>
    <w:rsid w:val="00C1628A"/>
    <w:rsid w:val="00C16ACB"/>
    <w:rsid w:val="00C16B28"/>
    <w:rsid w:val="00C16CAD"/>
    <w:rsid w:val="00C17D10"/>
    <w:rsid w:val="00C17D65"/>
    <w:rsid w:val="00C20173"/>
    <w:rsid w:val="00C20978"/>
    <w:rsid w:val="00C209BB"/>
    <w:rsid w:val="00C20B56"/>
    <w:rsid w:val="00C21550"/>
    <w:rsid w:val="00C21574"/>
    <w:rsid w:val="00C22A1D"/>
    <w:rsid w:val="00C230DD"/>
    <w:rsid w:val="00C231EC"/>
    <w:rsid w:val="00C237A8"/>
    <w:rsid w:val="00C23F8A"/>
    <w:rsid w:val="00C24F45"/>
    <w:rsid w:val="00C25B8F"/>
    <w:rsid w:val="00C26A12"/>
    <w:rsid w:val="00C26B99"/>
    <w:rsid w:val="00C26E7A"/>
    <w:rsid w:val="00C27967"/>
    <w:rsid w:val="00C27F02"/>
    <w:rsid w:val="00C31E19"/>
    <w:rsid w:val="00C32256"/>
    <w:rsid w:val="00C327A0"/>
    <w:rsid w:val="00C32B20"/>
    <w:rsid w:val="00C32E98"/>
    <w:rsid w:val="00C3336C"/>
    <w:rsid w:val="00C33515"/>
    <w:rsid w:val="00C335D2"/>
    <w:rsid w:val="00C33967"/>
    <w:rsid w:val="00C33A88"/>
    <w:rsid w:val="00C362CE"/>
    <w:rsid w:val="00C367EE"/>
    <w:rsid w:val="00C36F50"/>
    <w:rsid w:val="00C371E1"/>
    <w:rsid w:val="00C376AC"/>
    <w:rsid w:val="00C37859"/>
    <w:rsid w:val="00C3797B"/>
    <w:rsid w:val="00C37B0F"/>
    <w:rsid w:val="00C37C00"/>
    <w:rsid w:val="00C37C6E"/>
    <w:rsid w:val="00C37D35"/>
    <w:rsid w:val="00C37E83"/>
    <w:rsid w:val="00C4011D"/>
    <w:rsid w:val="00C40A50"/>
    <w:rsid w:val="00C417B0"/>
    <w:rsid w:val="00C42D19"/>
    <w:rsid w:val="00C45990"/>
    <w:rsid w:val="00C4651A"/>
    <w:rsid w:val="00C46E60"/>
    <w:rsid w:val="00C47351"/>
    <w:rsid w:val="00C47D02"/>
    <w:rsid w:val="00C47E1F"/>
    <w:rsid w:val="00C5030E"/>
    <w:rsid w:val="00C50DDA"/>
    <w:rsid w:val="00C514AA"/>
    <w:rsid w:val="00C5159F"/>
    <w:rsid w:val="00C52A94"/>
    <w:rsid w:val="00C5301B"/>
    <w:rsid w:val="00C53A53"/>
    <w:rsid w:val="00C53C61"/>
    <w:rsid w:val="00C5486F"/>
    <w:rsid w:val="00C55B51"/>
    <w:rsid w:val="00C5706E"/>
    <w:rsid w:val="00C578A2"/>
    <w:rsid w:val="00C57EFA"/>
    <w:rsid w:val="00C610F3"/>
    <w:rsid w:val="00C625DB"/>
    <w:rsid w:val="00C62627"/>
    <w:rsid w:val="00C62DDE"/>
    <w:rsid w:val="00C62F0F"/>
    <w:rsid w:val="00C62FEB"/>
    <w:rsid w:val="00C643AA"/>
    <w:rsid w:val="00C64DC3"/>
    <w:rsid w:val="00C65E4E"/>
    <w:rsid w:val="00C66B9F"/>
    <w:rsid w:val="00C676FE"/>
    <w:rsid w:val="00C67BF0"/>
    <w:rsid w:val="00C67F60"/>
    <w:rsid w:val="00C70F6A"/>
    <w:rsid w:val="00C71A4E"/>
    <w:rsid w:val="00C71AE1"/>
    <w:rsid w:val="00C71D84"/>
    <w:rsid w:val="00C72299"/>
    <w:rsid w:val="00C739B4"/>
    <w:rsid w:val="00C73CC9"/>
    <w:rsid w:val="00C743F9"/>
    <w:rsid w:val="00C75902"/>
    <w:rsid w:val="00C7636D"/>
    <w:rsid w:val="00C7771F"/>
    <w:rsid w:val="00C77AF6"/>
    <w:rsid w:val="00C77C75"/>
    <w:rsid w:val="00C77C79"/>
    <w:rsid w:val="00C801A8"/>
    <w:rsid w:val="00C809D2"/>
    <w:rsid w:val="00C80A68"/>
    <w:rsid w:val="00C815C0"/>
    <w:rsid w:val="00C81857"/>
    <w:rsid w:val="00C81AD0"/>
    <w:rsid w:val="00C82B30"/>
    <w:rsid w:val="00C82F75"/>
    <w:rsid w:val="00C83260"/>
    <w:rsid w:val="00C83735"/>
    <w:rsid w:val="00C83905"/>
    <w:rsid w:val="00C83BEE"/>
    <w:rsid w:val="00C83E5D"/>
    <w:rsid w:val="00C84223"/>
    <w:rsid w:val="00C84CB6"/>
    <w:rsid w:val="00C84F4D"/>
    <w:rsid w:val="00C852BF"/>
    <w:rsid w:val="00C85441"/>
    <w:rsid w:val="00C86797"/>
    <w:rsid w:val="00C86DD6"/>
    <w:rsid w:val="00C87137"/>
    <w:rsid w:val="00C875B4"/>
    <w:rsid w:val="00C87783"/>
    <w:rsid w:val="00C87C8D"/>
    <w:rsid w:val="00C9017B"/>
    <w:rsid w:val="00C90F4A"/>
    <w:rsid w:val="00C91447"/>
    <w:rsid w:val="00C91794"/>
    <w:rsid w:val="00C91D09"/>
    <w:rsid w:val="00C91E68"/>
    <w:rsid w:val="00C923EF"/>
    <w:rsid w:val="00C92BB3"/>
    <w:rsid w:val="00C92CDA"/>
    <w:rsid w:val="00C93B38"/>
    <w:rsid w:val="00C93C25"/>
    <w:rsid w:val="00C93F9F"/>
    <w:rsid w:val="00C9798F"/>
    <w:rsid w:val="00CA1482"/>
    <w:rsid w:val="00CA175E"/>
    <w:rsid w:val="00CA1CAB"/>
    <w:rsid w:val="00CA3472"/>
    <w:rsid w:val="00CA350C"/>
    <w:rsid w:val="00CA4151"/>
    <w:rsid w:val="00CA4D82"/>
    <w:rsid w:val="00CA51FC"/>
    <w:rsid w:val="00CA56D2"/>
    <w:rsid w:val="00CA63FB"/>
    <w:rsid w:val="00CA680D"/>
    <w:rsid w:val="00CA7899"/>
    <w:rsid w:val="00CA7CCB"/>
    <w:rsid w:val="00CA7DA4"/>
    <w:rsid w:val="00CB097C"/>
    <w:rsid w:val="00CB1FE5"/>
    <w:rsid w:val="00CB2836"/>
    <w:rsid w:val="00CB4005"/>
    <w:rsid w:val="00CB4592"/>
    <w:rsid w:val="00CB45B5"/>
    <w:rsid w:val="00CB4831"/>
    <w:rsid w:val="00CB49C5"/>
    <w:rsid w:val="00CB4B0A"/>
    <w:rsid w:val="00CB6667"/>
    <w:rsid w:val="00CB69AB"/>
    <w:rsid w:val="00CB6DE7"/>
    <w:rsid w:val="00CB6FB3"/>
    <w:rsid w:val="00CB728C"/>
    <w:rsid w:val="00CC0048"/>
    <w:rsid w:val="00CC01DD"/>
    <w:rsid w:val="00CC0E85"/>
    <w:rsid w:val="00CC15C1"/>
    <w:rsid w:val="00CC1BB8"/>
    <w:rsid w:val="00CC21E5"/>
    <w:rsid w:val="00CC3867"/>
    <w:rsid w:val="00CC44D5"/>
    <w:rsid w:val="00CC47BC"/>
    <w:rsid w:val="00CC4C36"/>
    <w:rsid w:val="00CC531A"/>
    <w:rsid w:val="00CC5743"/>
    <w:rsid w:val="00CC68E8"/>
    <w:rsid w:val="00CC7800"/>
    <w:rsid w:val="00CC7C77"/>
    <w:rsid w:val="00CD0A9A"/>
    <w:rsid w:val="00CD0F08"/>
    <w:rsid w:val="00CD17C2"/>
    <w:rsid w:val="00CD1A68"/>
    <w:rsid w:val="00CD1FCC"/>
    <w:rsid w:val="00CD298D"/>
    <w:rsid w:val="00CD3980"/>
    <w:rsid w:val="00CD5700"/>
    <w:rsid w:val="00CD59A9"/>
    <w:rsid w:val="00CD5B47"/>
    <w:rsid w:val="00CD60A2"/>
    <w:rsid w:val="00CD633A"/>
    <w:rsid w:val="00CD6FD4"/>
    <w:rsid w:val="00CD7586"/>
    <w:rsid w:val="00CD7754"/>
    <w:rsid w:val="00CE024F"/>
    <w:rsid w:val="00CE047B"/>
    <w:rsid w:val="00CE0F82"/>
    <w:rsid w:val="00CE1A47"/>
    <w:rsid w:val="00CE1F50"/>
    <w:rsid w:val="00CE2513"/>
    <w:rsid w:val="00CE2722"/>
    <w:rsid w:val="00CE2B36"/>
    <w:rsid w:val="00CE3043"/>
    <w:rsid w:val="00CE3166"/>
    <w:rsid w:val="00CE3255"/>
    <w:rsid w:val="00CE424C"/>
    <w:rsid w:val="00CE6BCF"/>
    <w:rsid w:val="00CE7637"/>
    <w:rsid w:val="00CE7A6D"/>
    <w:rsid w:val="00CE7BC7"/>
    <w:rsid w:val="00CF00E5"/>
    <w:rsid w:val="00CF025F"/>
    <w:rsid w:val="00CF06F1"/>
    <w:rsid w:val="00CF0A8C"/>
    <w:rsid w:val="00CF16C3"/>
    <w:rsid w:val="00CF249D"/>
    <w:rsid w:val="00CF25C9"/>
    <w:rsid w:val="00CF2962"/>
    <w:rsid w:val="00CF384B"/>
    <w:rsid w:val="00CF3BBC"/>
    <w:rsid w:val="00CF3D07"/>
    <w:rsid w:val="00CF3DEB"/>
    <w:rsid w:val="00CF512A"/>
    <w:rsid w:val="00CF54D7"/>
    <w:rsid w:val="00CF5B5D"/>
    <w:rsid w:val="00CF5B94"/>
    <w:rsid w:val="00CF6AB4"/>
    <w:rsid w:val="00CF7D58"/>
    <w:rsid w:val="00CF7E53"/>
    <w:rsid w:val="00CF7E84"/>
    <w:rsid w:val="00D006DB"/>
    <w:rsid w:val="00D00EF2"/>
    <w:rsid w:val="00D0170A"/>
    <w:rsid w:val="00D02200"/>
    <w:rsid w:val="00D02B78"/>
    <w:rsid w:val="00D03B5C"/>
    <w:rsid w:val="00D03B95"/>
    <w:rsid w:val="00D04233"/>
    <w:rsid w:val="00D0431B"/>
    <w:rsid w:val="00D047BB"/>
    <w:rsid w:val="00D04A93"/>
    <w:rsid w:val="00D04B00"/>
    <w:rsid w:val="00D055F2"/>
    <w:rsid w:val="00D05BB6"/>
    <w:rsid w:val="00D05E15"/>
    <w:rsid w:val="00D05FEA"/>
    <w:rsid w:val="00D07248"/>
    <w:rsid w:val="00D07969"/>
    <w:rsid w:val="00D079BA"/>
    <w:rsid w:val="00D1049D"/>
    <w:rsid w:val="00D10F09"/>
    <w:rsid w:val="00D10FCF"/>
    <w:rsid w:val="00D11861"/>
    <w:rsid w:val="00D1267B"/>
    <w:rsid w:val="00D129B6"/>
    <w:rsid w:val="00D12ECE"/>
    <w:rsid w:val="00D1396D"/>
    <w:rsid w:val="00D148A2"/>
    <w:rsid w:val="00D15251"/>
    <w:rsid w:val="00D15EA5"/>
    <w:rsid w:val="00D15FD1"/>
    <w:rsid w:val="00D160B5"/>
    <w:rsid w:val="00D16D1D"/>
    <w:rsid w:val="00D16FD1"/>
    <w:rsid w:val="00D17B79"/>
    <w:rsid w:val="00D17F38"/>
    <w:rsid w:val="00D214FB"/>
    <w:rsid w:val="00D22028"/>
    <w:rsid w:val="00D2239A"/>
    <w:rsid w:val="00D22467"/>
    <w:rsid w:val="00D22752"/>
    <w:rsid w:val="00D22905"/>
    <w:rsid w:val="00D23080"/>
    <w:rsid w:val="00D23398"/>
    <w:rsid w:val="00D24879"/>
    <w:rsid w:val="00D252DD"/>
    <w:rsid w:val="00D25620"/>
    <w:rsid w:val="00D25DA6"/>
    <w:rsid w:val="00D25EFB"/>
    <w:rsid w:val="00D267AB"/>
    <w:rsid w:val="00D26BE5"/>
    <w:rsid w:val="00D303F3"/>
    <w:rsid w:val="00D30F6E"/>
    <w:rsid w:val="00D326A7"/>
    <w:rsid w:val="00D326DC"/>
    <w:rsid w:val="00D32989"/>
    <w:rsid w:val="00D331F8"/>
    <w:rsid w:val="00D335F7"/>
    <w:rsid w:val="00D33C94"/>
    <w:rsid w:val="00D34239"/>
    <w:rsid w:val="00D34820"/>
    <w:rsid w:val="00D351EB"/>
    <w:rsid w:val="00D353D7"/>
    <w:rsid w:val="00D356B0"/>
    <w:rsid w:val="00D35705"/>
    <w:rsid w:val="00D35CEE"/>
    <w:rsid w:val="00D36190"/>
    <w:rsid w:val="00D36280"/>
    <w:rsid w:val="00D36A67"/>
    <w:rsid w:val="00D4016B"/>
    <w:rsid w:val="00D403BA"/>
    <w:rsid w:val="00D4160C"/>
    <w:rsid w:val="00D4183A"/>
    <w:rsid w:val="00D41D54"/>
    <w:rsid w:val="00D43301"/>
    <w:rsid w:val="00D43839"/>
    <w:rsid w:val="00D43B8B"/>
    <w:rsid w:val="00D44064"/>
    <w:rsid w:val="00D442A6"/>
    <w:rsid w:val="00D44AFC"/>
    <w:rsid w:val="00D44E2A"/>
    <w:rsid w:val="00D4500A"/>
    <w:rsid w:val="00D45361"/>
    <w:rsid w:val="00D45722"/>
    <w:rsid w:val="00D460F1"/>
    <w:rsid w:val="00D46327"/>
    <w:rsid w:val="00D46D4E"/>
    <w:rsid w:val="00D47265"/>
    <w:rsid w:val="00D474C7"/>
    <w:rsid w:val="00D47BEA"/>
    <w:rsid w:val="00D50899"/>
    <w:rsid w:val="00D5101A"/>
    <w:rsid w:val="00D51F1A"/>
    <w:rsid w:val="00D5205A"/>
    <w:rsid w:val="00D5309D"/>
    <w:rsid w:val="00D53440"/>
    <w:rsid w:val="00D536DA"/>
    <w:rsid w:val="00D53A9D"/>
    <w:rsid w:val="00D54087"/>
    <w:rsid w:val="00D5483D"/>
    <w:rsid w:val="00D54898"/>
    <w:rsid w:val="00D54E78"/>
    <w:rsid w:val="00D55113"/>
    <w:rsid w:val="00D553C7"/>
    <w:rsid w:val="00D557AA"/>
    <w:rsid w:val="00D55908"/>
    <w:rsid w:val="00D565BB"/>
    <w:rsid w:val="00D56D1F"/>
    <w:rsid w:val="00D6030A"/>
    <w:rsid w:val="00D608EA"/>
    <w:rsid w:val="00D6111B"/>
    <w:rsid w:val="00D6132B"/>
    <w:rsid w:val="00D62558"/>
    <w:rsid w:val="00D627DC"/>
    <w:rsid w:val="00D629D8"/>
    <w:rsid w:val="00D64C5E"/>
    <w:rsid w:val="00D65410"/>
    <w:rsid w:val="00D65A40"/>
    <w:rsid w:val="00D66129"/>
    <w:rsid w:val="00D6696A"/>
    <w:rsid w:val="00D67B3B"/>
    <w:rsid w:val="00D70662"/>
    <w:rsid w:val="00D70B46"/>
    <w:rsid w:val="00D711E9"/>
    <w:rsid w:val="00D71828"/>
    <w:rsid w:val="00D7236B"/>
    <w:rsid w:val="00D72376"/>
    <w:rsid w:val="00D7259E"/>
    <w:rsid w:val="00D72629"/>
    <w:rsid w:val="00D72B4D"/>
    <w:rsid w:val="00D72FD4"/>
    <w:rsid w:val="00D7319A"/>
    <w:rsid w:val="00D73697"/>
    <w:rsid w:val="00D73750"/>
    <w:rsid w:val="00D73D5F"/>
    <w:rsid w:val="00D73DB1"/>
    <w:rsid w:val="00D74FB1"/>
    <w:rsid w:val="00D74FC7"/>
    <w:rsid w:val="00D75775"/>
    <w:rsid w:val="00D75FE9"/>
    <w:rsid w:val="00D76A64"/>
    <w:rsid w:val="00D76F03"/>
    <w:rsid w:val="00D7727C"/>
    <w:rsid w:val="00D77360"/>
    <w:rsid w:val="00D77951"/>
    <w:rsid w:val="00D805F7"/>
    <w:rsid w:val="00D80B23"/>
    <w:rsid w:val="00D80F79"/>
    <w:rsid w:val="00D815DF"/>
    <w:rsid w:val="00D82152"/>
    <w:rsid w:val="00D825D6"/>
    <w:rsid w:val="00D82B6B"/>
    <w:rsid w:val="00D843DE"/>
    <w:rsid w:val="00D844FC"/>
    <w:rsid w:val="00D84743"/>
    <w:rsid w:val="00D86216"/>
    <w:rsid w:val="00D86B8A"/>
    <w:rsid w:val="00D86C63"/>
    <w:rsid w:val="00D86DFE"/>
    <w:rsid w:val="00D87177"/>
    <w:rsid w:val="00D87D4A"/>
    <w:rsid w:val="00D90BD7"/>
    <w:rsid w:val="00D90C7F"/>
    <w:rsid w:val="00D913BB"/>
    <w:rsid w:val="00D9158F"/>
    <w:rsid w:val="00D916D7"/>
    <w:rsid w:val="00D925F6"/>
    <w:rsid w:val="00D925F7"/>
    <w:rsid w:val="00D92F86"/>
    <w:rsid w:val="00D9406F"/>
    <w:rsid w:val="00D940AA"/>
    <w:rsid w:val="00D9448D"/>
    <w:rsid w:val="00D94DD9"/>
    <w:rsid w:val="00D959FD"/>
    <w:rsid w:val="00D95D1E"/>
    <w:rsid w:val="00D95DEE"/>
    <w:rsid w:val="00D9707C"/>
    <w:rsid w:val="00D97A70"/>
    <w:rsid w:val="00DA0187"/>
    <w:rsid w:val="00DA16F1"/>
    <w:rsid w:val="00DA1B4C"/>
    <w:rsid w:val="00DA24A9"/>
    <w:rsid w:val="00DA291C"/>
    <w:rsid w:val="00DA2938"/>
    <w:rsid w:val="00DA2CD1"/>
    <w:rsid w:val="00DA33C1"/>
    <w:rsid w:val="00DA3BEB"/>
    <w:rsid w:val="00DA42E7"/>
    <w:rsid w:val="00DA61FF"/>
    <w:rsid w:val="00DA6A75"/>
    <w:rsid w:val="00DA6C39"/>
    <w:rsid w:val="00DA6F36"/>
    <w:rsid w:val="00DA7826"/>
    <w:rsid w:val="00DA7A8F"/>
    <w:rsid w:val="00DA7CBC"/>
    <w:rsid w:val="00DB0243"/>
    <w:rsid w:val="00DB0FFD"/>
    <w:rsid w:val="00DB1C69"/>
    <w:rsid w:val="00DB282E"/>
    <w:rsid w:val="00DB2912"/>
    <w:rsid w:val="00DB2CF7"/>
    <w:rsid w:val="00DB3594"/>
    <w:rsid w:val="00DB3D49"/>
    <w:rsid w:val="00DB40A6"/>
    <w:rsid w:val="00DB4340"/>
    <w:rsid w:val="00DB4D07"/>
    <w:rsid w:val="00DB5056"/>
    <w:rsid w:val="00DB578F"/>
    <w:rsid w:val="00DB733C"/>
    <w:rsid w:val="00DB7FA5"/>
    <w:rsid w:val="00DC0479"/>
    <w:rsid w:val="00DC05A7"/>
    <w:rsid w:val="00DC10AC"/>
    <w:rsid w:val="00DC1BA9"/>
    <w:rsid w:val="00DC1E9B"/>
    <w:rsid w:val="00DC2335"/>
    <w:rsid w:val="00DC26B9"/>
    <w:rsid w:val="00DC2704"/>
    <w:rsid w:val="00DC2C38"/>
    <w:rsid w:val="00DC2CC1"/>
    <w:rsid w:val="00DC31C5"/>
    <w:rsid w:val="00DC3290"/>
    <w:rsid w:val="00DC33B5"/>
    <w:rsid w:val="00DC3C86"/>
    <w:rsid w:val="00DC3E90"/>
    <w:rsid w:val="00DC4EB7"/>
    <w:rsid w:val="00DC5D12"/>
    <w:rsid w:val="00DC5D81"/>
    <w:rsid w:val="00DC5FA4"/>
    <w:rsid w:val="00DC6231"/>
    <w:rsid w:val="00DC745F"/>
    <w:rsid w:val="00DC75E5"/>
    <w:rsid w:val="00DC79D4"/>
    <w:rsid w:val="00DC7D8F"/>
    <w:rsid w:val="00DD0914"/>
    <w:rsid w:val="00DD0E49"/>
    <w:rsid w:val="00DD1B11"/>
    <w:rsid w:val="00DD1C85"/>
    <w:rsid w:val="00DD20FE"/>
    <w:rsid w:val="00DD2624"/>
    <w:rsid w:val="00DD27FF"/>
    <w:rsid w:val="00DD3BED"/>
    <w:rsid w:val="00DD42E8"/>
    <w:rsid w:val="00DD4935"/>
    <w:rsid w:val="00DD614A"/>
    <w:rsid w:val="00DD62AA"/>
    <w:rsid w:val="00DD6FD3"/>
    <w:rsid w:val="00DD7702"/>
    <w:rsid w:val="00DD7973"/>
    <w:rsid w:val="00DE0762"/>
    <w:rsid w:val="00DE0DA9"/>
    <w:rsid w:val="00DE2AB4"/>
    <w:rsid w:val="00DE3186"/>
    <w:rsid w:val="00DE4383"/>
    <w:rsid w:val="00DE485D"/>
    <w:rsid w:val="00DE5009"/>
    <w:rsid w:val="00DE51C6"/>
    <w:rsid w:val="00DE59A8"/>
    <w:rsid w:val="00DE61D1"/>
    <w:rsid w:val="00DE623B"/>
    <w:rsid w:val="00DE62EC"/>
    <w:rsid w:val="00DE6F62"/>
    <w:rsid w:val="00DE729F"/>
    <w:rsid w:val="00DE7E75"/>
    <w:rsid w:val="00DE7F51"/>
    <w:rsid w:val="00DF0429"/>
    <w:rsid w:val="00DF0814"/>
    <w:rsid w:val="00DF0844"/>
    <w:rsid w:val="00DF242C"/>
    <w:rsid w:val="00DF5293"/>
    <w:rsid w:val="00DF5496"/>
    <w:rsid w:val="00DF5AD6"/>
    <w:rsid w:val="00DF5DFC"/>
    <w:rsid w:val="00DF5E89"/>
    <w:rsid w:val="00DF6127"/>
    <w:rsid w:val="00DF6399"/>
    <w:rsid w:val="00DF7175"/>
    <w:rsid w:val="00DF7E72"/>
    <w:rsid w:val="00E00140"/>
    <w:rsid w:val="00E0074E"/>
    <w:rsid w:val="00E00CBE"/>
    <w:rsid w:val="00E00D27"/>
    <w:rsid w:val="00E016DA"/>
    <w:rsid w:val="00E017CC"/>
    <w:rsid w:val="00E01D45"/>
    <w:rsid w:val="00E01FEC"/>
    <w:rsid w:val="00E020F4"/>
    <w:rsid w:val="00E02205"/>
    <w:rsid w:val="00E0318E"/>
    <w:rsid w:val="00E03A56"/>
    <w:rsid w:val="00E04822"/>
    <w:rsid w:val="00E05AB4"/>
    <w:rsid w:val="00E06861"/>
    <w:rsid w:val="00E077F0"/>
    <w:rsid w:val="00E10BAB"/>
    <w:rsid w:val="00E12016"/>
    <w:rsid w:val="00E12733"/>
    <w:rsid w:val="00E12A1A"/>
    <w:rsid w:val="00E13930"/>
    <w:rsid w:val="00E1614B"/>
    <w:rsid w:val="00E16561"/>
    <w:rsid w:val="00E16A6C"/>
    <w:rsid w:val="00E16D6D"/>
    <w:rsid w:val="00E16F01"/>
    <w:rsid w:val="00E16FA3"/>
    <w:rsid w:val="00E1740B"/>
    <w:rsid w:val="00E17BFF"/>
    <w:rsid w:val="00E200FE"/>
    <w:rsid w:val="00E20108"/>
    <w:rsid w:val="00E207FF"/>
    <w:rsid w:val="00E20B45"/>
    <w:rsid w:val="00E21327"/>
    <w:rsid w:val="00E2257D"/>
    <w:rsid w:val="00E22B80"/>
    <w:rsid w:val="00E22DFF"/>
    <w:rsid w:val="00E2325B"/>
    <w:rsid w:val="00E23780"/>
    <w:rsid w:val="00E2394E"/>
    <w:rsid w:val="00E24441"/>
    <w:rsid w:val="00E24D32"/>
    <w:rsid w:val="00E25DBF"/>
    <w:rsid w:val="00E26226"/>
    <w:rsid w:val="00E27108"/>
    <w:rsid w:val="00E276A5"/>
    <w:rsid w:val="00E279A0"/>
    <w:rsid w:val="00E279B3"/>
    <w:rsid w:val="00E27AAD"/>
    <w:rsid w:val="00E302D9"/>
    <w:rsid w:val="00E304C9"/>
    <w:rsid w:val="00E30EA9"/>
    <w:rsid w:val="00E31744"/>
    <w:rsid w:val="00E31AC5"/>
    <w:rsid w:val="00E322EC"/>
    <w:rsid w:val="00E32DEE"/>
    <w:rsid w:val="00E3312B"/>
    <w:rsid w:val="00E3382F"/>
    <w:rsid w:val="00E33A3A"/>
    <w:rsid w:val="00E33B28"/>
    <w:rsid w:val="00E33F1C"/>
    <w:rsid w:val="00E341E6"/>
    <w:rsid w:val="00E3461B"/>
    <w:rsid w:val="00E34AA3"/>
    <w:rsid w:val="00E34EE9"/>
    <w:rsid w:val="00E3560E"/>
    <w:rsid w:val="00E35902"/>
    <w:rsid w:val="00E35972"/>
    <w:rsid w:val="00E36C21"/>
    <w:rsid w:val="00E3742B"/>
    <w:rsid w:val="00E400F5"/>
    <w:rsid w:val="00E40DC5"/>
    <w:rsid w:val="00E417B8"/>
    <w:rsid w:val="00E41B6D"/>
    <w:rsid w:val="00E41D12"/>
    <w:rsid w:val="00E41D85"/>
    <w:rsid w:val="00E41DFF"/>
    <w:rsid w:val="00E4212E"/>
    <w:rsid w:val="00E42611"/>
    <w:rsid w:val="00E43426"/>
    <w:rsid w:val="00E437D1"/>
    <w:rsid w:val="00E43BC7"/>
    <w:rsid w:val="00E43C50"/>
    <w:rsid w:val="00E43CD8"/>
    <w:rsid w:val="00E43D8D"/>
    <w:rsid w:val="00E43DF0"/>
    <w:rsid w:val="00E449FB"/>
    <w:rsid w:val="00E44DEF"/>
    <w:rsid w:val="00E45511"/>
    <w:rsid w:val="00E456D6"/>
    <w:rsid w:val="00E4575B"/>
    <w:rsid w:val="00E45A35"/>
    <w:rsid w:val="00E45A67"/>
    <w:rsid w:val="00E45C2E"/>
    <w:rsid w:val="00E45D55"/>
    <w:rsid w:val="00E46934"/>
    <w:rsid w:val="00E46DEA"/>
    <w:rsid w:val="00E47B90"/>
    <w:rsid w:val="00E47EF7"/>
    <w:rsid w:val="00E50ADC"/>
    <w:rsid w:val="00E51A46"/>
    <w:rsid w:val="00E51B20"/>
    <w:rsid w:val="00E530C1"/>
    <w:rsid w:val="00E5382C"/>
    <w:rsid w:val="00E554DD"/>
    <w:rsid w:val="00E55A2D"/>
    <w:rsid w:val="00E55B6F"/>
    <w:rsid w:val="00E56027"/>
    <w:rsid w:val="00E5789E"/>
    <w:rsid w:val="00E57C76"/>
    <w:rsid w:val="00E607F5"/>
    <w:rsid w:val="00E61CF6"/>
    <w:rsid w:val="00E62712"/>
    <w:rsid w:val="00E627E1"/>
    <w:rsid w:val="00E6386B"/>
    <w:rsid w:val="00E63A45"/>
    <w:rsid w:val="00E63F11"/>
    <w:rsid w:val="00E64B2F"/>
    <w:rsid w:val="00E64D2A"/>
    <w:rsid w:val="00E65126"/>
    <w:rsid w:val="00E65BF2"/>
    <w:rsid w:val="00E66515"/>
    <w:rsid w:val="00E6781E"/>
    <w:rsid w:val="00E67F07"/>
    <w:rsid w:val="00E70A46"/>
    <w:rsid w:val="00E70F32"/>
    <w:rsid w:val="00E710C6"/>
    <w:rsid w:val="00E72A54"/>
    <w:rsid w:val="00E72BDC"/>
    <w:rsid w:val="00E7308B"/>
    <w:rsid w:val="00E7328B"/>
    <w:rsid w:val="00E733F6"/>
    <w:rsid w:val="00E739F5"/>
    <w:rsid w:val="00E747F9"/>
    <w:rsid w:val="00E74CFE"/>
    <w:rsid w:val="00E77CE4"/>
    <w:rsid w:val="00E77F89"/>
    <w:rsid w:val="00E80852"/>
    <w:rsid w:val="00E808AC"/>
    <w:rsid w:val="00E80FE1"/>
    <w:rsid w:val="00E816C4"/>
    <w:rsid w:val="00E817B9"/>
    <w:rsid w:val="00E82B11"/>
    <w:rsid w:val="00E82B30"/>
    <w:rsid w:val="00E82B9C"/>
    <w:rsid w:val="00E82D8D"/>
    <w:rsid w:val="00E83799"/>
    <w:rsid w:val="00E83F27"/>
    <w:rsid w:val="00E84DF5"/>
    <w:rsid w:val="00E84EC4"/>
    <w:rsid w:val="00E85C8A"/>
    <w:rsid w:val="00E85D9F"/>
    <w:rsid w:val="00E85DD7"/>
    <w:rsid w:val="00E86320"/>
    <w:rsid w:val="00E86439"/>
    <w:rsid w:val="00E86995"/>
    <w:rsid w:val="00E86B4A"/>
    <w:rsid w:val="00E86D4F"/>
    <w:rsid w:val="00E86D6A"/>
    <w:rsid w:val="00E86E33"/>
    <w:rsid w:val="00E871A6"/>
    <w:rsid w:val="00E875F2"/>
    <w:rsid w:val="00E8764A"/>
    <w:rsid w:val="00E876BA"/>
    <w:rsid w:val="00E879E6"/>
    <w:rsid w:val="00E87B17"/>
    <w:rsid w:val="00E87B9C"/>
    <w:rsid w:val="00E903D3"/>
    <w:rsid w:val="00E9079C"/>
    <w:rsid w:val="00E910E3"/>
    <w:rsid w:val="00E915D3"/>
    <w:rsid w:val="00E922F8"/>
    <w:rsid w:val="00E93380"/>
    <w:rsid w:val="00E93B39"/>
    <w:rsid w:val="00E93BDF"/>
    <w:rsid w:val="00E94D80"/>
    <w:rsid w:val="00E952DB"/>
    <w:rsid w:val="00E955CD"/>
    <w:rsid w:val="00E95C9B"/>
    <w:rsid w:val="00E96076"/>
    <w:rsid w:val="00E961FD"/>
    <w:rsid w:val="00E96D0E"/>
    <w:rsid w:val="00E9763A"/>
    <w:rsid w:val="00E976A8"/>
    <w:rsid w:val="00E97A41"/>
    <w:rsid w:val="00E97F24"/>
    <w:rsid w:val="00EA0370"/>
    <w:rsid w:val="00EA0728"/>
    <w:rsid w:val="00EA0B42"/>
    <w:rsid w:val="00EA2C74"/>
    <w:rsid w:val="00EA4D8E"/>
    <w:rsid w:val="00EA5BDA"/>
    <w:rsid w:val="00EA60D9"/>
    <w:rsid w:val="00EA6504"/>
    <w:rsid w:val="00EA6EEC"/>
    <w:rsid w:val="00EA6FD9"/>
    <w:rsid w:val="00EA7A08"/>
    <w:rsid w:val="00EB02ED"/>
    <w:rsid w:val="00EB0B44"/>
    <w:rsid w:val="00EB0FB7"/>
    <w:rsid w:val="00EB1ED1"/>
    <w:rsid w:val="00EB255C"/>
    <w:rsid w:val="00EB2BDB"/>
    <w:rsid w:val="00EB2C12"/>
    <w:rsid w:val="00EB2CA7"/>
    <w:rsid w:val="00EB2F3D"/>
    <w:rsid w:val="00EB2F4A"/>
    <w:rsid w:val="00EB3801"/>
    <w:rsid w:val="00EB4791"/>
    <w:rsid w:val="00EB533A"/>
    <w:rsid w:val="00EB6088"/>
    <w:rsid w:val="00EB6638"/>
    <w:rsid w:val="00EB69C9"/>
    <w:rsid w:val="00EB6BD2"/>
    <w:rsid w:val="00EB6EB6"/>
    <w:rsid w:val="00EB707D"/>
    <w:rsid w:val="00EB7D3E"/>
    <w:rsid w:val="00EC0ED1"/>
    <w:rsid w:val="00EC13A6"/>
    <w:rsid w:val="00EC18F3"/>
    <w:rsid w:val="00EC1D41"/>
    <w:rsid w:val="00EC38A6"/>
    <w:rsid w:val="00EC3DF8"/>
    <w:rsid w:val="00EC494C"/>
    <w:rsid w:val="00EC530B"/>
    <w:rsid w:val="00EC5845"/>
    <w:rsid w:val="00EC7086"/>
    <w:rsid w:val="00EC762F"/>
    <w:rsid w:val="00EC797D"/>
    <w:rsid w:val="00EC79FB"/>
    <w:rsid w:val="00EC7B21"/>
    <w:rsid w:val="00ED0976"/>
    <w:rsid w:val="00ED15D1"/>
    <w:rsid w:val="00ED1A15"/>
    <w:rsid w:val="00ED1CEC"/>
    <w:rsid w:val="00ED24E1"/>
    <w:rsid w:val="00ED2C93"/>
    <w:rsid w:val="00ED300F"/>
    <w:rsid w:val="00ED315E"/>
    <w:rsid w:val="00ED393C"/>
    <w:rsid w:val="00ED5482"/>
    <w:rsid w:val="00ED5A8B"/>
    <w:rsid w:val="00ED5C52"/>
    <w:rsid w:val="00ED60D3"/>
    <w:rsid w:val="00ED6991"/>
    <w:rsid w:val="00ED6C99"/>
    <w:rsid w:val="00ED6E61"/>
    <w:rsid w:val="00ED6FA4"/>
    <w:rsid w:val="00ED723A"/>
    <w:rsid w:val="00ED7576"/>
    <w:rsid w:val="00ED7F8D"/>
    <w:rsid w:val="00EE0006"/>
    <w:rsid w:val="00EE160B"/>
    <w:rsid w:val="00EE2FD0"/>
    <w:rsid w:val="00EE3C33"/>
    <w:rsid w:val="00EE5517"/>
    <w:rsid w:val="00EE574B"/>
    <w:rsid w:val="00EE5BDB"/>
    <w:rsid w:val="00EE645C"/>
    <w:rsid w:val="00EE6F1B"/>
    <w:rsid w:val="00EE70EF"/>
    <w:rsid w:val="00EE783F"/>
    <w:rsid w:val="00EE7BBC"/>
    <w:rsid w:val="00EE7FA5"/>
    <w:rsid w:val="00EF0074"/>
    <w:rsid w:val="00EF071B"/>
    <w:rsid w:val="00EF09BD"/>
    <w:rsid w:val="00EF0A7C"/>
    <w:rsid w:val="00EF1939"/>
    <w:rsid w:val="00EF1967"/>
    <w:rsid w:val="00EF19F7"/>
    <w:rsid w:val="00EF201E"/>
    <w:rsid w:val="00EF24D6"/>
    <w:rsid w:val="00EF46CE"/>
    <w:rsid w:val="00EF4AA9"/>
    <w:rsid w:val="00EF542E"/>
    <w:rsid w:val="00EF5929"/>
    <w:rsid w:val="00EF5B0E"/>
    <w:rsid w:val="00EF6592"/>
    <w:rsid w:val="00EF6AFF"/>
    <w:rsid w:val="00EF6F05"/>
    <w:rsid w:val="00EF768A"/>
    <w:rsid w:val="00EF77D3"/>
    <w:rsid w:val="00EF77FB"/>
    <w:rsid w:val="00EF7AC8"/>
    <w:rsid w:val="00F003EC"/>
    <w:rsid w:val="00F011A8"/>
    <w:rsid w:val="00F013C4"/>
    <w:rsid w:val="00F01752"/>
    <w:rsid w:val="00F02B74"/>
    <w:rsid w:val="00F02F04"/>
    <w:rsid w:val="00F02FA5"/>
    <w:rsid w:val="00F02FB9"/>
    <w:rsid w:val="00F03172"/>
    <w:rsid w:val="00F04073"/>
    <w:rsid w:val="00F0446A"/>
    <w:rsid w:val="00F06431"/>
    <w:rsid w:val="00F07427"/>
    <w:rsid w:val="00F07E8C"/>
    <w:rsid w:val="00F10CFB"/>
    <w:rsid w:val="00F11801"/>
    <w:rsid w:val="00F126C4"/>
    <w:rsid w:val="00F1310D"/>
    <w:rsid w:val="00F14371"/>
    <w:rsid w:val="00F15596"/>
    <w:rsid w:val="00F15C9C"/>
    <w:rsid w:val="00F15D2D"/>
    <w:rsid w:val="00F1745B"/>
    <w:rsid w:val="00F175C0"/>
    <w:rsid w:val="00F200E5"/>
    <w:rsid w:val="00F21967"/>
    <w:rsid w:val="00F223D2"/>
    <w:rsid w:val="00F22AE2"/>
    <w:rsid w:val="00F22D48"/>
    <w:rsid w:val="00F22FC5"/>
    <w:rsid w:val="00F2302A"/>
    <w:rsid w:val="00F237AB"/>
    <w:rsid w:val="00F23880"/>
    <w:rsid w:val="00F239AB"/>
    <w:rsid w:val="00F23AD2"/>
    <w:rsid w:val="00F23EA7"/>
    <w:rsid w:val="00F242FE"/>
    <w:rsid w:val="00F25544"/>
    <w:rsid w:val="00F25792"/>
    <w:rsid w:val="00F25ADF"/>
    <w:rsid w:val="00F26C01"/>
    <w:rsid w:val="00F27209"/>
    <w:rsid w:val="00F27355"/>
    <w:rsid w:val="00F3025E"/>
    <w:rsid w:val="00F30BDF"/>
    <w:rsid w:val="00F310BD"/>
    <w:rsid w:val="00F31262"/>
    <w:rsid w:val="00F318DB"/>
    <w:rsid w:val="00F3249E"/>
    <w:rsid w:val="00F32958"/>
    <w:rsid w:val="00F32C69"/>
    <w:rsid w:val="00F3365B"/>
    <w:rsid w:val="00F33B1C"/>
    <w:rsid w:val="00F33C1C"/>
    <w:rsid w:val="00F340AA"/>
    <w:rsid w:val="00F34150"/>
    <w:rsid w:val="00F3480F"/>
    <w:rsid w:val="00F34B1A"/>
    <w:rsid w:val="00F35169"/>
    <w:rsid w:val="00F3521F"/>
    <w:rsid w:val="00F352CE"/>
    <w:rsid w:val="00F3592C"/>
    <w:rsid w:val="00F36427"/>
    <w:rsid w:val="00F367FD"/>
    <w:rsid w:val="00F36992"/>
    <w:rsid w:val="00F3742E"/>
    <w:rsid w:val="00F374E9"/>
    <w:rsid w:val="00F37CDB"/>
    <w:rsid w:val="00F40A5D"/>
    <w:rsid w:val="00F40CB3"/>
    <w:rsid w:val="00F415D3"/>
    <w:rsid w:val="00F42059"/>
    <w:rsid w:val="00F42572"/>
    <w:rsid w:val="00F42600"/>
    <w:rsid w:val="00F4422B"/>
    <w:rsid w:val="00F442CD"/>
    <w:rsid w:val="00F44327"/>
    <w:rsid w:val="00F446FB"/>
    <w:rsid w:val="00F4498E"/>
    <w:rsid w:val="00F44C54"/>
    <w:rsid w:val="00F44C8E"/>
    <w:rsid w:val="00F4507A"/>
    <w:rsid w:val="00F45592"/>
    <w:rsid w:val="00F46192"/>
    <w:rsid w:val="00F46268"/>
    <w:rsid w:val="00F47645"/>
    <w:rsid w:val="00F47800"/>
    <w:rsid w:val="00F51869"/>
    <w:rsid w:val="00F51E13"/>
    <w:rsid w:val="00F52184"/>
    <w:rsid w:val="00F52458"/>
    <w:rsid w:val="00F528C5"/>
    <w:rsid w:val="00F5291A"/>
    <w:rsid w:val="00F529A9"/>
    <w:rsid w:val="00F52BBC"/>
    <w:rsid w:val="00F52D64"/>
    <w:rsid w:val="00F52FE6"/>
    <w:rsid w:val="00F5412F"/>
    <w:rsid w:val="00F55210"/>
    <w:rsid w:val="00F557D0"/>
    <w:rsid w:val="00F56113"/>
    <w:rsid w:val="00F5648D"/>
    <w:rsid w:val="00F56A48"/>
    <w:rsid w:val="00F56ED1"/>
    <w:rsid w:val="00F57B28"/>
    <w:rsid w:val="00F60236"/>
    <w:rsid w:val="00F60F41"/>
    <w:rsid w:val="00F6141A"/>
    <w:rsid w:val="00F61FD8"/>
    <w:rsid w:val="00F62070"/>
    <w:rsid w:val="00F626BC"/>
    <w:rsid w:val="00F629B8"/>
    <w:rsid w:val="00F631A6"/>
    <w:rsid w:val="00F63672"/>
    <w:rsid w:val="00F63EF3"/>
    <w:rsid w:val="00F64E00"/>
    <w:rsid w:val="00F65216"/>
    <w:rsid w:val="00F660BB"/>
    <w:rsid w:val="00F6637D"/>
    <w:rsid w:val="00F66682"/>
    <w:rsid w:val="00F667EB"/>
    <w:rsid w:val="00F66EE5"/>
    <w:rsid w:val="00F67407"/>
    <w:rsid w:val="00F67424"/>
    <w:rsid w:val="00F67549"/>
    <w:rsid w:val="00F679ED"/>
    <w:rsid w:val="00F70C2A"/>
    <w:rsid w:val="00F71159"/>
    <w:rsid w:val="00F71822"/>
    <w:rsid w:val="00F71A20"/>
    <w:rsid w:val="00F71C8A"/>
    <w:rsid w:val="00F73EE4"/>
    <w:rsid w:val="00F75346"/>
    <w:rsid w:val="00F76324"/>
    <w:rsid w:val="00F76972"/>
    <w:rsid w:val="00F7786A"/>
    <w:rsid w:val="00F801E1"/>
    <w:rsid w:val="00F802ED"/>
    <w:rsid w:val="00F806EF"/>
    <w:rsid w:val="00F80C11"/>
    <w:rsid w:val="00F80EA4"/>
    <w:rsid w:val="00F81041"/>
    <w:rsid w:val="00F813AF"/>
    <w:rsid w:val="00F81966"/>
    <w:rsid w:val="00F82C2E"/>
    <w:rsid w:val="00F82E66"/>
    <w:rsid w:val="00F82E8B"/>
    <w:rsid w:val="00F8324B"/>
    <w:rsid w:val="00F837F2"/>
    <w:rsid w:val="00F839CE"/>
    <w:rsid w:val="00F849BF"/>
    <w:rsid w:val="00F84CAA"/>
    <w:rsid w:val="00F85ED5"/>
    <w:rsid w:val="00F85F71"/>
    <w:rsid w:val="00F86A2D"/>
    <w:rsid w:val="00F86C0A"/>
    <w:rsid w:val="00F86CBE"/>
    <w:rsid w:val="00F8721A"/>
    <w:rsid w:val="00F874B7"/>
    <w:rsid w:val="00F875C5"/>
    <w:rsid w:val="00F879E4"/>
    <w:rsid w:val="00F87D86"/>
    <w:rsid w:val="00F902E5"/>
    <w:rsid w:val="00F90619"/>
    <w:rsid w:val="00F908BC"/>
    <w:rsid w:val="00F90A28"/>
    <w:rsid w:val="00F915AC"/>
    <w:rsid w:val="00F917B2"/>
    <w:rsid w:val="00F91E2A"/>
    <w:rsid w:val="00F91FC3"/>
    <w:rsid w:val="00F9251F"/>
    <w:rsid w:val="00F9335E"/>
    <w:rsid w:val="00F9343D"/>
    <w:rsid w:val="00F942CF"/>
    <w:rsid w:val="00F9445E"/>
    <w:rsid w:val="00F948D5"/>
    <w:rsid w:val="00F94A74"/>
    <w:rsid w:val="00F95246"/>
    <w:rsid w:val="00F952D4"/>
    <w:rsid w:val="00F953F3"/>
    <w:rsid w:val="00F95717"/>
    <w:rsid w:val="00F95819"/>
    <w:rsid w:val="00F95AB1"/>
    <w:rsid w:val="00F9625A"/>
    <w:rsid w:val="00F96A93"/>
    <w:rsid w:val="00F96BF8"/>
    <w:rsid w:val="00F975F2"/>
    <w:rsid w:val="00FA0559"/>
    <w:rsid w:val="00FA06D4"/>
    <w:rsid w:val="00FA17E9"/>
    <w:rsid w:val="00FA18AC"/>
    <w:rsid w:val="00FA1EA1"/>
    <w:rsid w:val="00FA201A"/>
    <w:rsid w:val="00FA256C"/>
    <w:rsid w:val="00FA2708"/>
    <w:rsid w:val="00FA3219"/>
    <w:rsid w:val="00FA3A3E"/>
    <w:rsid w:val="00FA45F4"/>
    <w:rsid w:val="00FA5A6D"/>
    <w:rsid w:val="00FA5C8D"/>
    <w:rsid w:val="00FA64BA"/>
    <w:rsid w:val="00FA6A42"/>
    <w:rsid w:val="00FA6EF5"/>
    <w:rsid w:val="00FA76B8"/>
    <w:rsid w:val="00FB0F66"/>
    <w:rsid w:val="00FB1008"/>
    <w:rsid w:val="00FB1DC3"/>
    <w:rsid w:val="00FB2D25"/>
    <w:rsid w:val="00FB392A"/>
    <w:rsid w:val="00FB3E7E"/>
    <w:rsid w:val="00FB3F72"/>
    <w:rsid w:val="00FB50B9"/>
    <w:rsid w:val="00FB52B1"/>
    <w:rsid w:val="00FB57E2"/>
    <w:rsid w:val="00FB6825"/>
    <w:rsid w:val="00FB6905"/>
    <w:rsid w:val="00FB71D9"/>
    <w:rsid w:val="00FC3541"/>
    <w:rsid w:val="00FC430A"/>
    <w:rsid w:val="00FC431F"/>
    <w:rsid w:val="00FC4700"/>
    <w:rsid w:val="00FC4EDF"/>
    <w:rsid w:val="00FC571E"/>
    <w:rsid w:val="00FC59A6"/>
    <w:rsid w:val="00FC64CC"/>
    <w:rsid w:val="00FC6723"/>
    <w:rsid w:val="00FC6CF0"/>
    <w:rsid w:val="00FC71C1"/>
    <w:rsid w:val="00FC7A81"/>
    <w:rsid w:val="00FC7FF1"/>
    <w:rsid w:val="00FD0EC3"/>
    <w:rsid w:val="00FD11D3"/>
    <w:rsid w:val="00FD24EC"/>
    <w:rsid w:val="00FD28C1"/>
    <w:rsid w:val="00FD28E1"/>
    <w:rsid w:val="00FD305C"/>
    <w:rsid w:val="00FD356F"/>
    <w:rsid w:val="00FD3C80"/>
    <w:rsid w:val="00FD4074"/>
    <w:rsid w:val="00FD45B5"/>
    <w:rsid w:val="00FD4D5E"/>
    <w:rsid w:val="00FD5FED"/>
    <w:rsid w:val="00FD63E9"/>
    <w:rsid w:val="00FD6748"/>
    <w:rsid w:val="00FD6DE8"/>
    <w:rsid w:val="00FD6E0C"/>
    <w:rsid w:val="00FD6F99"/>
    <w:rsid w:val="00FD73E8"/>
    <w:rsid w:val="00FD7507"/>
    <w:rsid w:val="00FD7D17"/>
    <w:rsid w:val="00FD7E7E"/>
    <w:rsid w:val="00FE04F9"/>
    <w:rsid w:val="00FE1220"/>
    <w:rsid w:val="00FE1894"/>
    <w:rsid w:val="00FE2503"/>
    <w:rsid w:val="00FE27AD"/>
    <w:rsid w:val="00FE4BB8"/>
    <w:rsid w:val="00FE4D48"/>
    <w:rsid w:val="00FE58DA"/>
    <w:rsid w:val="00FE62BC"/>
    <w:rsid w:val="00FE72D6"/>
    <w:rsid w:val="00FF048B"/>
    <w:rsid w:val="00FF0F0E"/>
    <w:rsid w:val="00FF0FCA"/>
    <w:rsid w:val="00FF1FE1"/>
    <w:rsid w:val="00FF207D"/>
    <w:rsid w:val="00FF2568"/>
    <w:rsid w:val="00FF27AD"/>
    <w:rsid w:val="00FF3576"/>
    <w:rsid w:val="00FF3611"/>
    <w:rsid w:val="00FF39A4"/>
    <w:rsid w:val="00FF3C29"/>
    <w:rsid w:val="00FF41F4"/>
    <w:rsid w:val="00FF4646"/>
    <w:rsid w:val="00FF4ADB"/>
    <w:rsid w:val="00FF629B"/>
    <w:rsid w:val="00FF66CA"/>
    <w:rsid w:val="00FF7469"/>
    <w:rsid w:val="00FF76C3"/>
    <w:rsid w:val="00FF7BC2"/>
    <w:rsid w:val="00FF7FB6"/>
    <w:rsid w:val="0103C841"/>
    <w:rsid w:val="02B7FBB8"/>
    <w:rsid w:val="0343766C"/>
    <w:rsid w:val="0354C29C"/>
    <w:rsid w:val="043915F0"/>
    <w:rsid w:val="064E8CE1"/>
    <w:rsid w:val="066E5431"/>
    <w:rsid w:val="06DDC434"/>
    <w:rsid w:val="09B060D1"/>
    <w:rsid w:val="0B69935E"/>
    <w:rsid w:val="0F223187"/>
    <w:rsid w:val="107BF478"/>
    <w:rsid w:val="10C8FFD2"/>
    <w:rsid w:val="10F80744"/>
    <w:rsid w:val="11A8C567"/>
    <w:rsid w:val="132A871B"/>
    <w:rsid w:val="14F6DCB6"/>
    <w:rsid w:val="1579AF21"/>
    <w:rsid w:val="1605CFD8"/>
    <w:rsid w:val="17A4B7D3"/>
    <w:rsid w:val="19640D61"/>
    <w:rsid w:val="199C73A9"/>
    <w:rsid w:val="19E97AE6"/>
    <w:rsid w:val="1A729E7B"/>
    <w:rsid w:val="1B62E491"/>
    <w:rsid w:val="1BCA04CD"/>
    <w:rsid w:val="1C2C9EFE"/>
    <w:rsid w:val="1CE62158"/>
    <w:rsid w:val="1D2B48CE"/>
    <w:rsid w:val="1E684342"/>
    <w:rsid w:val="1E68C95C"/>
    <w:rsid w:val="1E87AC74"/>
    <w:rsid w:val="1FEBE2EC"/>
    <w:rsid w:val="20349881"/>
    <w:rsid w:val="203C1F13"/>
    <w:rsid w:val="21755381"/>
    <w:rsid w:val="22361012"/>
    <w:rsid w:val="225074C2"/>
    <w:rsid w:val="23735CDC"/>
    <w:rsid w:val="25F0E01C"/>
    <w:rsid w:val="261E7516"/>
    <w:rsid w:val="26F83A58"/>
    <w:rsid w:val="298E07F8"/>
    <w:rsid w:val="29A3DD44"/>
    <w:rsid w:val="2A48DE0C"/>
    <w:rsid w:val="2AEEFF3F"/>
    <w:rsid w:val="2B340274"/>
    <w:rsid w:val="2BF0FDF8"/>
    <w:rsid w:val="2CE8EF9F"/>
    <w:rsid w:val="2D4E2D10"/>
    <w:rsid w:val="2D7DECBD"/>
    <w:rsid w:val="2DBF3FAA"/>
    <w:rsid w:val="2E3D8F4D"/>
    <w:rsid w:val="2E65C99B"/>
    <w:rsid w:val="3063B9FA"/>
    <w:rsid w:val="30FD8AD6"/>
    <w:rsid w:val="314D2A5C"/>
    <w:rsid w:val="316DDAA0"/>
    <w:rsid w:val="3265018B"/>
    <w:rsid w:val="329D077B"/>
    <w:rsid w:val="3370EFC1"/>
    <w:rsid w:val="347BE125"/>
    <w:rsid w:val="36B7913A"/>
    <w:rsid w:val="36C7B14A"/>
    <w:rsid w:val="3724A3A8"/>
    <w:rsid w:val="3AAD5F5A"/>
    <w:rsid w:val="3AC77F5A"/>
    <w:rsid w:val="3B41F2B9"/>
    <w:rsid w:val="3BED2083"/>
    <w:rsid w:val="3C49F381"/>
    <w:rsid w:val="3C76EBF3"/>
    <w:rsid w:val="3D239780"/>
    <w:rsid w:val="420FF9B3"/>
    <w:rsid w:val="43DE7293"/>
    <w:rsid w:val="43F86064"/>
    <w:rsid w:val="4574B22E"/>
    <w:rsid w:val="45EDFF46"/>
    <w:rsid w:val="470A037D"/>
    <w:rsid w:val="4BD11D1B"/>
    <w:rsid w:val="4C214D02"/>
    <w:rsid w:val="4E194376"/>
    <w:rsid w:val="4E7F1C7C"/>
    <w:rsid w:val="4EE2438D"/>
    <w:rsid w:val="4EE6F953"/>
    <w:rsid w:val="5043E5BA"/>
    <w:rsid w:val="510CA9B4"/>
    <w:rsid w:val="51F59687"/>
    <w:rsid w:val="5278A929"/>
    <w:rsid w:val="52C64D74"/>
    <w:rsid w:val="52DEBF98"/>
    <w:rsid w:val="53042D69"/>
    <w:rsid w:val="5407A08B"/>
    <w:rsid w:val="58088142"/>
    <w:rsid w:val="5834EC75"/>
    <w:rsid w:val="59375560"/>
    <w:rsid w:val="598AAAF6"/>
    <w:rsid w:val="5A18688A"/>
    <w:rsid w:val="5B45A299"/>
    <w:rsid w:val="5BF8EAA7"/>
    <w:rsid w:val="5C8A070D"/>
    <w:rsid w:val="5C95CC86"/>
    <w:rsid w:val="5D8486E8"/>
    <w:rsid w:val="5EC0FF70"/>
    <w:rsid w:val="5EE68558"/>
    <w:rsid w:val="5FE046A7"/>
    <w:rsid w:val="61CED5C8"/>
    <w:rsid w:val="6360F6B4"/>
    <w:rsid w:val="63FE9374"/>
    <w:rsid w:val="64AE3509"/>
    <w:rsid w:val="69456965"/>
    <w:rsid w:val="694C93E6"/>
    <w:rsid w:val="6ADD585B"/>
    <w:rsid w:val="6BC30BBF"/>
    <w:rsid w:val="6BDB978F"/>
    <w:rsid w:val="6D0A6532"/>
    <w:rsid w:val="6EBA0E7E"/>
    <w:rsid w:val="6F94C19D"/>
    <w:rsid w:val="705C6B57"/>
    <w:rsid w:val="7147D89F"/>
    <w:rsid w:val="71B9DF45"/>
    <w:rsid w:val="75F6AC83"/>
    <w:rsid w:val="75FABDC4"/>
    <w:rsid w:val="7699CD56"/>
    <w:rsid w:val="76B9F167"/>
    <w:rsid w:val="76FABDC5"/>
    <w:rsid w:val="77214729"/>
    <w:rsid w:val="77751791"/>
    <w:rsid w:val="7845513A"/>
    <w:rsid w:val="78667887"/>
    <w:rsid w:val="79BEABED"/>
    <w:rsid w:val="7A43FF83"/>
    <w:rsid w:val="7AC691D1"/>
    <w:rsid w:val="7B0A355D"/>
    <w:rsid w:val="7C195C2D"/>
    <w:rsid w:val="7D3D6DB2"/>
    <w:rsid w:val="7D8F962D"/>
    <w:rsid w:val="7DDB0F42"/>
    <w:rsid w:val="7E561AA1"/>
    <w:rsid w:val="7E93FCC5"/>
    <w:rsid w:val="7F688FB3"/>
    <w:rsid w:val="7F6CE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CA753B"/>
  <w15:docId w15:val="{6EB95D1B-28F6-411A-8744-6514A74B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187"/>
    <w:pPr>
      <w:widowControl w:val="0"/>
      <w:spacing w:afterLines="50" w:after="50"/>
      <w:ind w:firstLineChars="250" w:firstLine="250"/>
      <w:jc w:val="both"/>
    </w:pPr>
    <w:rPr>
      <w:rFonts w:ascii="Times New Roman" w:eastAsia="Times New Roman" w:hAnsi="Times New Roman" w:cs="Times New Roman"/>
      <w:sz w:val="20"/>
    </w:rPr>
  </w:style>
  <w:style w:type="paragraph" w:styleId="1">
    <w:name w:val="heading 1"/>
    <w:basedOn w:val="a"/>
    <w:link w:val="10"/>
    <w:uiPriority w:val="9"/>
    <w:qFormat/>
    <w:rsid w:val="008A3780"/>
    <w:pPr>
      <w:widowControl/>
      <w:spacing w:before="100" w:beforeAutospacing="1"/>
      <w:ind w:firstLineChars="0" w:firstLine="0"/>
      <w:jc w:val="left"/>
      <w:outlineLvl w:val="0"/>
    </w:pPr>
    <w:rPr>
      <w:rFonts w:eastAsia="ＭＳ Ｐゴシック" w:cs="ＭＳ Ｐゴシック"/>
      <w:b/>
      <w:bCs/>
      <w:kern w:val="36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6F36"/>
    <w:pPr>
      <w:keepNext/>
      <w:ind w:firstLineChars="0" w:firstLine="0"/>
      <w:outlineLvl w:val="1"/>
    </w:pPr>
    <w:rPr>
      <w:rFonts w:cstheme="majorBidi"/>
      <w:sz w:val="24"/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017EDD"/>
    <w:pPr>
      <w:keepNext/>
      <w:spacing w:afterLines="0" w:after="0"/>
      <w:ind w:firstLineChars="0" w:firstLine="0"/>
      <w:outlineLvl w:val="2"/>
    </w:pPr>
    <w:rPr>
      <w:rFonts w:eastAsiaTheme="majorEastAsia" w:cstheme="majorBidi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8A3780"/>
    <w:rPr>
      <w:rFonts w:ascii="Times New Roman" w:eastAsia="ＭＳ Ｐゴシック" w:hAnsi="Times New Roman" w:cs="ＭＳ Ｐゴシック"/>
      <w:b/>
      <w:bCs/>
      <w:kern w:val="36"/>
      <w:sz w:val="24"/>
      <w:szCs w:val="48"/>
    </w:rPr>
  </w:style>
  <w:style w:type="character" w:styleId="a3">
    <w:name w:val="line number"/>
    <w:uiPriority w:val="99"/>
    <w:semiHidden/>
    <w:unhideWhenUsed/>
    <w:rsid w:val="005160F7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5160F7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a5">
    <w:name w:val="ヘッダー (文字)"/>
    <w:link w:val="a4"/>
    <w:uiPriority w:val="99"/>
    <w:rsid w:val="005160F7"/>
    <w:rPr>
      <w:rFonts w:ascii="Century" w:eastAsia="ＭＳ 明朝" w:hAnsi="Century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160F7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a7">
    <w:name w:val="フッター (文字)"/>
    <w:link w:val="a6"/>
    <w:uiPriority w:val="99"/>
    <w:rsid w:val="005160F7"/>
    <w:rPr>
      <w:rFonts w:ascii="Century" w:eastAsia="ＭＳ 明朝" w:hAnsi="Century" w:cs="Times New Roman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160F7"/>
    <w:rPr>
      <w:rFonts w:ascii="Arial" w:eastAsia="ＭＳ ゴシック" w:hAnsi="Arial"/>
      <w:kern w:val="0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160F7"/>
    <w:rPr>
      <w:rFonts w:ascii="Arial" w:eastAsia="ＭＳ ゴシック" w:hAnsi="Arial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160F7"/>
    <w:pPr>
      <w:jc w:val="center"/>
    </w:pPr>
    <w:rPr>
      <w:noProof/>
      <w:kern w:val="0"/>
      <w:szCs w:val="20"/>
    </w:rPr>
  </w:style>
  <w:style w:type="character" w:customStyle="1" w:styleId="EndNoteBibliographyTitle0">
    <w:name w:val="EndNote Bibliography Title (文字)"/>
    <w:link w:val="EndNoteBibliographyTitle"/>
    <w:rsid w:val="005160F7"/>
    <w:rPr>
      <w:rFonts w:ascii="Times New Roman" w:eastAsia="Times New Roman" w:hAnsi="Times New Roman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5160F7"/>
    <w:pPr>
      <w:jc w:val="left"/>
    </w:pPr>
    <w:rPr>
      <w:noProof/>
      <w:kern w:val="0"/>
      <w:szCs w:val="20"/>
    </w:rPr>
  </w:style>
  <w:style w:type="character" w:customStyle="1" w:styleId="EndNoteBibliography0">
    <w:name w:val="EndNote Bibliography (文字)"/>
    <w:link w:val="EndNoteBibliography"/>
    <w:rsid w:val="005160F7"/>
    <w:rPr>
      <w:rFonts w:ascii="Times New Roman" w:eastAsia="Times New Roman" w:hAnsi="Times New Roman" w:cs="Times New Roman"/>
      <w:noProof/>
      <w:kern w:val="0"/>
      <w:sz w:val="20"/>
      <w:szCs w:val="20"/>
    </w:rPr>
  </w:style>
  <w:style w:type="paragraph" w:styleId="aa">
    <w:name w:val="Body Text Indent"/>
    <w:basedOn w:val="a"/>
    <w:link w:val="ab"/>
    <w:unhideWhenUsed/>
    <w:rsid w:val="005160F7"/>
    <w:pPr>
      <w:adjustRightInd w:val="0"/>
      <w:spacing w:line="360" w:lineRule="auto"/>
    </w:pPr>
    <w:rPr>
      <w:color w:val="000000"/>
      <w:kern w:val="0"/>
      <w:szCs w:val="24"/>
    </w:rPr>
  </w:style>
  <w:style w:type="character" w:customStyle="1" w:styleId="ab">
    <w:name w:val="本文インデント (文字)"/>
    <w:link w:val="aa"/>
    <w:rsid w:val="005160F7"/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160F7"/>
  </w:style>
  <w:style w:type="paragraph" w:styleId="ac">
    <w:name w:val="List Paragraph"/>
    <w:basedOn w:val="a"/>
    <w:uiPriority w:val="34"/>
    <w:qFormat/>
    <w:rsid w:val="005160F7"/>
    <w:pPr>
      <w:ind w:leftChars="400" w:left="840"/>
    </w:pPr>
  </w:style>
  <w:style w:type="character" w:styleId="ad">
    <w:name w:val="annotation reference"/>
    <w:uiPriority w:val="99"/>
    <w:semiHidden/>
    <w:unhideWhenUsed/>
    <w:rsid w:val="005160F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160F7"/>
    <w:rPr>
      <w:szCs w:val="20"/>
    </w:rPr>
  </w:style>
  <w:style w:type="character" w:customStyle="1" w:styleId="af">
    <w:name w:val="コメント文字列 (文字)"/>
    <w:link w:val="ae"/>
    <w:uiPriority w:val="99"/>
    <w:semiHidden/>
    <w:rsid w:val="005160F7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160F7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5160F7"/>
    <w:rPr>
      <w:rFonts w:ascii="Century" w:eastAsia="ＭＳ 明朝" w:hAnsi="Century" w:cs="Times New Roman"/>
      <w:b/>
      <w:bCs/>
      <w:sz w:val="20"/>
      <w:szCs w:val="20"/>
    </w:rPr>
  </w:style>
  <w:style w:type="character" w:styleId="af2">
    <w:name w:val="Hyperlink"/>
    <w:uiPriority w:val="99"/>
    <w:unhideWhenUsed/>
    <w:rsid w:val="005160F7"/>
    <w:rPr>
      <w:color w:val="0000FF"/>
      <w:u w:val="single"/>
    </w:rPr>
  </w:style>
  <w:style w:type="paragraph" w:styleId="af3">
    <w:name w:val="Revision"/>
    <w:hidden/>
    <w:uiPriority w:val="99"/>
    <w:semiHidden/>
    <w:rsid w:val="005160F7"/>
    <w:rPr>
      <w:rFonts w:ascii="Century" w:eastAsia="ＭＳ 明朝" w:hAnsi="Century" w:cs="Times New Roman"/>
    </w:rPr>
  </w:style>
  <w:style w:type="character" w:customStyle="1" w:styleId="highlight">
    <w:name w:val="highlight"/>
    <w:rsid w:val="005160F7"/>
  </w:style>
  <w:style w:type="paragraph" w:styleId="af4">
    <w:name w:val="No Spacing"/>
    <w:uiPriority w:val="1"/>
    <w:qFormat/>
    <w:rsid w:val="00707D64"/>
    <w:pPr>
      <w:widowControl w:val="0"/>
      <w:jc w:val="both"/>
    </w:pPr>
    <w:rPr>
      <w:rFonts w:ascii="Century" w:eastAsia="ＭＳ 明朝" w:hAnsi="Century" w:cs="Times New Roman"/>
    </w:rPr>
  </w:style>
  <w:style w:type="table" w:styleId="af5">
    <w:name w:val="Table Grid"/>
    <w:basedOn w:val="a1"/>
    <w:uiPriority w:val="39"/>
    <w:rsid w:val="00AA7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f5"/>
    <w:uiPriority w:val="39"/>
    <w:rsid w:val="00AA7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AA776A"/>
  </w:style>
  <w:style w:type="character" w:customStyle="1" w:styleId="jrnl">
    <w:name w:val="jrnl"/>
    <w:basedOn w:val="a0"/>
    <w:rsid w:val="009B1877"/>
  </w:style>
  <w:style w:type="character" w:customStyle="1" w:styleId="20">
    <w:name w:val="見出し 2 (文字)"/>
    <w:basedOn w:val="a0"/>
    <w:link w:val="2"/>
    <w:uiPriority w:val="9"/>
    <w:rsid w:val="00DA6F36"/>
    <w:rPr>
      <w:rFonts w:ascii="Times New Roman" w:eastAsia="Times New Roman" w:hAnsi="Times New Roman" w:cstheme="majorBidi"/>
      <w:sz w:val="24"/>
      <w:u w:val="single"/>
    </w:rPr>
  </w:style>
  <w:style w:type="character" w:styleId="af6">
    <w:name w:val="Unresolved Mention"/>
    <w:basedOn w:val="a0"/>
    <w:uiPriority w:val="99"/>
    <w:semiHidden/>
    <w:unhideWhenUsed/>
    <w:rsid w:val="0090750C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017EDD"/>
    <w:rPr>
      <w:rFonts w:ascii="Times New Roman" w:eastAsiaTheme="majorEastAsia" w:hAnsi="Times New Roman" w:cstheme="majorBidi"/>
      <w:sz w:val="24"/>
      <w:u w:val="single"/>
    </w:rPr>
  </w:style>
  <w:style w:type="character" w:styleId="af7">
    <w:name w:val="FollowedHyperlink"/>
    <w:basedOn w:val="a0"/>
    <w:uiPriority w:val="99"/>
    <w:semiHidden/>
    <w:unhideWhenUsed/>
    <w:rsid w:val="00AB76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leicabiosystems.com/digital-pathology/analyze/ihc/aperio-positive-pixel-count-algorith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DCC94A-930B-4A02-A7FF-292FDBDAAED2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A6691-E914-4399-9BF9-BDF571888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02</Words>
  <Characters>6854</Characters>
  <Application>Microsoft Office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見出し</vt:lpstr>
      </vt:variant>
      <vt:variant>
        <vt:i4>11</vt:i4>
      </vt:variant>
    </vt:vector>
  </HeadingPairs>
  <TitlesOfParts>
    <vt:vector size="13" baseType="lpstr">
      <vt:lpstr/>
      <vt:lpstr/>
      <vt:lpstr>Supplemental Materials and Methods</vt:lpstr>
      <vt:lpstr>    Ethics</vt:lpstr>
      <vt:lpstr>    Case selection</vt:lpstr>
      <vt:lpstr>    Removal of 20 pathological samples</vt:lpstr>
      <vt:lpstr>    Initial pathological diagnosis</vt:lpstr>
      <vt:lpstr>    Intensity calculation of hypertensive agents in each patient</vt:lpstr>
      <vt:lpstr>    CYP11B2-positivity</vt:lpstr>
      <vt:lpstr>Supplemental References</vt:lpstr>
      <vt:lpstr>Supplemental Figure Legends</vt:lpstr>
      <vt:lpstr>    Supplemental Figure 1. Images of histological data from all cases.</vt:lpstr>
      <vt:lpstr>    Supplemental Figure 2. A classification tree predicting patients with small PA-l</vt:lpstr>
    </vt:vector>
  </TitlesOfParts>
  <Company/>
  <LinksUpToDate>false</LinksUpToDate>
  <CharactersWithSpaces>8040</CharactersWithSpaces>
  <SharedDoc>false</SharedDoc>
  <HLinks>
    <vt:vector size="6" baseType="variant">
      <vt:variant>
        <vt:i4>7667809</vt:i4>
      </vt:variant>
      <vt:variant>
        <vt:i4>25</vt:i4>
      </vt:variant>
      <vt:variant>
        <vt:i4>0</vt:i4>
      </vt:variant>
      <vt:variant>
        <vt:i4>5</vt:i4>
      </vt:variant>
      <vt:variant>
        <vt:lpwstr>https://www.whocc.no/atc_ddd_inde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越洋宜</dc:creator>
  <cp:keywords/>
  <dc:description/>
  <cp:lastModifiedBy>kouketsuatsu23</cp:lastModifiedBy>
  <cp:revision>2</cp:revision>
  <cp:lastPrinted>2019-09-27T01:39:00Z</cp:lastPrinted>
  <dcterms:created xsi:type="dcterms:W3CDTF">2020-10-20T00:17:00Z</dcterms:created>
  <dcterms:modified xsi:type="dcterms:W3CDTF">2020-10-20T00:17:00Z</dcterms:modified>
</cp:coreProperties>
</file>